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78748415" w:rsidP="4138E461" w:rsidRDefault="78748415" w14:paraId="09863234" w14:noSpellErr="1" w14:textId="6373A42C">
      <w:pPr>
        <w:pStyle w:val="Normal"/>
        <w:spacing w:line="480" w:lineRule="auto"/>
        <w:rPr>
          <w:rFonts w:ascii="Calibri" w:hAnsi="Calibri" w:eastAsia="Calibri" w:cs="Calibri"/>
          <w:color w:val="000000" w:themeColor="text1" w:themeTint="FF" w:themeShade="FF"/>
        </w:rPr>
      </w:pPr>
    </w:p>
    <w:p w:rsidR="5948DBEB" w:rsidP="4138E461" w:rsidRDefault="5948DBEB" w14:paraId="7298AEFB" w14:textId="6400D8C1">
      <w:pPr>
        <w:pStyle w:val="Normal"/>
        <w:suppressLineNumbers w:val="0"/>
        <w:bidi w:val="0"/>
        <w:spacing w:before="0" w:beforeAutospacing="off" w:after="0" w:afterAutospacing="off" w:line="259" w:lineRule="auto"/>
        <w:ind w:left="0" w:right="0"/>
        <w:jc w:val="center"/>
        <w:rPr>
          <w:b w:val="1"/>
          <w:bCs w:val="1"/>
        </w:rPr>
      </w:pPr>
      <w:r w:rsidRPr="4138E461" w:rsidR="5948DBEB">
        <w:rPr>
          <w:b w:val="1"/>
          <w:bCs w:val="1"/>
        </w:rPr>
        <w:t>Supplementary Material</w:t>
      </w:r>
      <w:r w:rsidRPr="4138E461" w:rsidR="31DC72E3">
        <w:rPr>
          <w:b w:val="1"/>
          <w:bCs w:val="1"/>
        </w:rPr>
        <w:t xml:space="preserve"> 1</w:t>
      </w:r>
      <w:r w:rsidRPr="4138E461" w:rsidR="5948DBEB">
        <w:rPr>
          <w:b w:val="1"/>
          <w:bCs w:val="1"/>
        </w:rPr>
        <w:t xml:space="preserve"> </w:t>
      </w:r>
    </w:p>
    <w:p w:rsidR="144C1A4F" w:rsidP="6E584213" w:rsidRDefault="144C1A4F" w14:paraId="43E41199" w14:textId="783AC830">
      <w:pPr>
        <w:pStyle w:val="Title"/>
        <w:spacing w:before="0" w:beforeAutospacing="off" w:after="0" w:afterAutospacing="off"/>
        <w:jc w:val="center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144C1A4F" w:rsidP="6E584213" w:rsidRDefault="144C1A4F" w14:paraId="24A79EC3" w14:textId="6625D7AE">
      <w:pPr>
        <w:pStyle w:val="Title"/>
        <w:spacing w:before="0" w:beforeAutospacing="off" w:after="0" w:afterAutospacing="off"/>
        <w:jc w:val="center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</w:pP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Agenda</w:t>
      </w:r>
    </w:p>
    <w:p w:rsidR="144C1A4F" w:rsidP="6E584213" w:rsidRDefault="144C1A4F" w14:paraId="38B3B685" w14:textId="05DD0D77">
      <w:pPr>
        <w:pStyle w:val="Title"/>
        <w:spacing w:before="0" w:beforeAutospacing="off" w:after="0" w:afterAutospacing="off"/>
        <w:jc w:val="center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</w:pP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 xml:space="preserve">Introduction to Psychometrics Workshop </w:t>
      </w:r>
    </w:p>
    <w:p w:rsidR="144C1A4F" w:rsidP="6E584213" w:rsidRDefault="144C1A4F" w14:paraId="0F6A5E04" w14:textId="6951D1BC">
      <w:pPr>
        <w:pStyle w:val="Title"/>
        <w:spacing w:before="0" w:beforeAutospacing="off" w:after="0" w:afterAutospacing="off"/>
        <w:jc w:val="center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</w:pP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Muhimbili</w:t>
      </w: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 xml:space="preserve"> University of Health and Allied Sciences (MUHAS) in collaboration with the Feinberg School of Medicine, Northwestern University</w:t>
      </w:r>
    </w:p>
    <w:p w:rsidR="144C1A4F" w:rsidP="6E584213" w:rsidRDefault="144C1A4F" w14:paraId="43A4AE56" w14:textId="57F24FAE">
      <w:pPr>
        <w:pStyle w:val="Title"/>
        <w:spacing w:before="0" w:beforeAutospacing="off" w:after="0" w:afterAutospacing="off"/>
        <w:jc w:val="center"/>
        <w:rPr>
          <w:rFonts w:ascii="Arial" w:hAnsi="Arial" w:eastAsia="Arial" w:cs="Arial"/>
          <w:b w:val="1"/>
          <w:bCs w:val="1"/>
          <w:i w:val="1"/>
          <w:iCs w:val="1"/>
          <w:noProof w:val="0"/>
          <w:color w:val="000000" w:themeColor="text1" w:themeTint="FF" w:themeShade="FF"/>
          <w:sz w:val="24"/>
          <w:szCs w:val="24"/>
          <w:lang w:val="en-US"/>
        </w:rPr>
      </w:pPr>
      <w:r w:rsidRPr="6E584213" w:rsidR="694EBD53">
        <w:rPr>
          <w:rFonts w:ascii="Arial" w:hAnsi="Arial" w:eastAsia="Arial" w:cs="Arial"/>
          <w:b w:val="1"/>
          <w:bCs w:val="1"/>
          <w:i w:val="1"/>
          <w:iCs w:val="1"/>
          <w:noProof w:val="0"/>
          <w:color w:val="000000" w:themeColor="text1" w:themeTint="FF" w:themeShade="FF"/>
          <w:sz w:val="24"/>
          <w:szCs w:val="24"/>
          <w:lang w:val="en-US"/>
        </w:rPr>
        <w:t>‘Building capacity for patient centered outcomes research to improve the quality and impact of HIV Care in Tanzania’ NIH Fogarty 1D43TW010946</w:t>
      </w:r>
    </w:p>
    <w:p w:rsidR="144C1A4F" w:rsidP="6E584213" w:rsidRDefault="144C1A4F" w14:paraId="25DD1823" w14:textId="558C7DD3">
      <w:pPr>
        <w:pStyle w:val="Title"/>
        <w:spacing w:before="0" w:beforeAutospacing="off" w:after="0" w:afterAutospacing="off"/>
        <w:jc w:val="center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</w:pP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29 Jan- 1 Feb 2024, Dar es Salaam, Tanzania</w:t>
      </w:r>
    </w:p>
    <w:p w:rsidR="144C1A4F" w:rsidP="6E584213" w:rsidRDefault="144C1A4F" w14:paraId="5FE62F06" w14:textId="76434854">
      <w:pPr>
        <w:spacing w:before="0" w:beforeAutospacing="off" w:after="0" w:afterAutospacing="off"/>
        <w:jc w:val="center"/>
      </w:pPr>
      <w:r w:rsidRPr="6E584213" w:rsidR="694EBD53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 xml:space="preserve"> </w:t>
      </w:r>
    </w:p>
    <w:p w:rsidR="144C1A4F" w:rsidP="6E584213" w:rsidRDefault="144C1A4F" w14:paraId="5D0BACF0" w14:textId="6B0F3469">
      <w:pPr>
        <w:spacing w:before="0" w:beforeAutospacing="off" w:after="0" w:afterAutospacing="off"/>
        <w:jc w:val="left"/>
      </w:pPr>
      <w:r w:rsidRPr="6E584213" w:rsidR="694EBD53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TRAINING OBJECTIVES:</w:t>
      </w:r>
    </w:p>
    <w:p w:rsidR="144C1A4F" w:rsidP="6E584213" w:rsidRDefault="144C1A4F" w14:paraId="2018A924" w14:textId="061035CA">
      <w:pPr>
        <w:pStyle w:val="ListParagraph"/>
        <w:numPr>
          <w:ilvl w:val="0"/>
          <w:numId w:val="36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Understanding Assessment Instruments:</w:t>
      </w:r>
    </w:p>
    <w:p w:rsidR="144C1A4F" w:rsidP="6E584213" w:rsidRDefault="144C1A4F" w14:paraId="1B0D7357" w14:textId="13118A59">
      <w:pPr>
        <w:pStyle w:val="ListParagraph"/>
        <w:numPr>
          <w:ilvl w:val="1"/>
          <w:numId w:val="37"/>
        </w:numPr>
        <w:spacing w:before="0" w:beforeAutospacing="off" w:after="0" w:afterAutospacing="off"/>
        <w:ind w:left="144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To understand how assessment instruments are developed and used.</w:t>
      </w:r>
    </w:p>
    <w:p w:rsidR="144C1A4F" w:rsidP="6E584213" w:rsidRDefault="144C1A4F" w14:paraId="3B4F58B3" w14:textId="25619B14">
      <w:pPr>
        <w:pStyle w:val="ListParagraph"/>
        <w:numPr>
          <w:ilvl w:val="1"/>
          <w:numId w:val="37"/>
        </w:numPr>
        <w:spacing w:before="0" w:beforeAutospacing="off" w:after="0" w:afterAutospacing="off"/>
        <w:ind w:left="144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To 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identify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the questions that need to be answered before an instrument is 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deemed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ready for use in a new context.</w:t>
      </w:r>
    </w:p>
    <w:p w:rsidR="144C1A4F" w:rsidP="6E584213" w:rsidRDefault="144C1A4F" w14:paraId="568FA5EC" w14:textId="1D92CF70">
      <w:pPr>
        <w:pStyle w:val="ListParagraph"/>
        <w:numPr>
          <w:ilvl w:val="0"/>
          <w:numId w:val="36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Instrument Selection and Evaluation:</w:t>
      </w:r>
    </w:p>
    <w:p w:rsidR="144C1A4F" w:rsidP="6E584213" w:rsidRDefault="144C1A4F" w14:paraId="7107B355" w14:textId="4CA63532">
      <w:pPr>
        <w:pStyle w:val="ListParagraph"/>
        <w:numPr>
          <w:ilvl w:val="1"/>
          <w:numId w:val="39"/>
        </w:numPr>
        <w:spacing w:before="0" w:beforeAutospacing="off" w:after="0" w:afterAutospacing="off"/>
        <w:ind w:left="144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To 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demonstrate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the process of selecting standardized assessment instruments.</w:t>
      </w:r>
    </w:p>
    <w:p w:rsidR="144C1A4F" w:rsidP="6E584213" w:rsidRDefault="144C1A4F" w14:paraId="3D2EE414" w14:textId="2A66E380">
      <w:pPr>
        <w:pStyle w:val="ListParagraph"/>
        <w:numPr>
          <w:ilvl w:val="1"/>
          <w:numId w:val="39"/>
        </w:numPr>
        <w:spacing w:before="0" w:beforeAutospacing="off" w:after="0" w:afterAutospacing="off"/>
        <w:ind w:left="144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To evaluate the strengths and weaknesses of selected instruments.</w:t>
      </w:r>
    </w:p>
    <w:p w:rsidR="144C1A4F" w:rsidP="6E584213" w:rsidRDefault="144C1A4F" w14:paraId="5FB7DAFC" w14:textId="4E43BB15">
      <w:pPr>
        <w:pStyle w:val="ListParagraph"/>
        <w:numPr>
          <w:ilvl w:val="0"/>
          <w:numId w:val="36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Linguistic and Cultural Adaptation:</w:t>
      </w:r>
    </w:p>
    <w:p w:rsidR="144C1A4F" w:rsidP="6E584213" w:rsidRDefault="144C1A4F" w14:paraId="2BB9AA27" w14:textId="4E1341FD">
      <w:pPr>
        <w:pStyle w:val="ListParagraph"/>
        <w:numPr>
          <w:ilvl w:val="0"/>
          <w:numId w:val="53"/>
        </w:numPr>
        <w:spacing w:before="0" w:beforeAutospacing="off" w:after="0" w:afterAutospacing="off"/>
        <w:ind w:right="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To teach attendees how to perform linguistic and cultural adaptation for tools 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validated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in other settings, languages, or populations.</w:t>
      </w:r>
    </w:p>
    <w:p w:rsidR="144C1A4F" w:rsidP="6E584213" w:rsidRDefault="144C1A4F" w14:paraId="2BE894C8" w14:textId="0EDD582E">
      <w:pPr>
        <w:pStyle w:val="ListParagraph"/>
        <w:numPr>
          <w:ilvl w:val="0"/>
          <w:numId w:val="36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Psychometric and Assessment Principles:</w:t>
      </w:r>
    </w:p>
    <w:p w:rsidR="144C1A4F" w:rsidP="6E584213" w:rsidRDefault="144C1A4F" w14:paraId="2BE6EAA8" w14:textId="3296B897">
      <w:pPr>
        <w:pStyle w:val="ListParagraph"/>
        <w:numPr>
          <w:ilvl w:val="1"/>
          <w:numId w:val="36"/>
        </w:numPr>
        <w:spacing w:before="0" w:beforeAutospacing="off" w:after="0" w:afterAutospacing="off"/>
        <w:ind w:left="144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To 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demonstrate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the analysis of basic psychometric and assessment principles.</w:t>
      </w:r>
    </w:p>
    <w:p w:rsidR="144C1A4F" w:rsidP="6E584213" w:rsidRDefault="144C1A4F" w14:paraId="0F5E3E7D" w14:textId="7436BCCC">
      <w:pPr>
        <w:pStyle w:val="ListParagraph"/>
        <w:numPr>
          <w:ilvl w:val="1"/>
          <w:numId w:val="36"/>
        </w:numPr>
        <w:spacing w:before="0" w:beforeAutospacing="off" w:after="0" w:afterAutospacing="off"/>
        <w:ind w:left="144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To apply these principles to adaptations of research assessment instruments measuring psychosocial attributes or other health-relevant outcomes.</w:t>
      </w:r>
    </w:p>
    <w:p w:rsidR="144C1A4F" w:rsidP="6E584213" w:rsidRDefault="144C1A4F" w14:paraId="2FE558E7" w14:textId="294BC0C4">
      <w:pPr>
        <w:pStyle w:val="ListParagraph"/>
        <w:numPr>
          <w:ilvl w:val="1"/>
          <w:numId w:val="36"/>
        </w:numPr>
        <w:spacing w:before="0" w:beforeAutospacing="off" w:after="0" w:afterAutospacing="off"/>
        <w:ind w:left="144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To interpret results of psychometric analyses or testing.</w:t>
      </w:r>
    </w:p>
    <w:p w:rsidR="144C1A4F" w:rsidP="6E584213" w:rsidRDefault="144C1A4F" w14:paraId="24D6B178" w14:textId="7154E034">
      <w:pPr>
        <w:pStyle w:val="ListParagraph"/>
        <w:numPr>
          <w:ilvl w:val="0"/>
          <w:numId w:val="36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Understanding Published Research:</w:t>
      </w:r>
    </w:p>
    <w:p w:rsidR="144C1A4F" w:rsidP="6E584213" w:rsidRDefault="144C1A4F" w14:paraId="4FDA0FF6" w14:textId="2F0C98DB">
      <w:pPr>
        <w:pStyle w:val="ListParagraph"/>
        <w:numPr>
          <w:ilvl w:val="1"/>
          <w:numId w:val="36"/>
        </w:numPr>
        <w:spacing w:before="0" w:beforeAutospacing="off" w:after="0" w:afterAutospacing="off"/>
        <w:ind w:left="144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To develop trainees' understanding of published research using assessment instruments.</w:t>
      </w:r>
    </w:p>
    <w:p w:rsidR="144C1A4F" w:rsidP="6E584213" w:rsidRDefault="144C1A4F" w14:paraId="16FD2A73" w14:textId="56F0B239">
      <w:pPr>
        <w:pStyle w:val="ListParagraph"/>
        <w:numPr>
          <w:ilvl w:val="0"/>
          <w:numId w:val="36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Ethical and Multicultural Awareness:</w:t>
      </w:r>
    </w:p>
    <w:p w:rsidR="144C1A4F" w:rsidP="6E584213" w:rsidRDefault="144C1A4F" w14:paraId="5B5C7E74" w14:textId="6A097441">
      <w:pPr>
        <w:pStyle w:val="ListParagraph"/>
        <w:numPr>
          <w:ilvl w:val="1"/>
          <w:numId w:val="36"/>
        </w:numPr>
        <w:spacing w:before="0" w:beforeAutospacing="off" w:after="0" w:afterAutospacing="off"/>
        <w:ind w:left="144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To increase trainees' understanding of the ethical issues surrounding patient-reported outcomes and other validated survey questionnaires.</w:t>
      </w:r>
    </w:p>
    <w:p w:rsidR="144C1A4F" w:rsidP="6E584213" w:rsidRDefault="144C1A4F" w14:paraId="6A91792C" w14:textId="4A3A40B3">
      <w:pPr>
        <w:pStyle w:val="ListParagraph"/>
        <w:numPr>
          <w:ilvl w:val="1"/>
          <w:numId w:val="36"/>
        </w:numPr>
        <w:spacing w:before="0" w:beforeAutospacing="off" w:after="0" w:afterAutospacing="off"/>
        <w:ind w:left="144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To increase awareness of multicultural issues surrounding psychological-health measures.</w:t>
      </w:r>
    </w:p>
    <w:p w:rsidR="144C1A4F" w:rsidP="6E584213" w:rsidRDefault="144C1A4F" w14:paraId="40B926CA" w14:textId="0F50B81B">
      <w:pPr>
        <w:spacing w:before="0" w:beforeAutospacing="off" w:after="0" w:afterAutospacing="off"/>
        <w:jc w:val="left"/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</w:pPr>
    </w:p>
    <w:p w:rsidR="144C1A4F" w:rsidP="6E584213" w:rsidRDefault="144C1A4F" w14:paraId="098BEDCB" w14:textId="295A61B6">
      <w:pPr>
        <w:spacing w:before="0" w:beforeAutospacing="off" w:after="0" w:afterAutospacing="off"/>
        <w:jc w:val="left"/>
      </w:pPr>
      <w:r w:rsidRPr="6E584213" w:rsidR="694EBD53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LEARNING OUTCOMES:</w:t>
      </w:r>
    </w:p>
    <w:p w:rsidR="144C1A4F" w:rsidP="6E584213" w:rsidRDefault="144C1A4F" w14:paraId="72F55E05" w14:textId="6CF4FCD5">
      <w:pPr>
        <w:pStyle w:val="ListParagraph"/>
        <w:numPr>
          <w:ilvl w:val="0"/>
          <w:numId w:val="41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Psychometric Evaluation:</w:t>
      </w:r>
    </w:p>
    <w:p w:rsidR="144C1A4F" w:rsidP="6E584213" w:rsidRDefault="144C1A4F" w14:paraId="062361EC" w14:textId="45F95705">
      <w:pPr>
        <w:pStyle w:val="ListParagraph"/>
        <w:numPr>
          <w:ilvl w:val="1"/>
          <w:numId w:val="41"/>
        </w:numPr>
        <w:spacing w:before="0" w:beforeAutospacing="off" w:after="0" w:afterAutospacing="off"/>
        <w:ind w:left="144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Critically evaluate psychological and health measures based on their psychometric merits.</w:t>
      </w:r>
    </w:p>
    <w:p w:rsidR="144C1A4F" w:rsidP="6E584213" w:rsidRDefault="144C1A4F" w14:paraId="1D3D7582" w14:textId="44146E1C">
      <w:pPr>
        <w:pStyle w:val="ListParagraph"/>
        <w:numPr>
          <w:ilvl w:val="0"/>
          <w:numId w:val="41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Adaptation Planning:</w:t>
      </w:r>
    </w:p>
    <w:p w:rsidR="144C1A4F" w:rsidP="6E584213" w:rsidRDefault="144C1A4F" w14:paraId="481AE2A2" w14:textId="00FD3425">
      <w:pPr>
        <w:pStyle w:val="ListParagraph"/>
        <w:numPr>
          <w:ilvl w:val="1"/>
          <w:numId w:val="41"/>
        </w:numPr>
        <w:spacing w:before="0" w:beforeAutospacing="off" w:after="0" w:afterAutospacing="off"/>
        <w:ind w:left="144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Plan for linguistic and cultural adaptation of validated tools for use in new settings and populations.</w:t>
      </w:r>
    </w:p>
    <w:p w:rsidR="144C1A4F" w:rsidP="6E584213" w:rsidRDefault="144C1A4F" w14:paraId="495EE83D" w14:textId="5B0B0037">
      <w:pPr>
        <w:pStyle w:val="ListParagraph"/>
        <w:numPr>
          <w:ilvl w:val="0"/>
          <w:numId w:val="41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Research Skills:</w:t>
      </w:r>
    </w:p>
    <w:p w:rsidR="144C1A4F" w:rsidP="6E584213" w:rsidRDefault="144C1A4F" w14:paraId="6423A331" w14:textId="08B210A5">
      <w:pPr>
        <w:pStyle w:val="ListParagraph"/>
        <w:numPr>
          <w:ilvl w:val="1"/>
          <w:numId w:val="41"/>
        </w:numPr>
        <w:spacing w:before="0" w:beforeAutospacing="off" w:after="0" w:afterAutospacing="off"/>
        <w:ind w:left="144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Evaluate current research on psychological and health assessment instruments related to trainee’s own planned research/clinical assessment interests.</w:t>
      </w:r>
    </w:p>
    <w:p w:rsidR="144C1A4F" w:rsidP="6E584213" w:rsidRDefault="144C1A4F" w14:paraId="069DA18A" w14:textId="5C5580F8">
      <w:pPr>
        <w:pStyle w:val="ListParagraph"/>
        <w:numPr>
          <w:ilvl w:val="0"/>
          <w:numId w:val="41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Psychometric Knowledge:</w:t>
      </w:r>
    </w:p>
    <w:p w:rsidR="144C1A4F" w:rsidP="6E584213" w:rsidRDefault="144C1A4F" w14:paraId="50E4E100" w14:textId="4F1DCCDD">
      <w:pPr>
        <w:pStyle w:val="ListParagraph"/>
        <w:numPr>
          <w:ilvl w:val="1"/>
          <w:numId w:val="41"/>
        </w:numPr>
        <w:spacing w:before="0" w:beforeAutospacing="off" w:after="0" w:afterAutospacing="off"/>
        <w:ind w:left="144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Have a working knowledge of psychometric theory and the psychometric qualities of tests.</w:t>
      </w:r>
    </w:p>
    <w:p w:rsidR="144C1A4F" w:rsidP="6E584213" w:rsidRDefault="144C1A4F" w14:paraId="401AB1FC" w14:textId="47C99C3E">
      <w:pPr>
        <w:pStyle w:val="ListParagraph"/>
        <w:numPr>
          <w:ilvl w:val="1"/>
          <w:numId w:val="41"/>
        </w:numPr>
        <w:spacing w:before="0" w:beforeAutospacing="off" w:after="0" w:afterAutospacing="off"/>
        <w:ind w:left="144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Interpret results and collaborate to plan future analysis.</w:t>
      </w:r>
    </w:p>
    <w:p w:rsidR="144C1A4F" w:rsidP="6E584213" w:rsidRDefault="144C1A4F" w14:paraId="146A16A7" w14:textId="0C160BCE">
      <w:pPr>
        <w:pStyle w:val="ListParagraph"/>
        <w:numPr>
          <w:ilvl w:val="0"/>
          <w:numId w:val="41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Ethical and Multicultural Appreciation:</w:t>
      </w:r>
    </w:p>
    <w:p w:rsidR="144C1A4F" w:rsidP="6E584213" w:rsidRDefault="144C1A4F" w14:paraId="4249348D" w14:textId="6D68C837">
      <w:pPr>
        <w:pStyle w:val="ListParagraph"/>
        <w:numPr>
          <w:ilvl w:val="1"/>
          <w:numId w:val="41"/>
        </w:numPr>
        <w:spacing w:before="0" w:beforeAutospacing="off" w:after="0" w:afterAutospacing="off"/>
        <w:ind w:left="144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Appreciate and understand ethical issues surrounding psychological and health measures.</w:t>
      </w:r>
    </w:p>
    <w:p w:rsidR="144C1A4F" w:rsidP="6E584213" w:rsidRDefault="144C1A4F" w14:paraId="054FCE49" w14:textId="68FFB636">
      <w:pPr>
        <w:spacing w:before="0" w:beforeAutospacing="off" w:after="0" w:afterAutospacing="off"/>
        <w:jc w:val="left"/>
      </w:pPr>
      <w:r w:rsidRPr="6E584213" w:rsidR="694EBD53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LECTURERS:</w:t>
      </w:r>
    </w:p>
    <w:p w:rsidR="144C1A4F" w:rsidP="6E584213" w:rsidRDefault="144C1A4F" w14:paraId="03F9C96A" w14:textId="2374E166">
      <w:pPr>
        <w:pStyle w:val="ListParagraph"/>
        <w:numPr>
          <w:ilvl w:val="0"/>
          <w:numId w:val="42"/>
        </w:numPr>
        <w:spacing w:before="0" w:beforeAutospacing="off" w:after="0" w:afterAutospacing="off"/>
        <w:ind w:left="360" w:right="0" w:hanging="360"/>
        <w:jc w:val="left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Northwestern University (NU): </w:t>
      </w:r>
    </w:p>
    <w:p w:rsidR="144C1A4F" w:rsidP="6E584213" w:rsidRDefault="144C1A4F" w14:paraId="74C43B45" w14:textId="093FE448">
      <w:pPr>
        <w:pStyle w:val="ListParagraph"/>
        <w:numPr>
          <w:ilvl w:val="0"/>
          <w:numId w:val="43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Emily Ho, PhD</w:t>
      </w:r>
    </w:p>
    <w:p w:rsidR="144C1A4F" w:rsidP="6E584213" w:rsidRDefault="144C1A4F" w14:paraId="7AB6FAEF" w14:textId="53F9417E">
      <w:pPr>
        <w:pStyle w:val="ListParagraph"/>
        <w:numPr>
          <w:ilvl w:val="0"/>
          <w:numId w:val="43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Berivan Ece, PhD</w:t>
      </w:r>
    </w:p>
    <w:p w:rsidR="144C1A4F" w:rsidP="6E584213" w:rsidRDefault="144C1A4F" w14:paraId="674ADF0B" w14:textId="4BA6C7F8">
      <w:pPr>
        <w:pStyle w:val="ListParagraph"/>
        <w:numPr>
          <w:ilvl w:val="0"/>
          <w:numId w:val="43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Lisa Hirschhorn, MD MPH</w:t>
      </w:r>
    </w:p>
    <w:p w:rsidR="144C1A4F" w:rsidP="6E584213" w:rsidRDefault="144C1A4F" w14:paraId="2D57600D" w14:textId="4B3B838A">
      <w:pPr>
        <w:pStyle w:val="ListParagraph"/>
        <w:numPr>
          <w:ilvl w:val="0"/>
          <w:numId w:val="44"/>
        </w:numPr>
        <w:spacing w:before="0" w:beforeAutospacing="off" w:after="0" w:afterAutospacing="off"/>
        <w:ind w:left="360" w:right="0" w:hanging="360"/>
        <w:jc w:val="left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Muhimbili</w:t>
      </w: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 University of Health and Allied Sciences (MUHAS): </w:t>
      </w:r>
    </w:p>
    <w:p w:rsidR="144C1A4F" w:rsidP="6E584213" w:rsidRDefault="144C1A4F" w14:paraId="46A0FBB1" w14:textId="47E07A39">
      <w:pPr>
        <w:pStyle w:val="ListParagraph"/>
        <w:numPr>
          <w:ilvl w:val="0"/>
          <w:numId w:val="45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Candida </w:t>
      </w: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Moshiro</w:t>
      </w: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, PhD</w:t>
      </w:r>
    </w:p>
    <w:p w:rsidR="144C1A4F" w:rsidP="6E584213" w:rsidRDefault="144C1A4F" w14:paraId="372CF925" w14:textId="738DFABC">
      <w:pPr>
        <w:pStyle w:val="ListParagraph"/>
        <w:numPr>
          <w:ilvl w:val="0"/>
          <w:numId w:val="45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Theresia </w:t>
      </w: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Ottaru</w:t>
      </w: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, PhD</w:t>
      </w:r>
    </w:p>
    <w:p w:rsidR="144C1A4F" w:rsidP="6E584213" w:rsidRDefault="144C1A4F" w14:paraId="505C8E6C" w14:textId="799E55B6">
      <w:pPr>
        <w:pStyle w:val="ListParagraph"/>
        <w:numPr>
          <w:ilvl w:val="0"/>
          <w:numId w:val="45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Linda </w:t>
      </w: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Mlunde</w:t>
      </w: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, PhD</w:t>
      </w:r>
    </w:p>
    <w:p w:rsidR="144C1A4F" w:rsidP="6E584213" w:rsidRDefault="144C1A4F" w14:paraId="224D7677" w14:textId="7936BBE7">
      <w:pPr>
        <w:pStyle w:val="ListParagraph"/>
        <w:numPr>
          <w:ilvl w:val="0"/>
          <w:numId w:val="45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Mrema Kilonzo, PhD</w:t>
      </w:r>
    </w:p>
    <w:p w:rsidR="144C1A4F" w:rsidP="6E584213" w:rsidRDefault="144C1A4F" w14:paraId="43D18327" w14:textId="75AB3E4F">
      <w:pPr>
        <w:pStyle w:val="ListParagraph"/>
        <w:numPr>
          <w:ilvl w:val="0"/>
          <w:numId w:val="45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Sylvia Kaaya, MD, PhD</w:t>
      </w:r>
    </w:p>
    <w:p w:rsidR="144C1A4F" w:rsidP="6E584213" w:rsidRDefault="144C1A4F" w14:paraId="4708FD1A" w14:textId="46A2AC9F">
      <w:pPr>
        <w:spacing w:before="0" w:beforeAutospacing="off" w:after="0" w:afterAutospacing="off"/>
        <w:jc w:val="left"/>
      </w:pP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</w:p>
    <w:p w:rsidR="144C1A4F" w:rsidP="6E584213" w:rsidRDefault="144C1A4F" w14:paraId="6B0F2667" w14:textId="73A34CD0">
      <w:pPr>
        <w:spacing w:before="0" w:beforeAutospacing="off" w:after="0" w:afterAutospacing="off"/>
        <w:jc w:val="left"/>
      </w:pP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SMALL GROUP FACILITATORS (approximately 4 groups):</w:t>
      </w:r>
    </w:p>
    <w:p w:rsidR="144C1A4F" w:rsidP="6E584213" w:rsidRDefault="144C1A4F" w14:paraId="7AF04369" w14:textId="1E38C507">
      <w:pPr>
        <w:pStyle w:val="ListParagraph"/>
        <w:numPr>
          <w:ilvl w:val="0"/>
          <w:numId w:val="46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Linda </w:t>
      </w: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Mlunde</w:t>
      </w:r>
    </w:p>
    <w:p w:rsidR="144C1A4F" w:rsidP="6E584213" w:rsidRDefault="144C1A4F" w14:paraId="208341EF" w14:textId="5016D458">
      <w:pPr>
        <w:pStyle w:val="ListParagraph"/>
        <w:numPr>
          <w:ilvl w:val="0"/>
          <w:numId w:val="46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Veneranda Bwana</w:t>
      </w:r>
    </w:p>
    <w:p w:rsidR="144C1A4F" w:rsidP="6E584213" w:rsidRDefault="144C1A4F" w14:paraId="27FC7701" w14:textId="78F2BD33">
      <w:pPr>
        <w:pStyle w:val="ListParagraph"/>
        <w:numPr>
          <w:ilvl w:val="0"/>
          <w:numId w:val="46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Innocent Yusufu</w:t>
      </w:r>
    </w:p>
    <w:p w:rsidR="144C1A4F" w:rsidP="6E584213" w:rsidRDefault="144C1A4F" w14:paraId="5571756C" w14:textId="3F1D92BF">
      <w:pPr>
        <w:pStyle w:val="ListParagraph"/>
        <w:numPr>
          <w:ilvl w:val="0"/>
          <w:numId w:val="46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Mrema Kilonzo</w:t>
      </w:r>
    </w:p>
    <w:p w:rsidR="144C1A4F" w:rsidP="6E584213" w:rsidRDefault="144C1A4F" w14:paraId="352F7446" w14:textId="240F1F3E">
      <w:pPr>
        <w:pStyle w:val="ListParagraph"/>
        <w:numPr>
          <w:ilvl w:val="0"/>
          <w:numId w:val="46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Sylvia Kaaya</w:t>
      </w:r>
    </w:p>
    <w:p w:rsidR="144C1A4F" w:rsidP="6E584213" w:rsidRDefault="144C1A4F" w14:paraId="60CC9D12" w14:textId="3DAE6CCE">
      <w:pPr>
        <w:pStyle w:val="ListParagraph"/>
        <w:numPr>
          <w:ilvl w:val="0"/>
          <w:numId w:val="46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Candida </w:t>
      </w: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Moshiro</w:t>
      </w:r>
    </w:p>
    <w:p w:rsidR="144C1A4F" w:rsidP="6E584213" w:rsidRDefault="144C1A4F" w14:paraId="7046DCBB" w14:textId="2891AC6E">
      <w:pPr>
        <w:pStyle w:val="ListParagraph"/>
        <w:numPr>
          <w:ilvl w:val="0"/>
          <w:numId w:val="46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Alphoncina</w:t>
      </w: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Kagaigai</w:t>
      </w:r>
    </w:p>
    <w:p w:rsidR="144C1A4F" w:rsidP="6E584213" w:rsidRDefault="144C1A4F" w14:paraId="72082A56" w14:textId="21CC154E">
      <w:pPr>
        <w:pStyle w:val="ListParagraph"/>
        <w:numPr>
          <w:ilvl w:val="0"/>
          <w:numId w:val="46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Helen Siril </w:t>
      </w:r>
    </w:p>
    <w:p w:rsidR="144C1A4F" w:rsidP="6E584213" w:rsidRDefault="144C1A4F" w14:paraId="56435B29" w14:textId="74B691D4">
      <w:pPr>
        <w:pStyle w:val="ListParagraph"/>
        <w:numPr>
          <w:ilvl w:val="0"/>
          <w:numId w:val="46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Claudia Hawkins</w:t>
      </w: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</w:p>
    <w:p w:rsidR="144C1A4F" w:rsidP="6E584213" w:rsidRDefault="144C1A4F" w14:paraId="28F4BDEA" w14:textId="20293E01">
      <w:pPr>
        <w:pStyle w:val="ListParagraph"/>
        <w:numPr>
          <w:ilvl w:val="0"/>
          <w:numId w:val="46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Berivan Ece</w:t>
      </w:r>
    </w:p>
    <w:p w:rsidR="144C1A4F" w:rsidP="6E584213" w:rsidRDefault="144C1A4F" w14:paraId="38833786" w14:textId="0CCACDE5">
      <w:pPr>
        <w:pStyle w:val="ListParagraph"/>
        <w:numPr>
          <w:ilvl w:val="0"/>
          <w:numId w:val="46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Emily Ho </w:t>
      </w:r>
    </w:p>
    <w:p w:rsidR="144C1A4F" w:rsidP="6E584213" w:rsidRDefault="144C1A4F" w14:paraId="5CFA1209" w14:textId="12879377">
      <w:pPr>
        <w:pStyle w:val="ListParagraph"/>
        <w:numPr>
          <w:ilvl w:val="0"/>
          <w:numId w:val="46"/>
        </w:numPr>
        <w:spacing w:before="0" w:beforeAutospacing="off" w:after="0" w:afterAutospacing="off"/>
        <w:ind w:left="720" w:right="0" w:hanging="360"/>
        <w:jc w:val="left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Lisa Hirschhorn </w:t>
      </w:r>
    </w:p>
    <w:p w:rsidR="144C1A4F" w:rsidP="6E584213" w:rsidRDefault="144C1A4F" w14:paraId="17ECC4E9" w14:textId="0F69B33D">
      <w:pPr>
        <w:spacing w:before="0" w:beforeAutospacing="off" w:after="0" w:afterAutospacing="off"/>
        <w:jc w:val="left"/>
      </w:pP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</w:p>
    <w:p w:rsidR="144C1A4F" w:rsidP="6E584213" w:rsidRDefault="144C1A4F" w14:paraId="3FF0CABB" w14:textId="5B872822">
      <w:pPr>
        <w:spacing w:before="0" w:beforeAutospacing="off" w:after="0" w:afterAutospacing="off"/>
        <w:jc w:val="left"/>
      </w:pP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</w:p>
    <w:p w:rsidR="144C1A4F" w:rsidP="6E584213" w:rsidRDefault="144C1A4F" w14:paraId="0DA3DC05" w14:textId="5DDA275A">
      <w:pPr>
        <w:spacing w:before="0" w:beforeAutospacing="off" w:after="0" w:afterAutospacing="off"/>
        <w:jc w:val="left"/>
      </w:pPr>
      <w:r w:rsidRPr="6E584213" w:rsidR="694EBD53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MATERIALS</w:t>
      </w:r>
    </w:p>
    <w:p w:rsidR="144C1A4F" w:rsidP="6E584213" w:rsidRDefault="144C1A4F" w14:paraId="2834361B" w14:textId="51A94155">
      <w:pPr>
        <w:spacing w:before="0" w:beforeAutospacing="off" w:after="0" w:afterAutospacing="off"/>
        <w:jc w:val="left"/>
      </w:pP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Pre-reads:</w:t>
      </w:r>
    </w:p>
    <w:p w:rsidR="144C1A4F" w:rsidP="6E584213" w:rsidRDefault="144C1A4F" w14:paraId="62C1DE1A" w14:textId="289DA7A6">
      <w:pPr>
        <w:pStyle w:val="ListParagraph"/>
        <w:numPr>
          <w:ilvl w:val="0"/>
          <w:numId w:val="47"/>
        </w:numPr>
        <w:spacing w:before="0" w:beforeAutospacing="off" w:after="0" w:afterAutospacing="off"/>
        <w:ind w:left="36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Mlunde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, L. B., Hirschhorn, L. R., 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Nyblade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, L., Rothrock, N. E., 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Mbugi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, E. V., Moskowitz, J. T., Kaaya, S., Hawkins, C., Leyna, G., &amp; 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Mbwambo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, J. K. (2023). Translation and cultural adaptation of drug use stigma and HIV stigma measures among people who use drugs in Tanzania.</w:t>
      </w:r>
      <w:r w:rsidRPr="6E584213" w:rsidR="694EBD53">
        <w:rPr>
          <w:rFonts w:ascii="Arial" w:hAnsi="Arial" w:eastAsia="Arial" w:cs="Arial"/>
          <w:i w:val="1"/>
          <w:iCs w:val="1"/>
          <w:noProof w:val="0"/>
          <w:sz w:val="22"/>
          <w:szCs w:val="22"/>
          <w:lang w:val="en-US"/>
        </w:rPr>
        <w:t xml:space="preserve"> </w:t>
      </w:r>
      <w:r w:rsidRPr="6E584213" w:rsidR="694EBD53">
        <w:rPr>
          <w:rFonts w:ascii="Arial" w:hAnsi="Arial" w:eastAsia="Arial" w:cs="Arial"/>
          <w:i w:val="1"/>
          <w:iCs w:val="1"/>
          <w:noProof w:val="0"/>
          <w:sz w:val="22"/>
          <w:szCs w:val="22"/>
          <w:lang w:val="en-US"/>
        </w:rPr>
        <w:t>PloS</w:t>
      </w:r>
      <w:r w:rsidRPr="6E584213" w:rsidR="694EBD53">
        <w:rPr>
          <w:rFonts w:ascii="Arial" w:hAnsi="Arial" w:eastAsia="Arial" w:cs="Arial"/>
          <w:i w:val="1"/>
          <w:iCs w:val="1"/>
          <w:noProof w:val="0"/>
          <w:sz w:val="22"/>
          <w:szCs w:val="22"/>
          <w:lang w:val="en-US"/>
        </w:rPr>
        <w:t xml:space="preserve"> one, 18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(10), e0292642. </w:t>
      </w:r>
      <w:hyperlink r:id="Rc6e023bee0ce4d7f">
        <w:r w:rsidRPr="6E584213" w:rsidR="694EBD53">
          <w:rPr>
            <w:rStyle w:val="Hyperlink"/>
            <w:rFonts w:ascii="Arial" w:hAnsi="Arial" w:eastAsia="Arial" w:cs="Arial"/>
            <w:strike w:val="0"/>
            <w:dstrike w:val="0"/>
            <w:noProof w:val="0"/>
            <w:color w:val="0563C1"/>
            <w:sz w:val="22"/>
            <w:szCs w:val="22"/>
            <w:u w:val="single"/>
            <w:lang w:val="en-US"/>
          </w:rPr>
          <w:t>https://doi.org/10.1371/journal.pone.0292642</w:t>
        </w:r>
      </w:hyperlink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</w:t>
      </w:r>
    </w:p>
    <w:p w:rsidR="144C1A4F" w:rsidP="6E584213" w:rsidRDefault="144C1A4F" w14:paraId="6F6E630C" w14:textId="5B9B82FA">
      <w:pPr>
        <w:pStyle w:val="ListParagraph"/>
        <w:numPr>
          <w:ilvl w:val="0"/>
          <w:numId w:val="47"/>
        </w:numPr>
        <w:spacing w:before="0" w:beforeAutospacing="off" w:after="0" w:afterAutospacing="off"/>
        <w:ind w:left="36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Kagaigai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, A., Anaeli, A., Mori, A. T., &amp; 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Grepperud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, S. (2021). Do household 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perceptions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influence enrollment decisions into community-based health insurance schemes in 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Tanzania?.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</w:t>
      </w:r>
      <w:r w:rsidRPr="6E584213" w:rsidR="694EBD53">
        <w:rPr>
          <w:rFonts w:ascii="Arial" w:hAnsi="Arial" w:eastAsia="Arial" w:cs="Arial"/>
          <w:i w:val="1"/>
          <w:iCs w:val="1"/>
          <w:noProof w:val="0"/>
          <w:sz w:val="22"/>
          <w:szCs w:val="22"/>
          <w:lang w:val="en-US"/>
        </w:rPr>
        <w:t>BMC health services research, 21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(1), 162. </w:t>
      </w:r>
      <w:hyperlink r:id="R99a6748182864a05">
        <w:r w:rsidRPr="6E584213" w:rsidR="694EBD53">
          <w:rPr>
            <w:rStyle w:val="Hyperlink"/>
            <w:rFonts w:ascii="Arial" w:hAnsi="Arial" w:eastAsia="Arial" w:cs="Arial"/>
            <w:strike w:val="0"/>
            <w:dstrike w:val="0"/>
            <w:noProof w:val="0"/>
            <w:color w:val="0563C1"/>
            <w:sz w:val="22"/>
            <w:szCs w:val="22"/>
            <w:u w:val="single"/>
            <w:lang w:val="en-US"/>
          </w:rPr>
          <w:t>https://doi.org/10.1186/s12913-021-06167-z</w:t>
        </w:r>
      </w:hyperlink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  </w:t>
      </w:r>
    </w:p>
    <w:p w:rsidR="144C1A4F" w:rsidP="6E584213" w:rsidRDefault="144C1A4F" w14:paraId="28FBBB08" w14:textId="0C8F77FE">
      <w:pPr>
        <w:pStyle w:val="ListParagraph"/>
        <w:numPr>
          <w:ilvl w:val="0"/>
          <w:numId w:val="47"/>
        </w:numPr>
        <w:spacing w:before="0" w:beforeAutospacing="off" w:after="0" w:afterAutospacing="off"/>
        <w:ind w:left="36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Ho, E. H., Hagmann, D., &amp; Loewenstein, G. (2020). Measuring Information Preferences. </w:t>
      </w:r>
      <w:r w:rsidRPr="6E584213" w:rsidR="694EBD53">
        <w:rPr>
          <w:rFonts w:ascii="Arial" w:hAnsi="Arial" w:eastAsia="Arial" w:cs="Arial"/>
          <w:i w:val="1"/>
          <w:iCs w:val="1"/>
          <w:noProof w:val="0"/>
          <w:sz w:val="22"/>
          <w:szCs w:val="22"/>
          <w:lang w:val="en-US"/>
        </w:rPr>
        <w:t>Management Science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, mnsc.2019.3543. </w:t>
      </w:r>
      <w:hyperlink r:id="R847df055cbe34e7d">
        <w:r w:rsidRPr="6E584213" w:rsidR="694EBD53">
          <w:rPr>
            <w:rStyle w:val="Hyperlink"/>
            <w:rFonts w:ascii="Arial" w:hAnsi="Arial" w:eastAsia="Arial" w:cs="Arial"/>
            <w:strike w:val="0"/>
            <w:dstrike w:val="0"/>
            <w:noProof w:val="0"/>
            <w:color w:val="0563C1"/>
            <w:sz w:val="22"/>
            <w:szCs w:val="22"/>
            <w:u w:val="single"/>
            <w:lang w:val="en-US"/>
          </w:rPr>
          <w:t>https://doi.org/10.1287/mnsc.2019.3543</w:t>
        </w:r>
      </w:hyperlink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 </w:t>
      </w:r>
    </w:p>
    <w:p w:rsidR="144C1A4F" w:rsidP="6E584213" w:rsidRDefault="144C1A4F" w14:paraId="4531DD4D" w14:textId="0F1BEDEC">
      <w:pPr>
        <w:pStyle w:val="ListParagraph"/>
        <w:numPr>
          <w:ilvl w:val="0"/>
          <w:numId w:val="47"/>
        </w:numPr>
        <w:spacing w:before="0" w:beforeAutospacing="off" w:after="0" w:afterAutospacing="off"/>
        <w:ind w:left="36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Ece, B., 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Aytürk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, E., Göktaş, N., et al. (2023). Factorial structure of autobiographical recollection assessed by a Turkish version of Autobiographical Recollection Test (ART). </w:t>
      </w:r>
      <w:r w:rsidRPr="6E584213" w:rsidR="694EBD53">
        <w:rPr>
          <w:rFonts w:ascii="Arial" w:hAnsi="Arial" w:eastAsia="Arial" w:cs="Arial"/>
          <w:i w:val="1"/>
          <w:iCs w:val="1"/>
          <w:noProof w:val="0"/>
          <w:sz w:val="22"/>
          <w:szCs w:val="22"/>
          <w:lang w:val="en-US"/>
        </w:rPr>
        <w:t>Current Psychology, 42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, 10894–10909. </w:t>
      </w:r>
      <w:hyperlink r:id="R5e7039e6f2d94898">
        <w:r w:rsidRPr="6E584213" w:rsidR="694EBD53">
          <w:rPr>
            <w:rStyle w:val="Hyperlink"/>
            <w:rFonts w:ascii="Arial" w:hAnsi="Arial" w:eastAsia="Arial" w:cs="Arial"/>
            <w:strike w:val="0"/>
            <w:dstrike w:val="0"/>
            <w:noProof w:val="0"/>
            <w:color w:val="0563C1"/>
            <w:sz w:val="22"/>
            <w:szCs w:val="22"/>
            <w:u w:val="single"/>
            <w:lang w:val="en-US"/>
          </w:rPr>
          <w:t>https://doi.org/10.1007/s12144-021-02388-x</w:t>
        </w:r>
      </w:hyperlink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</w:t>
      </w:r>
    </w:p>
    <w:p w:rsidR="144C1A4F" w:rsidP="6E584213" w:rsidRDefault="144C1A4F" w14:paraId="235EEB73" w14:textId="4E9DFD6E">
      <w:pPr>
        <w:pStyle w:val="ListParagraph"/>
        <w:numPr>
          <w:ilvl w:val="0"/>
          <w:numId w:val="47"/>
        </w:numPr>
        <w:spacing w:before="0" w:beforeAutospacing="off" w:after="0" w:afterAutospacing="off"/>
        <w:ind w:left="360" w:right="0" w:hanging="360"/>
        <w:jc w:val="left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Maman, S., 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Mulawa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, M. I., Balvanz, P., McNaughton Reyes, H. L., Kilonzo, M. N., 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Yamanis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, T. J., Singh, B., &amp; </w:t>
      </w:r>
      <w:bookmarkStart w:name="_Int_tpZz4fgZ" w:id="254525426"/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Kajula</w:t>
      </w:r>
      <w:bookmarkEnd w:id="254525426"/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, L. J. (2020). Results from a cluster-randomized trial to evaluate a microfinance and peer health leadership intervention to prevent HIV and intimate partner violence among social networks of Tanzanian men. </w:t>
      </w:r>
      <w:r w:rsidRPr="6E584213" w:rsidR="694EBD53">
        <w:rPr>
          <w:rFonts w:ascii="Arial" w:hAnsi="Arial" w:eastAsia="Arial" w:cs="Arial"/>
          <w:i w:val="1"/>
          <w:iCs w:val="1"/>
          <w:noProof w:val="0"/>
          <w:sz w:val="22"/>
          <w:szCs w:val="22"/>
          <w:lang w:val="en-US"/>
        </w:rPr>
        <w:t>PLOS ONE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, </w:t>
      </w:r>
      <w:r w:rsidRPr="6E584213" w:rsidR="694EBD53">
        <w:rPr>
          <w:rFonts w:ascii="Arial" w:hAnsi="Arial" w:eastAsia="Arial" w:cs="Arial"/>
          <w:i w:val="1"/>
          <w:iCs w:val="1"/>
          <w:noProof w:val="0"/>
          <w:sz w:val="22"/>
          <w:szCs w:val="22"/>
          <w:lang w:val="en-US"/>
        </w:rPr>
        <w:t>15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(3), e0230371. </w:t>
      </w:r>
      <w:hyperlink r:id="Rf10783ee38d745d1">
        <w:r w:rsidRPr="6E584213" w:rsidR="694EBD53">
          <w:rPr>
            <w:rStyle w:val="Hyperlink"/>
            <w:rFonts w:ascii="Arial" w:hAnsi="Arial" w:eastAsia="Arial" w:cs="Arial"/>
            <w:strike w:val="0"/>
            <w:dstrike w:val="0"/>
            <w:noProof w:val="0"/>
            <w:color w:val="0563C1"/>
            <w:sz w:val="22"/>
            <w:szCs w:val="22"/>
            <w:u w:val="single"/>
            <w:lang w:val="en-US"/>
          </w:rPr>
          <w:t>https://doi.org/10.1371/journal.pone.0230371</w:t>
        </w:r>
      </w:hyperlink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</w:t>
      </w:r>
    </w:p>
    <w:p w:rsidR="144C1A4F" w:rsidP="6E584213" w:rsidRDefault="144C1A4F" w14:paraId="53FD5497" w14:textId="67506435">
      <w:pPr>
        <w:pStyle w:val="ListParagraph"/>
        <w:numPr>
          <w:ilvl w:val="0"/>
          <w:numId w:val="47"/>
        </w:numPr>
        <w:spacing w:before="0" w:beforeAutospacing="off" w:after="0" w:afterAutospacing="off"/>
        <w:ind w:left="360" w:right="0" w:hanging="360"/>
        <w:jc w:val="left"/>
        <w:rPr>
          <w:rFonts w:ascii="Arial" w:hAnsi="Arial" w:eastAsia="Arial" w:cs="Arial"/>
          <w:strike w:val="0"/>
          <w:dstrike w:val="0"/>
          <w:noProof w:val="0"/>
          <w:color w:val="0563C1"/>
          <w:sz w:val="22"/>
          <w:szCs w:val="22"/>
          <w:u w:val="single"/>
          <w:lang w:val="en-US"/>
        </w:rPr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Tse, E. T. Y., Lam, C. L. K., Wong, C. K. H., Chin, W. Y., Etz, R. S., 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>Zyzanski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, S. J., &amp; Stange, K. C. (2020). Cultural adaptation and content validity of a Chinese translation of the ‘Person-Centered Primary Care Measure’: Findings from cognitive debriefing. </w:t>
      </w:r>
      <w:r w:rsidRPr="6E584213" w:rsidR="694EBD53">
        <w:rPr>
          <w:rFonts w:ascii="Arial" w:hAnsi="Arial" w:eastAsia="Arial" w:cs="Arial"/>
          <w:i w:val="1"/>
          <w:iCs w:val="1"/>
          <w:noProof w:val="0"/>
          <w:sz w:val="22"/>
          <w:szCs w:val="22"/>
          <w:lang w:val="en-US"/>
        </w:rPr>
        <w:t>Family Medicine and Community Health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, </w:t>
      </w:r>
      <w:r w:rsidRPr="6E584213" w:rsidR="694EBD53">
        <w:rPr>
          <w:rFonts w:ascii="Arial" w:hAnsi="Arial" w:eastAsia="Arial" w:cs="Arial"/>
          <w:i w:val="1"/>
          <w:iCs w:val="1"/>
          <w:noProof w:val="0"/>
          <w:sz w:val="22"/>
          <w:szCs w:val="22"/>
          <w:lang w:val="en-US"/>
        </w:rPr>
        <w:t>8</w:t>
      </w: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(4), e000621. </w:t>
      </w:r>
      <w:hyperlink r:id="Rac9aebbe9da64c04">
        <w:r w:rsidRPr="6E584213" w:rsidR="694EBD53">
          <w:rPr>
            <w:rStyle w:val="Hyperlink"/>
            <w:rFonts w:ascii="Arial" w:hAnsi="Arial" w:eastAsia="Arial" w:cs="Arial"/>
            <w:strike w:val="0"/>
            <w:dstrike w:val="0"/>
            <w:noProof w:val="0"/>
            <w:color w:val="0563C1"/>
            <w:sz w:val="22"/>
            <w:szCs w:val="22"/>
            <w:u w:val="single"/>
            <w:lang w:val="en-US"/>
          </w:rPr>
          <w:t>https://doi.org/10.1136/fmch-2020-000621</w:t>
        </w:r>
      </w:hyperlink>
    </w:p>
    <w:p w:rsidR="144C1A4F" w:rsidP="6E584213" w:rsidRDefault="144C1A4F" w14:paraId="01928AF7" w14:textId="658FDF9D">
      <w:pPr>
        <w:spacing w:before="0" w:beforeAutospacing="off" w:after="0" w:afterAutospacing="off"/>
        <w:jc w:val="left"/>
      </w:pPr>
      <w:r w:rsidRPr="6E584213" w:rsidR="694EBD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</w:p>
    <w:p w:rsidR="144C1A4F" w:rsidP="6E584213" w:rsidRDefault="144C1A4F" w14:paraId="6B5998F8" w14:textId="46CE5D25">
      <w:pPr>
        <w:spacing w:before="0" w:beforeAutospacing="off" w:after="0" w:afterAutospacing="off"/>
        <w:jc w:val="center"/>
      </w:pPr>
      <w:r w:rsidRPr="6E584213" w:rsidR="694EBD5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TIMETABLE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369"/>
        <w:gridCol w:w="4052"/>
        <w:gridCol w:w="3939"/>
      </w:tblGrid>
      <w:tr w:rsidR="6E584213" w:rsidTr="671788C7" w14:paraId="7282CC43">
        <w:trPr>
          <w:trHeight w:val="30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4B083"/>
            <w:tcMar/>
            <w:vAlign w:val="center"/>
          </w:tcPr>
          <w:p w:rsidR="6E584213" w:rsidP="6E584213" w:rsidRDefault="6E584213" w14:paraId="5071FDDF" w14:textId="69B48E72">
            <w:pPr>
              <w:spacing w:before="0" w:beforeAutospacing="off" w:after="0" w:afterAutospacing="off"/>
              <w:jc w:val="center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TIME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4B083"/>
            <w:tcMar/>
            <w:vAlign w:val="center"/>
          </w:tcPr>
          <w:p w:rsidR="6E584213" w:rsidP="6E584213" w:rsidRDefault="6E584213" w14:paraId="7517CB96" w14:textId="39412C0D">
            <w:pPr>
              <w:spacing w:before="0" w:beforeAutospacing="off" w:after="0" w:afterAutospacing="off"/>
              <w:jc w:val="center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TOPIC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4B083"/>
            <w:tcMar/>
            <w:vAlign w:val="center"/>
          </w:tcPr>
          <w:p w:rsidR="6E584213" w:rsidP="6E584213" w:rsidRDefault="6E584213" w14:paraId="58A640A1" w14:textId="2831FC65">
            <w:pPr>
              <w:spacing w:before="0" w:beforeAutospacing="off" w:after="0" w:afterAutospacing="off"/>
              <w:jc w:val="center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PRESENTER</w:t>
            </w:r>
          </w:p>
        </w:tc>
      </w:tr>
      <w:tr w:rsidR="6E584213" w:rsidTr="671788C7" w14:paraId="7537A283">
        <w:trPr>
          <w:trHeight w:val="630"/>
        </w:trPr>
        <w:tc>
          <w:tcPr>
            <w:tcW w:w="9360" w:type="dxa"/>
            <w:gridSpan w:val="3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C5E0B3"/>
            <w:tcMar/>
            <w:vAlign w:val="center"/>
          </w:tcPr>
          <w:p w:rsidR="6E584213" w:rsidP="6E584213" w:rsidRDefault="6E584213" w14:paraId="06DF28E3" w14:textId="2FDF1C60">
            <w:pPr>
              <w:spacing w:before="0" w:beforeAutospacing="off" w:after="0" w:afterAutospacing="off"/>
              <w:jc w:val="center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DAY ONE</w:t>
            </w: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:</w:t>
            </w: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 xml:space="preserve"> Jan 30, Tuesday</w:t>
            </w:r>
          </w:p>
          <w:p w:rsidR="6E584213" w:rsidP="6E584213" w:rsidRDefault="6E584213" w14:paraId="5E74EEB7" w14:textId="41742BA3">
            <w:pPr>
              <w:spacing w:before="0" w:beforeAutospacing="off" w:after="0" w:afterAutospacing="off"/>
              <w:jc w:val="center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FOUNDATIONS of PSYCHOMETRICS</w:t>
            </w:r>
          </w:p>
        </w:tc>
      </w:tr>
      <w:tr w:rsidR="6E584213" w:rsidTr="671788C7" w14:paraId="466A1384">
        <w:trPr>
          <w:trHeight w:val="465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7E477803" w14:textId="12366975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8:30 - 9:00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  <w:tc>
          <w:tcPr>
            <w:tcW w:w="4052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5F88A3D4" w14:textId="51F846C1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Registration and pre-work Evaluation</w:t>
            </w:r>
          </w:p>
        </w:tc>
        <w:tc>
          <w:tcPr>
            <w:tcW w:w="3939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121E6E1F" w14:textId="67AFA9C9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</w:tr>
      <w:tr w:rsidR="6E584213" w:rsidTr="671788C7" w14:paraId="39541214">
        <w:trPr>
          <w:trHeight w:val="93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75ABBED0" w14:textId="1B633271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9:00 - 9:15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6BFD1A89" w14:textId="77908115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Welcoming remarks</w:t>
            </w:r>
          </w:p>
          <w:p w:rsidR="6E584213" w:rsidP="6E584213" w:rsidRDefault="6E584213" w14:paraId="37277E94" w14:textId="5229BF75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Overview of the PCOR D43</w:t>
            </w:r>
          </w:p>
          <w:p w:rsidR="6E584213" w:rsidP="6E584213" w:rsidRDefault="6E584213" w14:paraId="6562AD6B" w14:textId="5633BA66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Introduction of participants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6AAA6B6A" w14:textId="34529934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6E584213" w:rsidP="6E584213" w:rsidRDefault="6E584213" w14:paraId="5397B5C9" w14:textId="04E25A8E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Erasto</w:t>
            </w:r>
          </w:p>
          <w:p w:rsidR="6E584213" w:rsidP="6E584213" w:rsidRDefault="6E584213" w14:paraId="13A81D4A" w14:textId="2C3B097D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Sylvia Kaaya</w:t>
            </w:r>
          </w:p>
          <w:p w:rsidR="6E584213" w:rsidP="6E584213" w:rsidRDefault="6E584213" w14:paraId="12DE9206" w14:textId="269F506D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Lisa Hirschhorn</w:t>
            </w:r>
          </w:p>
          <w:p w:rsidR="6E584213" w:rsidP="6E584213" w:rsidRDefault="6E584213" w14:paraId="7D695038" w14:textId="24B549E2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Claudia Hawkins</w:t>
            </w:r>
          </w:p>
        </w:tc>
      </w:tr>
      <w:tr w:rsidR="6E584213" w:rsidTr="671788C7" w14:paraId="1624D9D3">
        <w:trPr>
          <w:trHeight w:val="150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4B6B676C" w14:textId="53A46411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9:15 - 9:45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01CDB91A" w14:textId="5D486508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Introduction and Brief History of Psychometrics</w:t>
            </w:r>
          </w:p>
          <w:p w:rsidR="6E584213" w:rsidP="6E584213" w:rsidRDefault="6E584213" w14:paraId="7C39A9DD" w14:textId="39C60822">
            <w:pPr>
              <w:pStyle w:val="ListParagraph"/>
              <w:numPr>
                <w:ilvl w:val="0"/>
                <w:numId w:val="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How are Measures Created?</w:t>
            </w:r>
          </w:p>
          <w:p w:rsidR="6E584213" w:rsidP="6E584213" w:rsidRDefault="6E584213" w14:paraId="3A22855F" w14:textId="10D26322">
            <w:pPr>
              <w:pStyle w:val="ListParagraph"/>
              <w:numPr>
                <w:ilvl w:val="0"/>
                <w:numId w:val="49"/>
              </w:numPr>
              <w:spacing w:before="0" w:beforeAutospacing="off" w:after="0" w:afterAutospacing="off"/>
              <w:ind w:left="1080" w:right="0" w:hanging="360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Scale creation</w:t>
            </w:r>
          </w:p>
          <w:p w:rsidR="6E584213" w:rsidP="6E584213" w:rsidRDefault="6E584213" w14:paraId="3016CFD4" w14:textId="6140C953">
            <w:pPr>
              <w:pStyle w:val="ListParagraph"/>
              <w:numPr>
                <w:ilvl w:val="0"/>
                <w:numId w:val="49"/>
              </w:numPr>
              <w:spacing w:before="0" w:beforeAutospacing="off" w:after="0" w:afterAutospacing="off"/>
              <w:ind w:left="1080" w:right="0" w:hanging="360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Mapping theory to items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3E21C19B" w14:textId="1BA86632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Presentation:</w:t>
            </w:r>
          </w:p>
          <w:p w:rsidR="6E584213" w:rsidP="6E584213" w:rsidRDefault="6E584213" w14:paraId="11CC83B4" w14:textId="6129D4D9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Emily Ho </w:t>
            </w:r>
          </w:p>
          <w:p w:rsidR="6E584213" w:rsidP="6E584213" w:rsidRDefault="6E584213" w14:paraId="3CDE437B" w14:textId="7EF5EEEC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Berivan Ece</w:t>
            </w:r>
          </w:p>
        </w:tc>
      </w:tr>
      <w:tr w:rsidR="6E584213" w:rsidTr="671788C7" w14:paraId="48E6C4CF">
        <w:trPr>
          <w:trHeight w:val="2145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57D594B5" w14:textId="07DC424B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9:45 - 10:30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5E358EF6" w14:textId="4CCD63C5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 xml:space="preserve">Tell us about your measurement tool </w:t>
            </w:r>
          </w:p>
          <w:p w:rsidR="6E584213" w:rsidP="6E584213" w:rsidRDefault="6E584213" w14:paraId="524160D6" w14:textId="2CEF8D15">
            <w:pPr>
              <w:pStyle w:val="ListParagraph"/>
              <w:numPr>
                <w:ilvl w:val="0"/>
                <w:numId w:val="5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Has it been used in your setting?</w:t>
            </w:r>
          </w:p>
          <w:p w:rsidR="6E584213" w:rsidP="6E584213" w:rsidRDefault="6E584213" w14:paraId="48719084" w14:textId="454FBE6E">
            <w:pPr>
              <w:pStyle w:val="ListParagraph"/>
              <w:numPr>
                <w:ilvl w:val="0"/>
                <w:numId w:val="5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What is the validity evidence?</w:t>
            </w:r>
          </w:p>
          <w:p w:rsidR="6E584213" w:rsidP="6E584213" w:rsidRDefault="6E584213" w14:paraId="4F418092" w14:textId="589E8F67">
            <w:pPr>
              <w:pStyle w:val="ListParagraph"/>
              <w:numPr>
                <w:ilvl w:val="0"/>
                <w:numId w:val="5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How was it adapted?</w:t>
            </w:r>
          </w:p>
          <w:p w:rsidR="6E584213" w:rsidP="6E584213" w:rsidRDefault="6E584213" w14:paraId="3D8370FF" w14:textId="5A87260C">
            <w:pPr>
              <w:pStyle w:val="ListParagraph"/>
              <w:numPr>
                <w:ilvl w:val="0"/>
                <w:numId w:val="5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Psychometric evidence (e.g., EFA/CFA)?</w:t>
            </w:r>
          </w:p>
          <w:p w:rsidR="6E584213" w:rsidP="6E584213" w:rsidRDefault="6E584213" w14:paraId="644A57FF" w14:textId="067DACB5">
            <w:pPr>
              <w:pStyle w:val="ListParagraph"/>
              <w:numPr>
                <w:ilvl w:val="0"/>
                <w:numId w:val="5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Where has it been used?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471484B4" w14:textId="74307FD2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Moderator: </w:t>
            </w:r>
          </w:p>
          <w:p w:rsidR="6E584213" w:rsidP="6E584213" w:rsidRDefault="6E584213" w14:paraId="44A9664A" w14:textId="4FA72F12">
            <w:pPr>
              <w:spacing w:before="0" w:beforeAutospacing="off" w:after="160" w:afterAutospacing="off"/>
              <w:rPr>
                <w:rFonts w:ascii="Calibri" w:hAnsi="Calibri" w:eastAsia="Calibri" w:cs="Calibri"/>
                <w:sz w:val="22"/>
                <w:szCs w:val="22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Sylvia Kaaya</w:t>
            </w:r>
            <w:r>
              <w:br/>
            </w:r>
            <w:r w:rsidRPr="6E584213" w:rsidR="6E584213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>
              <w:br/>
            </w:r>
          </w:p>
          <w:p w:rsidR="6E584213" w:rsidP="6E584213" w:rsidRDefault="6E584213" w14:paraId="60B4EBEF" w14:textId="69C1C335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Assisted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by </w:t>
            </w:r>
          </w:p>
          <w:p w:rsidR="6E584213" w:rsidP="6E584213" w:rsidRDefault="6E584213" w14:paraId="37E41E07" w14:textId="2BD6B6C4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Lisa Hirschhorn</w:t>
            </w:r>
          </w:p>
          <w:p w:rsidR="6E584213" w:rsidP="6E584213" w:rsidRDefault="6E584213" w14:paraId="1C70A376" w14:textId="503318AE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Hellen Siril</w:t>
            </w:r>
          </w:p>
        </w:tc>
      </w:tr>
      <w:tr w:rsidR="6E584213" w:rsidTr="671788C7" w14:paraId="521CAE1A">
        <w:trPr>
          <w:trHeight w:val="345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7E6E6"/>
            <w:tcMar/>
            <w:vAlign w:val="center"/>
          </w:tcPr>
          <w:p w:rsidR="6E584213" w:rsidP="6E584213" w:rsidRDefault="6E584213" w14:paraId="5B7F8796" w14:textId="07893840">
            <w:pPr>
              <w:spacing w:before="0" w:beforeAutospacing="off" w:after="0" w:afterAutospacing="off"/>
              <w:jc w:val="both"/>
            </w:pP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GB"/>
              </w:rPr>
              <w:t>10:30 -11:00</w:t>
            </w: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7E6E6"/>
            <w:tcMar/>
            <w:vAlign w:val="center"/>
          </w:tcPr>
          <w:p w:rsidR="6E584213" w:rsidP="6E584213" w:rsidRDefault="6E584213" w14:paraId="11ABB8D4" w14:textId="3B7D3D56">
            <w:pPr>
              <w:spacing w:before="0" w:beforeAutospacing="off" w:after="0" w:afterAutospacing="off"/>
              <w:jc w:val="center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MORNING BREAK</w:t>
            </w: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7E6E6"/>
            <w:tcMar/>
            <w:vAlign w:val="center"/>
          </w:tcPr>
          <w:p w:rsidR="6E584213" w:rsidP="6E584213" w:rsidRDefault="6E584213" w14:paraId="3AC9481E" w14:textId="22F5C04F">
            <w:pPr>
              <w:spacing w:before="0" w:beforeAutospacing="off" w:after="0" w:afterAutospacing="off"/>
              <w:jc w:val="both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</w:tr>
      <w:tr w:rsidR="6E584213" w:rsidTr="671788C7" w14:paraId="21F81976">
        <w:trPr>
          <w:trHeight w:val="2865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2A160757" w14:textId="563CE0F9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1:00 –11:25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5B1C2967" w14:textId="15832501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 xml:space="preserve">Why Adapt Existing Measures? </w:t>
            </w: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Measure Translation, Cultural Adaptation, and Validation of the Cultural Adaptation (Principles and Methods)</w:t>
            </w:r>
          </w:p>
          <w:p w:rsidR="6E584213" w:rsidP="6E584213" w:rsidRDefault="6E584213" w14:paraId="4295AB2B" w14:textId="1BDC9FED">
            <w:pPr>
              <w:pStyle w:val="ListParagraph"/>
              <w:numPr>
                <w:ilvl w:val="0"/>
                <w:numId w:val="51"/>
              </w:numPr>
              <w:spacing w:before="0" w:beforeAutospacing="off" w:after="0" w:afterAutospacing="off"/>
              <w:ind w:left="360" w:right="0" w:hanging="360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Tool 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selection</w:t>
            </w:r>
          </w:p>
          <w:p w:rsidR="6E584213" w:rsidP="6E584213" w:rsidRDefault="6E584213" w14:paraId="4CDDBBBF" w14:textId="6042622D">
            <w:pPr>
              <w:pStyle w:val="ListParagraph"/>
              <w:numPr>
                <w:ilvl w:val="0"/>
                <w:numId w:val="51"/>
              </w:numPr>
              <w:spacing w:before="0" w:beforeAutospacing="off" w:after="0" w:afterAutospacing="off"/>
              <w:ind w:left="360" w:right="0" w:hanging="360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Linguistic translation and semantic equivalence</w:t>
            </w:r>
          </w:p>
          <w:p w:rsidR="6E584213" w:rsidP="6E584213" w:rsidRDefault="6E584213" w14:paraId="2989B787" w14:textId="6ADF47DC">
            <w:pPr>
              <w:pStyle w:val="ListParagraph"/>
              <w:numPr>
                <w:ilvl w:val="0"/>
                <w:numId w:val="51"/>
              </w:numPr>
              <w:spacing w:before="0" w:beforeAutospacing="off" w:after="0" w:afterAutospacing="off"/>
              <w:ind w:left="360" w:right="0" w:hanging="360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Face validity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4A9C47A7" w14:textId="5F85B8B5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Presentation:</w:t>
            </w:r>
          </w:p>
          <w:p w:rsidR="6E584213" w:rsidP="6E584213" w:rsidRDefault="6E584213" w14:paraId="0A7ABB6C" w14:textId="33B71224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Emily Ho </w:t>
            </w:r>
          </w:p>
          <w:p w:rsidR="6E584213" w:rsidP="6E584213" w:rsidRDefault="6E584213" w14:paraId="2BFB51C5" w14:textId="321876D7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Berivan Ece</w:t>
            </w:r>
          </w:p>
          <w:p w:rsidR="6E584213" w:rsidP="6E584213" w:rsidRDefault="6E584213" w14:paraId="1F6104F6" w14:textId="104A795D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</w:tr>
      <w:tr w:rsidR="6E584213" w:rsidTr="671788C7" w14:paraId="41070A66">
        <w:trPr>
          <w:trHeight w:val="1785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4191EF28" w14:textId="385DEBBE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  <w:p w:rsidR="6E584213" w:rsidP="6E584213" w:rsidRDefault="6E584213" w14:paraId="1ADF365C" w14:textId="5D7625DA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1:25-12:00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526C5FC2" w14:textId="3E20F1FC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 xml:space="preserve">Small group discussion on example of linguistic translations 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5D703377" w14:textId="62CAA82B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Presentation: </w:t>
            </w:r>
          </w:p>
          <w:p w:rsidR="6E584213" w:rsidP="6E584213" w:rsidRDefault="6E584213" w14:paraId="1E9BBA73" w14:textId="4AEDFC1B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Linda: 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Mlunde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5 minutes –report from the field</w:t>
            </w:r>
          </w:p>
          <w:p w:rsidR="6E584213" w:rsidP="6E584213" w:rsidRDefault="6E584213" w14:paraId="4FF93A79" w14:textId="59D102EF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Small group work</w:t>
            </w:r>
          </w:p>
          <w:p w:rsidR="6E584213" w:rsidP="6E584213" w:rsidRDefault="6E584213" w14:paraId="3F95ADA3" w14:textId="531FAB75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Brief report back (1-2 groups)</w:t>
            </w:r>
          </w:p>
        </w:tc>
      </w:tr>
      <w:tr w:rsidR="6E584213" w:rsidTr="671788C7" w14:paraId="6668C70D">
        <w:trPr>
          <w:trHeight w:val="186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50F06205" w14:textId="76C0A57C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2-12:35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601F0965" w14:textId="341856D7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Measure Translation, Cultural Adaptation, and Validation of the Cultural Adaptation (Principles and Methods; continued)</w:t>
            </w:r>
          </w:p>
          <w:p w:rsidR="6E584213" w:rsidP="6E584213" w:rsidRDefault="6E584213" w14:paraId="5B914E3A" w14:textId="3D2B9021">
            <w:pPr>
              <w:pStyle w:val="ListParagraph"/>
              <w:numPr>
                <w:ilvl w:val="0"/>
                <w:numId w:val="51"/>
              </w:numPr>
              <w:spacing w:before="0" w:beforeAutospacing="off" w:after="0" w:afterAutospacing="off"/>
              <w:ind w:left="360" w:right="0" w:hanging="360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Cultural adaptation and implications</w:t>
            </w:r>
          </w:p>
          <w:p w:rsidR="6E584213" w:rsidP="6E584213" w:rsidRDefault="6E584213" w14:paraId="10E05224" w14:textId="65495DC1">
            <w:pPr>
              <w:pStyle w:val="ListParagraph"/>
              <w:numPr>
                <w:ilvl w:val="0"/>
                <w:numId w:val="51"/>
              </w:numPr>
              <w:spacing w:before="0" w:beforeAutospacing="off" w:after="0" w:afterAutospacing="off"/>
              <w:ind w:left="360" w:right="0" w:hanging="360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Cognitive debriefing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6EEF7CAE" w14:textId="5D8EBE74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Linda 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Mlunde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6E584213" w:rsidP="6E584213" w:rsidRDefault="6E584213" w14:paraId="131A26C8" w14:textId="2CD609E7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 </w:t>
            </w:r>
          </w:p>
        </w:tc>
      </w:tr>
      <w:tr w:rsidR="6E584213" w:rsidTr="671788C7" w14:paraId="239B0A04">
        <w:trPr>
          <w:trHeight w:val="1425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3A6DB196" w14:textId="42F497F0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2:35-13:00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4D339D7E" w14:textId="0B8CCF6F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 xml:space="preserve">Small group exercise: </w:t>
            </w:r>
          </w:p>
          <w:p w:rsidR="6E584213" w:rsidP="6E584213" w:rsidRDefault="6E584213" w14:paraId="194F8C19" w14:textId="7882CED5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Cognitive debrief – role-play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170A1897" w14:textId="781EC908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Introduction to exercise: Sylvia Kaaya and Lisa Hirschhorn</w:t>
            </w:r>
          </w:p>
          <w:p w:rsidR="6E584213" w:rsidP="6E584213" w:rsidRDefault="6E584213" w14:paraId="52F17383" w14:textId="47F9CBE2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Facilitators:</w:t>
            </w:r>
          </w:p>
          <w:p w:rsidR="6E584213" w:rsidP="6E584213" w:rsidRDefault="6E584213" w14:paraId="09E285BA" w14:textId="06A9E943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Sylia Kaaya, Linda 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Mlunde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, Hellen Siril, team</w:t>
            </w:r>
          </w:p>
        </w:tc>
      </w:tr>
      <w:tr w:rsidR="6E584213" w:rsidTr="671788C7" w14:paraId="1C13587F">
        <w:trPr>
          <w:trHeight w:val="36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7E6E6"/>
            <w:tcMar/>
            <w:vAlign w:val="center"/>
          </w:tcPr>
          <w:p w:rsidR="6E584213" w:rsidP="6E584213" w:rsidRDefault="6E584213" w14:paraId="37089DDD" w14:textId="2551F328">
            <w:pPr>
              <w:spacing w:before="0" w:beforeAutospacing="off" w:after="0" w:afterAutospacing="off"/>
              <w:jc w:val="both"/>
            </w:pP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GB"/>
              </w:rPr>
              <w:t xml:space="preserve">13:00 -14:00 </w:t>
            </w: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7E6E6"/>
            <w:tcMar/>
            <w:vAlign w:val="center"/>
          </w:tcPr>
          <w:p w:rsidR="6E584213" w:rsidP="6E584213" w:rsidRDefault="6E584213" w14:paraId="53CF47CC" w14:textId="625E1ACB">
            <w:pPr>
              <w:spacing w:before="0" w:beforeAutospacing="off" w:after="0" w:afterAutospacing="off"/>
              <w:jc w:val="center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LUNCH BREAK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7E6E6"/>
            <w:tcMar/>
            <w:vAlign w:val="center"/>
          </w:tcPr>
          <w:p w:rsidR="6E584213" w:rsidP="6E584213" w:rsidRDefault="6E584213" w14:paraId="1FF95CFC" w14:textId="01978354">
            <w:pPr>
              <w:spacing w:before="0" w:beforeAutospacing="off" w:after="160" w:afterAutospacing="off" w:line="257" w:lineRule="auto"/>
              <w:jc w:val="center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 xml:space="preserve"> </w:t>
            </w:r>
          </w:p>
        </w:tc>
      </w:tr>
      <w:tr w:rsidR="6E584213" w:rsidTr="671788C7" w14:paraId="79C1DD8C">
        <w:trPr>
          <w:trHeight w:val="1845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0D2D670C" w14:textId="1EC569A5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4:00 -14:35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0E0421B6" w14:textId="65F295AC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Measure Translation, Cultural Adaptation, and Validation of the Cultural Adaptation (Principles and Methods and experience</w:t>
            </w:r>
          </w:p>
          <w:p w:rsidR="6E584213" w:rsidP="6E584213" w:rsidRDefault="6E584213" w14:paraId="471F54C2" w14:textId="32DD8F40">
            <w:pPr>
              <w:pStyle w:val="ListParagraph"/>
              <w:numPr>
                <w:ilvl w:val="0"/>
                <w:numId w:val="51"/>
              </w:numPr>
              <w:spacing w:before="0" w:beforeAutospacing="off" w:after="0" w:afterAutospacing="off"/>
              <w:ind w:left="360" w:right="0" w:hanging="360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Tool adaptation</w:t>
            </w:r>
          </w:p>
          <w:p w:rsidR="6E584213" w:rsidP="6E584213" w:rsidRDefault="6E584213" w14:paraId="3710B04E" w14:textId="767BFC13">
            <w:pPr>
              <w:pStyle w:val="ListParagraph"/>
              <w:numPr>
                <w:ilvl w:val="0"/>
                <w:numId w:val="51"/>
              </w:numPr>
              <w:spacing w:before="0" w:beforeAutospacing="off" w:after="0" w:afterAutospacing="off"/>
              <w:ind w:left="360" w:right="0" w:hanging="360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Pilot testing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49AFD53C" w14:textId="3C9EFA6C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Claudia </w:t>
            </w:r>
            <w:r w:rsidRPr="6E584213" w:rsidR="56DB2B16">
              <w:rPr>
                <w:rFonts w:ascii="Arial" w:hAnsi="Arial" w:eastAsia="Arial" w:cs="Arial"/>
                <w:sz w:val="22"/>
                <w:szCs w:val="22"/>
              </w:rPr>
              <w:t>Hawkins moderator</w:t>
            </w:r>
          </w:p>
          <w:p w:rsidR="6E584213" w:rsidP="6E584213" w:rsidRDefault="6E584213" w14:paraId="577E57FC" w14:textId="183F15E1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6E584213" w:rsidP="6E584213" w:rsidRDefault="6E584213" w14:paraId="077421DC" w14:textId="60D9DFC6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Examples from the field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:</w:t>
            </w:r>
          </w:p>
          <w:p w:rsidR="6E584213" w:rsidP="6E584213" w:rsidRDefault="6E584213" w14:paraId="43141437" w14:textId="6069B8F2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Veneranda Bwana (5 minutes)</w:t>
            </w:r>
          </w:p>
          <w:p w:rsidR="6E584213" w:rsidP="6E584213" w:rsidRDefault="6E584213" w14:paraId="367BC401" w14:textId="0520872E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Innocent </w:t>
            </w:r>
            <w:r w:rsidRPr="6E584213" w:rsidR="058CF90D">
              <w:rPr>
                <w:rFonts w:ascii="Arial" w:hAnsi="Arial" w:eastAsia="Arial" w:cs="Arial"/>
                <w:sz w:val="22"/>
                <w:szCs w:val="22"/>
              </w:rPr>
              <w:t>Yusufu (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5 minutes)</w:t>
            </w:r>
          </w:p>
          <w:p w:rsidR="6E584213" w:rsidP="6E584213" w:rsidRDefault="6E584213" w14:paraId="5EC6A4C8" w14:textId="2543C0B9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Hellen Siril (5 minutes) </w:t>
            </w:r>
          </w:p>
        </w:tc>
      </w:tr>
      <w:tr w:rsidR="6E584213" w:rsidTr="671788C7" w14:paraId="3D74A2B1">
        <w:trPr>
          <w:trHeight w:val="705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46A36909" w14:textId="03DF0B69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4:35-15:15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44334ADE" w14:textId="52CDDBD8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 xml:space="preserve">Small group exercise: </w:t>
            </w:r>
          </w:p>
          <w:p w:rsidR="6E584213" w:rsidP="6E584213" w:rsidRDefault="6E584213" w14:paraId="210A886E" w14:textId="7696FF01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Tool adaptation and pilot testing exercise 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765B5357" w14:textId="4A0A2C8A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Introduction to exercise: Sylvia Kaaya</w:t>
            </w:r>
          </w:p>
          <w:p w:rsidR="6E584213" w:rsidP="6E584213" w:rsidRDefault="6E584213" w14:paraId="2937FB36" w14:textId="11BD8B2A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</w:tr>
      <w:tr w:rsidR="6E584213" w:rsidTr="671788C7" w14:paraId="1D3196B3">
        <w:trPr>
          <w:trHeight w:val="705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7F02E338" w14:textId="7CB5A3EB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5:15-15:30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5E268DF2" w14:textId="545A4516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Small group presentation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07A50CEA" w14:textId="69104491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Moderator: Emily Ho</w:t>
            </w:r>
          </w:p>
        </w:tc>
      </w:tr>
      <w:tr w:rsidR="6E584213" w:rsidTr="671788C7" w14:paraId="1C192179">
        <w:trPr>
          <w:trHeight w:val="735"/>
        </w:trPr>
        <w:tc>
          <w:tcPr>
            <w:tcW w:w="1369" w:type="dxa"/>
            <w:tcBorders>
              <w:top w:val="single" w:sz="8"/>
              <w:left w:val="single" w:sz="8"/>
              <w:bottom w:val="nil"/>
              <w:right w:val="single" w:sz="8"/>
            </w:tcBorders>
            <w:tcMar/>
            <w:vAlign w:val="center"/>
          </w:tcPr>
          <w:p w:rsidR="6E584213" w:rsidP="6E584213" w:rsidRDefault="6E584213" w14:paraId="5D126238" w14:textId="20943A9E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5:30 -16:00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nil"/>
              <w:right w:val="single" w:sz="8"/>
            </w:tcBorders>
            <w:tcMar/>
            <w:vAlign w:val="center"/>
          </w:tcPr>
          <w:p w:rsidR="6E584213" w:rsidP="6E584213" w:rsidRDefault="6E584213" w14:paraId="17D39899" w14:textId="42037E29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Reflections and insights from attendees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nil"/>
              <w:right w:val="single" w:sz="8"/>
            </w:tcBorders>
            <w:tcMar/>
            <w:vAlign w:val="center"/>
          </w:tcPr>
          <w:p w:rsidR="6E584213" w:rsidP="6E584213" w:rsidRDefault="6E584213" w14:paraId="43BE63DE" w14:textId="463981E1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>Moderator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: </w:t>
            </w:r>
          </w:p>
          <w:p w:rsidR="6E584213" w:rsidP="6E584213" w:rsidRDefault="6E584213" w14:paraId="66D6894A" w14:textId="5C2AD245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Sylvia Kaaya</w:t>
            </w:r>
          </w:p>
        </w:tc>
      </w:tr>
      <w:tr w:rsidR="6E584213" w:rsidTr="671788C7" w14:paraId="65594BC9">
        <w:trPr>
          <w:trHeight w:val="660"/>
        </w:trPr>
        <w:tc>
          <w:tcPr>
            <w:tcW w:w="9360" w:type="dxa"/>
            <w:gridSpan w:val="3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C5E0B3"/>
            <w:tcMar/>
            <w:vAlign w:val="center"/>
          </w:tcPr>
          <w:p w:rsidR="6E584213" w:rsidP="6E584213" w:rsidRDefault="6E584213" w14:paraId="564375C9" w14:textId="41B49D33">
            <w:pPr>
              <w:spacing w:before="0" w:beforeAutospacing="off" w:after="0" w:afterAutospacing="off"/>
              <w:jc w:val="center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DAY TWO</w:t>
            </w: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: Jan 31, Wednesday</w:t>
            </w:r>
          </w:p>
          <w:p w:rsidR="6E584213" w:rsidP="6E584213" w:rsidRDefault="6E584213" w14:paraId="775DA6E9" w14:textId="36D84D7B">
            <w:pPr>
              <w:spacing w:before="0" w:beforeAutospacing="off" w:after="0" w:afterAutospacing="off"/>
              <w:jc w:val="center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PRACTICAL APPLICATION and ADAPTATION</w:t>
            </w:r>
          </w:p>
        </w:tc>
      </w:tr>
      <w:tr w:rsidR="6E584213" w:rsidTr="671788C7" w14:paraId="021FA4F7">
        <w:trPr>
          <w:trHeight w:val="45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31F3E090" w14:textId="3F71FE58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9:00 - 9:25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  <w:tc>
          <w:tcPr>
            <w:tcW w:w="4052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6A3ABFC6" w14:textId="68A0CA5D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Recap</w:t>
            </w:r>
          </w:p>
        </w:tc>
        <w:tc>
          <w:tcPr>
            <w:tcW w:w="3939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128DC08A" w14:textId="47C98CD7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Attendees</w:t>
            </w:r>
          </w:p>
          <w:p w:rsidR="6E584213" w:rsidP="6E584213" w:rsidRDefault="6E584213" w14:paraId="5144EAED" w14:textId="59989180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Moderator: Lisa Hirschhorn</w:t>
            </w:r>
          </w:p>
        </w:tc>
      </w:tr>
      <w:tr w:rsidR="6E584213" w:rsidTr="671788C7" w14:paraId="678BE101">
        <w:trPr>
          <w:trHeight w:val="1005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141B8FC7" w14:textId="0A68C6C6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9:25 -10:00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3B46EFE6" w14:textId="7206FE82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Psychometric Properties of a Measure: Reliability of a Test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6F3B508A" w14:textId="67F3344E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Presentation:</w:t>
            </w:r>
          </w:p>
          <w:p w:rsidR="6E584213" w:rsidP="6E584213" w:rsidRDefault="6E584213" w14:paraId="0B4C1B14" w14:textId="1E07C18E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Emily Ho </w:t>
            </w:r>
          </w:p>
          <w:p w:rsidR="6E584213" w:rsidP="6E584213" w:rsidRDefault="6E584213" w14:paraId="7C3399A4" w14:textId="263D590C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Berivan Ece</w:t>
            </w:r>
          </w:p>
        </w:tc>
      </w:tr>
      <w:tr w:rsidR="6E584213" w:rsidTr="671788C7" w14:paraId="49B66D58">
        <w:trPr>
          <w:trHeight w:val="126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69392EF2" w14:textId="7A56703A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0:00-10:30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4BB3130E" w14:textId="340BCE4A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Reliability of a Test:</w:t>
            </w:r>
          </w:p>
          <w:p w:rsidR="6E584213" w:rsidP="6E584213" w:rsidRDefault="6E584213" w14:paraId="4A1753CE" w14:textId="4BC27084">
            <w:pPr>
              <w:pStyle w:val="ListParagraph"/>
              <w:numPr>
                <w:ilvl w:val="0"/>
                <w:numId w:val="52"/>
              </w:numPr>
              <w:spacing w:before="0" w:beforeAutospacing="off" w:after="0" w:afterAutospacing="off"/>
              <w:ind w:left="36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Output guided interpretation</w:t>
            </w:r>
          </w:p>
          <w:p w:rsidR="6E584213" w:rsidP="6E584213" w:rsidRDefault="6E584213" w14:paraId="3C25BB99" w14:textId="3238F064">
            <w:pPr>
              <w:pStyle w:val="ListParagraph"/>
              <w:numPr>
                <w:ilvl w:val="0"/>
                <w:numId w:val="52"/>
              </w:numPr>
              <w:spacing w:before="0" w:beforeAutospacing="off" w:after="0" w:afterAutospacing="off"/>
              <w:ind w:left="360" w:right="0" w:hanging="360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Interpretation exercise (Small groups)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408E63B2" w14:textId="0A77E3FC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Emily Ho</w:t>
            </w:r>
          </w:p>
          <w:p w:rsidR="6E584213" w:rsidP="6E584213" w:rsidRDefault="6E584213" w14:paraId="4B3E43E9" w14:textId="7DF832A6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Berivan Ece</w:t>
            </w:r>
          </w:p>
        </w:tc>
      </w:tr>
      <w:tr w:rsidR="6E584213" w:rsidTr="671788C7" w14:paraId="0E82A442">
        <w:trPr>
          <w:trHeight w:val="48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7E6E6"/>
            <w:tcMar/>
            <w:vAlign w:val="center"/>
          </w:tcPr>
          <w:p w:rsidR="6E584213" w:rsidP="6E584213" w:rsidRDefault="6E584213" w14:paraId="5440F3F6" w14:textId="5D082AB2">
            <w:pPr>
              <w:spacing w:before="0" w:beforeAutospacing="off" w:after="0" w:afterAutospacing="off"/>
              <w:jc w:val="both"/>
            </w:pP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GB"/>
              </w:rPr>
              <w:t>10:30 -11:00</w:t>
            </w: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7E6E6"/>
            <w:tcMar/>
            <w:vAlign w:val="center"/>
          </w:tcPr>
          <w:p w:rsidR="6E584213" w:rsidP="6E584213" w:rsidRDefault="6E584213" w14:paraId="0DB53384" w14:textId="6EE68F2D">
            <w:pPr>
              <w:spacing w:before="0" w:beforeAutospacing="off" w:after="0" w:afterAutospacing="off"/>
              <w:jc w:val="center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MORNING BREAK</w:t>
            </w: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7E6E6"/>
            <w:tcMar/>
            <w:vAlign w:val="center"/>
          </w:tcPr>
          <w:p w:rsidR="6E584213" w:rsidP="6E584213" w:rsidRDefault="6E584213" w14:paraId="2D02386F" w14:textId="22A32956">
            <w:pPr>
              <w:spacing w:before="0" w:beforeAutospacing="off" w:after="0" w:afterAutospacing="off"/>
              <w:jc w:val="both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</w:tr>
      <w:tr w:rsidR="6E584213" w:rsidTr="671788C7" w14:paraId="6AFCDB5B">
        <w:trPr>
          <w:trHeight w:val="87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1845A072" w14:textId="673DC74D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1:00 -11:40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34D83CC1" w14:textId="02E37A1E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Psychometric Properties of a Measure: Validity of a Test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1DA1612C" w14:textId="538326B5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Presentation:</w:t>
            </w:r>
          </w:p>
          <w:p w:rsidR="6E584213" w:rsidP="6E584213" w:rsidRDefault="6E584213" w14:paraId="4B8EE013" w14:textId="22298D99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Emily Ho </w:t>
            </w:r>
          </w:p>
          <w:p w:rsidR="6E584213" w:rsidP="6E584213" w:rsidRDefault="6E584213" w14:paraId="7703ADFC" w14:textId="399E932E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Berivan Ece</w:t>
            </w:r>
          </w:p>
        </w:tc>
      </w:tr>
      <w:tr w:rsidR="6E584213" w:rsidTr="671788C7" w14:paraId="4735F747">
        <w:trPr>
          <w:trHeight w:val="1170"/>
        </w:trPr>
        <w:tc>
          <w:tcPr>
            <w:tcW w:w="1369" w:type="dxa"/>
            <w:tcBorders>
              <w:top w:val="single" w:sz="8"/>
              <w:left w:val="single" w:sz="8"/>
              <w:bottom w:val="inset" w:sz="8"/>
              <w:right w:val="single" w:sz="8"/>
            </w:tcBorders>
            <w:tcMar/>
            <w:vAlign w:val="center"/>
          </w:tcPr>
          <w:p w:rsidR="6E584213" w:rsidP="6E584213" w:rsidRDefault="6E584213" w14:paraId="64B1DBFE" w14:textId="75193083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1:40 - 12:10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inset" w:sz="8"/>
              <w:right w:val="single" w:sz="8"/>
            </w:tcBorders>
            <w:tcMar/>
            <w:vAlign w:val="center"/>
          </w:tcPr>
          <w:p w:rsidR="6E584213" w:rsidP="6E584213" w:rsidRDefault="6E584213" w14:paraId="60DDA8A3" w14:textId="313962A2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Validity of a Test:</w:t>
            </w:r>
          </w:p>
          <w:p w:rsidR="6E584213" w:rsidP="6E584213" w:rsidRDefault="6E584213" w14:paraId="3D3EF4B7" w14:textId="08EFFD83">
            <w:pPr>
              <w:pStyle w:val="ListParagraph"/>
              <w:numPr>
                <w:ilvl w:val="0"/>
                <w:numId w:val="52"/>
              </w:numPr>
              <w:spacing w:before="0" w:beforeAutospacing="off" w:after="0" w:afterAutospacing="off"/>
              <w:ind w:left="36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Output guided interpretation</w:t>
            </w:r>
          </w:p>
          <w:p w:rsidR="6E584213" w:rsidP="6E584213" w:rsidRDefault="6E584213" w14:paraId="753CB536" w14:textId="35AAA6A1">
            <w:pPr>
              <w:pStyle w:val="ListParagraph"/>
              <w:numPr>
                <w:ilvl w:val="0"/>
                <w:numId w:val="52"/>
              </w:numPr>
              <w:spacing w:before="0" w:beforeAutospacing="off" w:after="0" w:afterAutospacing="off"/>
              <w:ind w:left="360" w:right="0" w:hanging="360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Interpretation exercise (Small groups)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inset" w:sz="8"/>
              <w:right w:val="single" w:sz="8"/>
            </w:tcBorders>
            <w:tcMar/>
            <w:vAlign w:val="center"/>
          </w:tcPr>
          <w:p w:rsidR="6E584213" w:rsidP="6E584213" w:rsidRDefault="6E584213" w14:paraId="48775292" w14:textId="023804DA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Emily Ho</w:t>
            </w:r>
          </w:p>
          <w:p w:rsidR="6E584213" w:rsidP="6E584213" w:rsidRDefault="6E584213" w14:paraId="4D99FE3E" w14:textId="100763C4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Berivan Ece</w:t>
            </w:r>
          </w:p>
        </w:tc>
      </w:tr>
      <w:tr w:rsidR="6E584213" w:rsidTr="671788C7" w14:paraId="762795B7">
        <w:trPr>
          <w:trHeight w:val="780"/>
        </w:trPr>
        <w:tc>
          <w:tcPr>
            <w:tcW w:w="1369" w:type="dxa"/>
            <w:tcBorders>
              <w:top w:val="inset" w:sz="8"/>
              <w:left w:val="single" w:sz="8"/>
              <w:bottom w:val="nil"/>
              <w:right w:val="single" w:sz="8"/>
            </w:tcBorders>
            <w:tcMar/>
            <w:vAlign w:val="center"/>
          </w:tcPr>
          <w:p w:rsidR="6E584213" w:rsidP="6E584213" w:rsidRDefault="6E584213" w14:paraId="71FC35C3" w14:textId="77E4B448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2:10 - 13:00</w:t>
            </w:r>
          </w:p>
        </w:tc>
        <w:tc>
          <w:tcPr>
            <w:tcW w:w="4052" w:type="dxa"/>
            <w:tcBorders>
              <w:top w:val="inset" w:sz="8"/>
              <w:left w:val="single" w:sz="8"/>
              <w:bottom w:val="nil"/>
              <w:right w:val="single" w:sz="8"/>
            </w:tcBorders>
            <w:tcMar/>
            <w:vAlign w:val="center"/>
          </w:tcPr>
          <w:p w:rsidR="6E584213" w:rsidP="6E584213" w:rsidRDefault="6E584213" w14:paraId="44B88C6E" w14:textId="1868E76B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Validity and Reliability: Interpreting Results of a Test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(group exercise) </w:t>
            </w:r>
          </w:p>
        </w:tc>
        <w:tc>
          <w:tcPr>
            <w:tcW w:w="3939" w:type="dxa"/>
            <w:tcBorders>
              <w:top w:val="inset" w:sz="8"/>
              <w:left w:val="single" w:sz="8"/>
              <w:bottom w:val="nil"/>
              <w:right w:val="single" w:sz="8"/>
            </w:tcBorders>
            <w:tcMar/>
            <w:vAlign w:val="center"/>
          </w:tcPr>
          <w:p w:rsidR="6E584213" w:rsidP="6E584213" w:rsidRDefault="6E584213" w14:paraId="00DC78B5" w14:textId="71E34428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6E584213" w:rsidP="6E584213" w:rsidRDefault="6E584213" w14:paraId="3DC4C0C0" w14:textId="531FD51A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Introduction of the exercise: </w:t>
            </w:r>
          </w:p>
          <w:p w:rsidR="6E584213" w:rsidP="6E584213" w:rsidRDefault="6E584213" w14:paraId="286C4885" w14:textId="38AA0F84">
            <w:pPr>
              <w:spacing w:before="0" w:beforeAutospacing="off" w:after="0" w:afterAutospacing="off"/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 xml:space="preserve">Candida </w:t>
            </w: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Moshiro</w:t>
            </w:r>
          </w:p>
          <w:p w:rsidR="6E584213" w:rsidP="6E584213" w:rsidRDefault="6E584213" w14:paraId="11AE77F0" w14:textId="0959F65E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</w:tr>
      <w:tr w:rsidR="6E584213" w:rsidTr="671788C7" w14:paraId="747A248A">
        <w:trPr>
          <w:trHeight w:val="555"/>
        </w:trPr>
        <w:tc>
          <w:tcPr>
            <w:tcW w:w="1369" w:type="dxa"/>
            <w:tcBorders>
              <w:top w:val="single" w:sz="8"/>
              <w:left w:val="single" w:sz="8"/>
              <w:bottom w:val="nil"/>
              <w:right w:val="single" w:sz="8"/>
            </w:tcBorders>
            <w:tcMar/>
            <w:vAlign w:val="center"/>
          </w:tcPr>
          <w:p w:rsidR="6E584213" w:rsidP="6E584213" w:rsidRDefault="6E584213" w14:paraId="490964D4" w14:textId="1678BED6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3:00 -13:30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nil"/>
              <w:right w:val="single" w:sz="8"/>
            </w:tcBorders>
            <w:tcMar/>
            <w:vAlign w:val="center"/>
          </w:tcPr>
          <w:p w:rsidR="6E584213" w:rsidP="6E584213" w:rsidRDefault="6E584213" w14:paraId="52AD42E5" w14:textId="37C63156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Small group presentation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nil"/>
              <w:right w:val="single" w:sz="8"/>
            </w:tcBorders>
            <w:tcMar/>
            <w:vAlign w:val="center"/>
          </w:tcPr>
          <w:p w:rsidR="6E584213" w:rsidP="6E584213" w:rsidRDefault="6E584213" w14:paraId="4800885D" w14:textId="765C7A46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Facilitator: Candida 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Moshiro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 </w:t>
            </w:r>
          </w:p>
        </w:tc>
      </w:tr>
      <w:tr w:rsidR="6E584213" w:rsidTr="671788C7" w14:paraId="4CAAA69E">
        <w:trPr>
          <w:trHeight w:val="54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7E6E6"/>
            <w:tcMar/>
            <w:vAlign w:val="center"/>
          </w:tcPr>
          <w:p w:rsidR="6E584213" w:rsidP="6E584213" w:rsidRDefault="6E584213" w14:paraId="4EF6D3E0" w14:textId="74381807">
            <w:pPr>
              <w:spacing w:before="0" w:beforeAutospacing="off" w:after="0" w:afterAutospacing="off"/>
              <w:jc w:val="both"/>
            </w:pP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GB"/>
              </w:rPr>
              <w:t>13:30 -14:30</w:t>
            </w: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7E6E6"/>
            <w:tcMar/>
            <w:vAlign w:val="center"/>
          </w:tcPr>
          <w:p w:rsidR="6E584213" w:rsidP="6E584213" w:rsidRDefault="6E584213" w14:paraId="09E11AE8" w14:textId="54E11A93">
            <w:pPr>
              <w:spacing w:before="0" w:beforeAutospacing="off" w:after="0" w:afterAutospacing="off"/>
              <w:jc w:val="center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LUNCH BREAK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7E6E6"/>
            <w:tcMar/>
            <w:vAlign w:val="center"/>
          </w:tcPr>
          <w:p w:rsidR="6E584213" w:rsidRDefault="6E584213" w14:paraId="40C39B0C" w14:textId="7C3CA543"/>
        </w:tc>
      </w:tr>
      <w:tr w:rsidR="6E584213" w:rsidTr="671788C7" w14:paraId="524799D5">
        <w:trPr>
          <w:trHeight w:val="60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FFFFF" w:themeFill="background1"/>
            <w:tcMar/>
            <w:vAlign w:val="center"/>
          </w:tcPr>
          <w:p w:rsidR="6E584213" w:rsidP="6E584213" w:rsidRDefault="6E584213" w14:paraId="2F779738" w14:textId="36485CC3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GB"/>
              </w:rPr>
              <w:t>14:30 –15:00</w:t>
            </w: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FFFFF" w:themeFill="background1"/>
            <w:tcMar/>
            <w:vAlign w:val="center"/>
          </w:tcPr>
          <w:p w:rsidR="6E584213" w:rsidP="6E584213" w:rsidRDefault="6E584213" w14:paraId="1EAA7CFF" w14:textId="6491152D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Real world example: Working with results from a study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FFFFF" w:themeFill="background1"/>
            <w:tcMar/>
            <w:vAlign w:val="center"/>
          </w:tcPr>
          <w:p w:rsidR="6E584213" w:rsidP="6E584213" w:rsidRDefault="6E584213" w14:paraId="6DF05AB3" w14:textId="3AE2F7E1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Mrema Kilonzo</w:t>
            </w:r>
          </w:p>
        </w:tc>
      </w:tr>
      <w:tr w:rsidR="6E584213" w:rsidTr="671788C7" w14:paraId="5AC93888">
        <w:trPr>
          <w:trHeight w:val="1095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FFFFF" w:themeFill="background1"/>
            <w:tcMar/>
            <w:vAlign w:val="center"/>
          </w:tcPr>
          <w:p w:rsidR="6E584213" w:rsidP="6E584213" w:rsidRDefault="6E584213" w14:paraId="0E889C62" w14:textId="5847B9E2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GB"/>
              </w:rPr>
              <w:t>15:00-15:45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FFFFF" w:themeFill="background1"/>
            <w:tcMar/>
            <w:vAlign w:val="center"/>
          </w:tcPr>
          <w:p w:rsidR="6E584213" w:rsidP="6E584213" w:rsidRDefault="6E584213" w14:paraId="3A7740B7" w14:textId="5546990E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Office hours on current research projects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FFFFF" w:themeFill="background1"/>
            <w:tcMar/>
            <w:vAlign w:val="center"/>
          </w:tcPr>
          <w:p w:rsidR="6E584213" w:rsidP="6E584213" w:rsidRDefault="6E584213" w14:paraId="307258BF" w14:textId="425736A0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6E584213" w:rsidP="6E584213" w:rsidRDefault="6E584213" w14:paraId="1FE32DD7" w14:textId="5152F8B5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Mrema Kilonzo </w:t>
            </w:r>
          </w:p>
          <w:p w:rsidR="6E584213" w:rsidP="6E584213" w:rsidRDefault="6E584213" w14:paraId="3266FAF2" w14:textId="12972F14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Emily Ho </w:t>
            </w:r>
          </w:p>
          <w:p w:rsidR="6E584213" w:rsidP="6E584213" w:rsidRDefault="6E584213" w14:paraId="17519428" w14:textId="1E5DDBDD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Berivan Ece</w:t>
            </w:r>
          </w:p>
          <w:p w:rsidR="6E584213" w:rsidP="6E584213" w:rsidRDefault="6E584213" w14:paraId="62D913CC" w14:textId="531B4F90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Sylvia Kaaya</w:t>
            </w:r>
          </w:p>
        </w:tc>
      </w:tr>
      <w:tr w:rsidR="6E584213" w:rsidTr="671788C7" w14:paraId="1B69EE28">
        <w:trPr>
          <w:trHeight w:val="585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FFFFF" w:themeFill="background1"/>
            <w:tcMar/>
            <w:vAlign w:val="center"/>
          </w:tcPr>
          <w:p w:rsidR="6E584213" w:rsidP="6E584213" w:rsidRDefault="6E584213" w14:paraId="30ED84DA" w14:textId="5F2C4CBD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GB"/>
              </w:rPr>
              <w:t>15:45-16:00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FFFFF" w:themeFill="background1"/>
            <w:tcMar/>
            <w:vAlign w:val="center"/>
          </w:tcPr>
          <w:p w:rsidR="6E584213" w:rsidP="6E584213" w:rsidRDefault="6E584213" w14:paraId="39F5DF1A" w14:textId="097F80AB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Reflections from attendees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FFFFF" w:themeFill="background1"/>
            <w:tcMar/>
            <w:vAlign w:val="center"/>
          </w:tcPr>
          <w:p w:rsidR="6E584213" w:rsidP="6E584213" w:rsidRDefault="6E584213" w14:paraId="217CF9C3" w14:textId="7130334E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Lisa Hirschhorn and Mrema Kilonzo facilitate</w:t>
            </w:r>
          </w:p>
          <w:p w:rsidR="6E584213" w:rsidP="6E584213" w:rsidRDefault="6E584213" w14:paraId="5FC299B6" w14:textId="634623B4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ttendees</w:t>
            </w:r>
          </w:p>
        </w:tc>
      </w:tr>
      <w:tr w:rsidR="6E584213" w:rsidTr="671788C7" w14:paraId="7F53367D">
        <w:trPr>
          <w:trHeight w:val="705"/>
        </w:trPr>
        <w:tc>
          <w:tcPr>
            <w:tcW w:w="9360" w:type="dxa"/>
            <w:gridSpan w:val="3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C5E0B3"/>
            <w:tcMar/>
            <w:vAlign w:val="center"/>
          </w:tcPr>
          <w:p w:rsidR="6E584213" w:rsidP="6E584213" w:rsidRDefault="6E584213" w14:paraId="55257992" w14:textId="215A2979">
            <w:pPr>
              <w:spacing w:before="0" w:beforeAutospacing="off" w:after="0" w:afterAutospacing="off"/>
              <w:jc w:val="center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DAY THREE: Feb 1, Thursday</w:t>
            </w:r>
          </w:p>
          <w:p w:rsidR="6E584213" w:rsidP="6E584213" w:rsidRDefault="6E584213" w14:paraId="4DBDDFF4" w14:textId="19BCB7EB">
            <w:pPr>
              <w:spacing w:before="0" w:beforeAutospacing="off" w:after="0" w:afterAutospacing="off"/>
              <w:jc w:val="center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STATISTICAL ANALYSIS, MORE PRACTICAL ACTIVITIES AND ETHICAL CONSIDERATIONS</w:t>
            </w:r>
          </w:p>
        </w:tc>
      </w:tr>
      <w:tr w:rsidR="6E584213" w:rsidTr="671788C7" w14:paraId="297A119B">
        <w:trPr>
          <w:trHeight w:val="45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0505E1FE" w14:textId="0BA5E000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9:00 - 9:30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  <w:tc>
          <w:tcPr>
            <w:tcW w:w="4052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59C38093" w14:textId="35EF7101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Recap</w:t>
            </w:r>
          </w:p>
        </w:tc>
        <w:tc>
          <w:tcPr>
            <w:tcW w:w="3939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5E10721E" w14:textId="69A31C47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Attendees</w:t>
            </w:r>
          </w:p>
          <w:p w:rsidR="6E584213" w:rsidP="6E584213" w:rsidRDefault="6E584213" w14:paraId="4BC439C2" w14:textId="4D986873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Moderator: Claudia Hawkins </w:t>
            </w:r>
          </w:p>
        </w:tc>
      </w:tr>
      <w:tr w:rsidR="6E584213" w:rsidTr="671788C7" w14:paraId="67EB0B63">
        <w:trPr>
          <w:trHeight w:val="96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3C4C80B8" w14:textId="6E8DACE1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9:30 -10:00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5B41A89C" w14:textId="2C1BB336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 xml:space="preserve">Introduction to Factor Analysis (PCA, EFA, CFA): 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When to use which?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774D0498" w14:textId="72F59910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Presentation:</w:t>
            </w:r>
          </w:p>
          <w:p w:rsidR="6E584213" w:rsidP="6E584213" w:rsidRDefault="6E584213" w14:paraId="32E6AC14" w14:textId="3309251C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Emily Ho</w:t>
            </w:r>
          </w:p>
          <w:p w:rsidR="6E584213" w:rsidP="6E584213" w:rsidRDefault="6E584213" w14:paraId="33DDD156" w14:textId="236C66C1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Berivan Ece</w:t>
            </w:r>
          </w:p>
        </w:tc>
      </w:tr>
      <w:tr w:rsidR="6E584213" w:rsidTr="671788C7" w14:paraId="0CBD8A85">
        <w:trPr>
          <w:trHeight w:val="525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38193280" w14:textId="3A5C43EA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0:00 - 10:30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7510E7AD" w14:textId="25962431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Output guided interpretation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17746CD2" w14:textId="7C442196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Berivan Ece</w:t>
            </w:r>
          </w:p>
        </w:tc>
      </w:tr>
      <w:tr w:rsidR="6E584213" w:rsidTr="671788C7" w14:paraId="4AC2A643">
        <w:trPr>
          <w:trHeight w:val="45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7E6E6"/>
            <w:tcMar/>
            <w:vAlign w:val="center"/>
          </w:tcPr>
          <w:p w:rsidR="6E584213" w:rsidP="6E584213" w:rsidRDefault="6E584213" w14:paraId="7F1551D1" w14:textId="7F658A14">
            <w:pPr>
              <w:spacing w:before="0" w:beforeAutospacing="off" w:after="0" w:afterAutospacing="off"/>
              <w:jc w:val="both"/>
            </w:pP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GB"/>
              </w:rPr>
              <w:t>10:30 -11:00</w:t>
            </w: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7E6E6"/>
            <w:tcMar/>
            <w:vAlign w:val="center"/>
          </w:tcPr>
          <w:p w:rsidR="6E584213" w:rsidP="6E584213" w:rsidRDefault="6E584213" w14:paraId="401C06E6" w14:textId="5B427EEC">
            <w:pPr>
              <w:spacing w:before="0" w:beforeAutospacing="off" w:after="0" w:afterAutospacing="off"/>
              <w:jc w:val="center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MORNING BREAK</w:t>
            </w: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7E6E6"/>
            <w:tcMar/>
            <w:vAlign w:val="center"/>
          </w:tcPr>
          <w:p w:rsidR="6E584213" w:rsidP="6E584213" w:rsidRDefault="6E584213" w14:paraId="137F2942" w14:textId="54E36BEE">
            <w:pPr>
              <w:spacing w:before="0" w:beforeAutospacing="off" w:after="0" w:afterAutospacing="off"/>
              <w:jc w:val="both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</w:tr>
      <w:tr w:rsidR="6E584213" w:rsidTr="671788C7" w14:paraId="0FF00493">
        <w:trPr>
          <w:trHeight w:val="72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2E5DA9D9" w14:textId="686DB938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1:00-11:15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51B7B76E" w14:textId="0DA1D649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Practical exercise in data interpretation and experience from a study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4BF1952D" w14:textId="3F9F2545">
            <w:pPr>
              <w:spacing w:before="0" w:beforeAutospacing="off" w:after="160" w:afterAutospacing="off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Alphoncina</w:t>
            </w: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Kagaigai</w:t>
            </w:r>
          </w:p>
        </w:tc>
      </w:tr>
      <w:tr w:rsidR="6E584213" w:rsidTr="671788C7" w14:paraId="42E8AB10">
        <w:trPr>
          <w:trHeight w:val="171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217BD751" w14:textId="719A8D0B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1:15 -13:00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5DE3158B" w14:textId="30FCFC7B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Demonstration of EFA and CFA with data</w:t>
            </w:r>
          </w:p>
          <w:p w:rsidR="6E584213" w:rsidP="6E584213" w:rsidRDefault="6E584213" w14:paraId="099E92C8" w14:textId="04068FF7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 xml:space="preserve"> </w:t>
            </w:r>
          </w:p>
          <w:p w:rsidR="6E584213" w:rsidP="6E584213" w:rsidRDefault="6E584213" w14:paraId="4F7DEC01" w14:textId="544C173D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Using EFA with data to interpret and evaluate psychometric properties of a test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6B8362A9" w14:textId="319D15A0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6E584213" w:rsidP="6E584213" w:rsidRDefault="6E584213" w14:paraId="23F5635A" w14:textId="0AF10645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Introduce exercise: Berivan Ece</w:t>
            </w:r>
            <w:r>
              <w:br/>
            </w:r>
            <w:r w:rsidRPr="6E584213" w:rsidR="6E584213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Facilitators: 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Alphoncina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Kagaigai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6E584213" w:rsidP="6E584213" w:rsidRDefault="6E584213" w14:paraId="3515C693" w14:textId="41A3FEFC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Berivan Ece</w:t>
            </w:r>
          </w:p>
          <w:p w:rsidR="6E584213" w:rsidP="6E584213" w:rsidRDefault="6E584213" w14:paraId="2ED5CEE2" w14:textId="102BD964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Emily Ho </w:t>
            </w:r>
          </w:p>
          <w:p w:rsidR="6E584213" w:rsidP="6E584213" w:rsidRDefault="6E584213" w14:paraId="34B31DFA" w14:textId="754A0035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Candida 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Moshiro</w:t>
            </w:r>
          </w:p>
          <w:p w:rsidR="6E584213" w:rsidP="6E584213" w:rsidRDefault="6E584213" w14:paraId="0F7DC9DE" w14:textId="2D2E0B6D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</w:tr>
      <w:tr w:rsidR="6E584213" w:rsidTr="671788C7" w14:paraId="6967DC49">
        <w:trPr>
          <w:trHeight w:val="45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0556A531" w14:textId="57705A92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3:00 -13:30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38553C49" w14:textId="4FED9FC9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Small group presentation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3AA76083" w14:textId="3E930DDF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Facilitator: Emily Ho </w:t>
            </w:r>
          </w:p>
        </w:tc>
      </w:tr>
      <w:tr w:rsidR="6E584213" w:rsidTr="671788C7" w14:paraId="70D361B6">
        <w:trPr>
          <w:trHeight w:val="69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7E6E6"/>
            <w:tcMar/>
            <w:vAlign w:val="center"/>
          </w:tcPr>
          <w:p w:rsidR="6E584213" w:rsidP="6E584213" w:rsidRDefault="6E584213" w14:paraId="18AAA3E0" w14:textId="5C5991A6">
            <w:pPr>
              <w:spacing w:before="0" w:beforeAutospacing="off" w:after="0" w:afterAutospacing="off"/>
              <w:jc w:val="both"/>
            </w:pP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GB"/>
              </w:rPr>
              <w:t>13:30 -14:30</w:t>
            </w:r>
            <w:r w:rsidRPr="6E584213" w:rsidR="6E584213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7E6E6"/>
            <w:tcMar/>
            <w:vAlign w:val="center"/>
          </w:tcPr>
          <w:p w:rsidR="6E584213" w:rsidP="6E584213" w:rsidRDefault="6E584213" w14:paraId="3CC370AA" w14:textId="1AA67DA6">
            <w:pPr>
              <w:spacing w:before="0" w:beforeAutospacing="off" w:after="0" w:afterAutospacing="off"/>
              <w:jc w:val="center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LUNCH BREAK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7E6E6"/>
            <w:tcMar/>
            <w:vAlign w:val="center"/>
          </w:tcPr>
          <w:p w:rsidR="6E584213" w:rsidP="6E584213" w:rsidRDefault="6E584213" w14:paraId="614DBE44" w14:textId="450C00AC">
            <w:pPr>
              <w:spacing w:before="0" w:beforeAutospacing="off" w:after="160" w:afterAutospacing="off" w:line="257" w:lineRule="auto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Office hours with Emily, Berivan, and Candida and Mrema</w:t>
            </w:r>
          </w:p>
        </w:tc>
      </w:tr>
      <w:tr w:rsidR="6E584213" w:rsidTr="671788C7" w14:paraId="29CF4561">
        <w:trPr>
          <w:trHeight w:val="99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67FC6678" w14:textId="4F8CFA59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4:30 - 15:00</w:t>
            </w:r>
          </w:p>
          <w:p w:rsidR="6E584213" w:rsidP="6E584213" w:rsidRDefault="6E584213" w14:paraId="2CF579B5" w14:textId="7EF48CC0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24FE6B25" w14:textId="0EF15083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Real-world considerations for testing your adapted measure (e.g., guidelines, sample size)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3CD7D7AC" w14:textId="6906F7E3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</w:rPr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Candida </w:t>
            </w: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Moshiro</w:t>
            </w:r>
          </w:p>
        </w:tc>
      </w:tr>
      <w:tr w:rsidR="6E584213" w:rsidTr="671788C7" w14:paraId="5B6E0305">
        <w:trPr>
          <w:trHeight w:val="825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71788C7" w:rsidRDefault="6E584213" w14:paraId="44B99B54" w14:textId="47DAB2ED">
            <w:pPr>
              <w:spacing w:before="0" w:beforeAutospacing="off" w:after="0" w:afterAutospacing="off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671788C7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5:00 – 15:20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71788C7" w:rsidRDefault="6E584213" w14:paraId="28631A9E" w14:textId="28FF35BB">
            <w:pPr>
              <w:spacing w:before="0" w:beforeAutospacing="off" w:after="0" w:afterAutospacing="off"/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</w:pPr>
            <w:r w:rsidRPr="671788C7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Publishing your results:</w:t>
            </w:r>
          </w:p>
          <w:p w:rsidR="6E584213" w:rsidP="671788C7" w:rsidRDefault="6E584213" w14:paraId="47C7898A" w14:textId="2BBF6E23">
            <w:pPr>
              <w:spacing w:before="0" w:beforeAutospacing="off" w:after="0" w:afterAutospacing="off"/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</w:pPr>
            <w:r w:rsidRPr="671788C7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69A7C0BB" w14:textId="1AC46E12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Presentation:</w:t>
            </w:r>
          </w:p>
          <w:p w:rsidR="6E584213" w:rsidP="6E584213" w:rsidRDefault="6E584213" w14:paraId="32BCE4CD" w14:textId="0A528092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 xml:space="preserve">Emily Ho  </w:t>
            </w:r>
          </w:p>
          <w:p w:rsidR="6E584213" w:rsidP="6E584213" w:rsidRDefault="6E584213" w14:paraId="18D356D2" w14:textId="2B7D58C8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Berivan Ece</w:t>
            </w:r>
          </w:p>
        </w:tc>
      </w:tr>
      <w:tr w:rsidR="6E584213" w:rsidTr="671788C7" w14:paraId="1A29A8D1">
        <w:trPr>
          <w:trHeight w:val="45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2AB2208F" w14:textId="0A606646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5:20-15:35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13FB13DB" w14:textId="46173814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Ethical considerations in doing psychometric work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0B756000" w14:textId="4F9ECCFB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Sylvia Kaaya</w:t>
            </w:r>
          </w:p>
        </w:tc>
      </w:tr>
      <w:tr w:rsidR="6E584213" w:rsidTr="671788C7" w14:paraId="319BFEE2">
        <w:trPr>
          <w:trHeight w:val="45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094042B8" w14:textId="462F2A89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5:35- 16:00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12526C1F" w14:textId="484C4E69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Evaluation and Worksheet on next steps</w:t>
            </w:r>
          </w:p>
          <w:p w:rsidR="6E584213" w:rsidP="6E584213" w:rsidRDefault="6E584213" w14:paraId="18BCE84F" w14:textId="51DC47B5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37205638" w14:textId="180C2644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Moderators:</w:t>
            </w:r>
          </w:p>
          <w:p w:rsidR="6E584213" w:rsidP="6E584213" w:rsidRDefault="6E584213" w14:paraId="77D0EAAF" w14:textId="4BA21C1F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Lisa Hirschhorn</w:t>
            </w:r>
          </w:p>
          <w:p w:rsidR="6E584213" w:rsidP="6E584213" w:rsidRDefault="6E584213" w14:paraId="55B3458F" w14:textId="7C46B4A7">
            <w:pPr>
              <w:spacing w:before="0" w:beforeAutospacing="off" w:after="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Claudia Hawkins</w:t>
            </w:r>
          </w:p>
        </w:tc>
      </w:tr>
      <w:tr w:rsidR="6E584213" w:rsidTr="671788C7" w14:paraId="3BA5A720">
        <w:trPr>
          <w:trHeight w:val="450"/>
        </w:trPr>
        <w:tc>
          <w:tcPr>
            <w:tcW w:w="136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55B7227B" w14:textId="79CCA964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  <w:lang w:val="en-GB"/>
              </w:rPr>
              <w:t>16:00-16:30</w:t>
            </w:r>
          </w:p>
        </w:tc>
        <w:tc>
          <w:tcPr>
            <w:tcW w:w="405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4BDADB66" w14:textId="60624365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b w:val="1"/>
                <w:bCs w:val="1"/>
                <w:sz w:val="22"/>
                <w:szCs w:val="22"/>
                <w:lang w:val="en-GB"/>
              </w:rPr>
              <w:t>Evaluation and Certificates!</w:t>
            </w:r>
          </w:p>
        </w:tc>
        <w:tc>
          <w:tcPr>
            <w:tcW w:w="393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E584213" w:rsidP="6E584213" w:rsidRDefault="6E584213" w14:paraId="61B5FC70" w14:textId="3545331A">
            <w:pPr>
              <w:spacing w:before="0" w:beforeAutospacing="off" w:after="160" w:afterAutospacing="off"/>
            </w:pPr>
            <w:r w:rsidRPr="6E584213" w:rsidR="6E584213">
              <w:rPr>
                <w:rFonts w:ascii="Arial" w:hAnsi="Arial" w:eastAsia="Arial" w:cs="Arial"/>
                <w:sz w:val="22"/>
                <w:szCs w:val="22"/>
              </w:rPr>
              <w:t>Workshop leads</w:t>
            </w:r>
          </w:p>
        </w:tc>
      </w:tr>
    </w:tbl>
    <w:p w:rsidR="144C1A4F" w:rsidP="6E584213" w:rsidRDefault="144C1A4F" w14:paraId="32EA78C5" w14:textId="03DF5ACE">
      <w:pPr>
        <w:spacing w:before="0" w:beforeAutospacing="off" w:after="0" w:afterAutospacing="off"/>
        <w:jc w:val="both"/>
      </w:pPr>
      <w:r w:rsidRPr="6E584213" w:rsidR="694EBD53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</w:t>
      </w:r>
    </w:p>
    <w:p w:rsidR="144C1A4F" w:rsidP="6E584213" w:rsidRDefault="144C1A4F" w14:paraId="40EEB73D" w14:textId="61AD1D35">
      <w:pPr/>
    </w:p>
    <w:sectPr w:rsidR="144C1A4F">
      <w:headerReference w:type="even" r:id="rId51"/>
      <w:headerReference w:type="default" r:id="rId52"/>
      <w:headerReference w:type="first" r:id="rId53"/>
      <w:pgSz w:w="12240" w:h="15840" w:orient="portrait"/>
      <w:pgMar w:top="1440" w:right="1440" w:bottom="1440" w:left="1440" w:header="720" w:footer="1440" w:gutter="0"/>
      <w:pgNumType w:start="1"/>
      <w:cols w:space="72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B0073D" w:rsidRDefault="00B0073D" w14:paraId="718460AA" w14:textId="77777777">
      <w:r>
        <w:separator/>
      </w:r>
    </w:p>
  </w:endnote>
  <w:endnote w:type="continuationSeparator" w:id="0">
    <w:p w:rsidR="00B0073D" w:rsidRDefault="00B0073D" w14:paraId="25A9D550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B0073D" w:rsidRDefault="00B0073D" w14:paraId="5B67A363" w14:textId="77777777">
      <w:r>
        <w:separator/>
      </w:r>
    </w:p>
  </w:footnote>
  <w:footnote w:type="continuationSeparator" w:id="0">
    <w:p w:rsidR="00B0073D" w:rsidRDefault="00B0073D" w14:paraId="75155C91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175329" w:rsidRDefault="00F868CD" w14:paraId="00000023" w14:textId="77777777">
    <w:pPr>
      <w:pBdr>
        <w:top w:val="nil"/>
        <w:left w:val="nil"/>
        <w:bottom w:val="nil"/>
        <w:right w:val="nil"/>
        <w:between w:val="nil"/>
      </w:pBdr>
      <w:spacing w:line="480" w:lineRule="auto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175329" w:rsidRDefault="00175329" w14:paraId="00000024" w14:textId="77777777">
    <w:pPr>
      <w:pBdr>
        <w:top w:val="nil"/>
        <w:left w:val="nil"/>
        <w:bottom w:val="nil"/>
        <w:right w:val="nil"/>
        <w:between w:val="nil"/>
      </w:pBdr>
      <w:spacing w:line="48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175329" w:rsidP="1E2392ED" w:rsidRDefault="00F868CD" w14:paraId="00000021" w14:textId="650809AF">
    <w:pPr>
      <w:pBdr>
        <w:top w:val="nil"/>
        <w:left w:val="nil"/>
        <w:bottom w:val="nil"/>
        <w:right w:val="nil"/>
        <w:between w:val="nil"/>
      </w:pBdr>
      <w:tabs>
        <w:tab w:val="right" w:pos="9360"/>
      </w:tabs>
      <w:spacing w:line="480" w:lineRule="auto"/>
      <w:rPr>
        <w:noProof/>
        <w:color w:val="000000"/>
      </w:rPr>
    </w:pPr>
    <w:r>
      <w:rPr>
        <w:color w:val="000000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175329" w:rsidRDefault="00F868CD" w14:paraId="00000022" w14:textId="7777777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480" w:lineRule="auto"/>
      <w:rPr>
        <w:color w:val="000000"/>
      </w:rPr>
    </w:pP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>1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mBA/rO8ykjI9TQ" int2:id="yK8oNZpo">
      <int2:state int2:type="AugLoop_Text_Critique" int2:value="Rejected"/>
    </int2:textHash>
    <int2:textHash int2:hashCode="qLwwl82CdG6EJq" int2:id="e68teHnO">
      <int2:state int2:type="AugLoop_Text_Critique" int2:value="Rejected"/>
    </int2:textHash>
    <int2:textHash int2:hashCode="YaLIfjyJp/SW8Z" int2:id="QXvuRLj7">
      <int2:state int2:type="AugLoop_Text_Critique" int2:value="Rejected"/>
    </int2:textHash>
    <int2:bookmark int2:bookmarkName="_Int_tpZz4fgZ" int2:invalidationBookmarkName="" int2:hashCode="VNf1d5trVBidfT" int2:id="TRwA3uq9">
      <int2:state int2:type="AugLoop_Text_Critique" int2:value="Rejected"/>
    </int2:bookmark>
    <int2:bookmark int2:bookmarkName="_Int_TlFsRenX" int2:invalidationBookmarkName="" int2:hashCode="j6G1tVQBn1VYUE" int2:id="dUDGfdIw">
      <int2:state int2:type="AugLoop_Text_Critique" int2:value="Rejected"/>
    </int2:bookmark>
    <int2:bookmark int2:bookmarkName="_Int_LJ8VAU2T" int2:invalidationBookmarkName="" int2:hashCode="pJsldR+sIgV/4a" int2:id="NR23ljl5">
      <int2:state int2:type="AugLoop_Text_Critique" int2:value="Rejected"/>
    </int2:bookmark>
    <int2:bookmark int2:bookmarkName="_Int_d2tWUDQQ" int2:invalidationBookmarkName="" int2:hashCode="xmIYAjDK0UeH1K" int2:id="EHj3CUnv">
      <int2:state int2:type="AugLoop_Text_Critique" int2:value="Rejected"/>
    </int2:bookmark>
    <int2:bookmark int2:bookmarkName="_Int_tqSBYcea" int2:invalidationBookmarkName="" int2:hashCode="dFr45D1tBFqeME" int2:id="zGugb9U3">
      <int2:state int2:type="AugLoop_Text_Critique" int2:value="Rejected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xmlns:w="http://schemas.openxmlformats.org/wordprocessingml/2006/main" w:abstractNumId="58">
    <w:nsid w:val="2d8ae3af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" w:hAnsi="Time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7">
    <w:nsid w:val="801001b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36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08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180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52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24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396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468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40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120" w:hanging="180"/>
      </w:pPr>
    </w:lvl>
  </w:abstractNum>
  <w:abstractNum xmlns:w="http://schemas.openxmlformats.org/wordprocessingml/2006/main" w:abstractNumId="56">
    <w:nsid w:val="42377fc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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5">
    <w:nsid w:val="694f4bc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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4">
    <w:nsid w:val="2fbdb06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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3">
    <w:nsid w:val="1eb5d71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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2">
    <w:nsid w:val="6a2910e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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1">
    <w:nsid w:val="3ba3d8d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0">
    <w:nsid w:val="8b024f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9">
    <w:nsid w:val="2683369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8">
    <w:nsid w:val="49273c3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7">
    <w:nsid w:val="2cb0679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6">
    <w:nsid w:val="75896e5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5">
    <w:nsid w:val="49fc7a4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ü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4">
    <w:nsid w:val="3902236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ü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3">
    <w:nsid w:val="5bea0bf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  <w:rPr/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  <w:rPr/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  <w:rPr/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  <w:rPr/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  <w:rPr/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  <w:rPr/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  <w:rPr/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  <w:rPr/>
    </w:lvl>
  </w:abstractNum>
  <w:abstractNum xmlns:w="http://schemas.openxmlformats.org/wordprocessingml/2006/main" w:abstractNumId="42">
    <w:nsid w:val="47fccb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ü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1">
    <w:nsid w:val="7511816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  <w:rPr/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  <w:rPr/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  <w:rPr/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  <w:rPr/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  <w:rPr/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  <w:rPr/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  <w:rPr/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  <w:rPr/>
    </w:lvl>
  </w:abstractNum>
  <w:abstractNum xmlns:w="http://schemas.openxmlformats.org/wordprocessingml/2006/main" w:abstractNumId="40">
    <w:nsid w:val="1f2414ac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bullet"/>
      <w:lvlText w:val="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9">
    <w:nsid w:val="76b52ba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8">
    <w:nsid w:val="7badd2a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ü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7">
    <w:nsid w:val="4613d396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6">
    <w:nsid w:val="71cd111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ü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5">
    <w:nsid w:val="3645d3f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bullet"/>
      <w:lvlText w:val="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4">
    <w:nsid w:val="6d0a5ba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3">
    <w:nsid w:val="5393a7f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2">
    <w:nsid w:val="4bf16e4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1">
    <w:nsid w:val="ae0643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0">
    <w:nsid w:val="5390a9a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9">
    <w:nsid w:val="94dfec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8">
    <w:nsid w:val="558deb7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ü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7">
    <w:nsid w:val="5f29445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ü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">
    <w:nsid w:val="f44ced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®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5">
    <w:nsid w:val="72d136a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ü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">
    <w:nsid w:val="2581fefd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®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3">
    <w:nsid w:val="5ed9844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bullet"/>
      <w:lvlText w:val="ü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">
    <w:nsid w:val="1518eb74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">
    <w:nsid w:val="2d398b3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ü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">
    <w:nsid w:val="3c1229fd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9">
    <w:nsid w:val="70fef84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ü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">
    <w:nsid w:val="8aafc82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bullet"/>
      <w:lvlText w:val="ü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0" w15:restartNumberingAfterBreak="0">
    <w:nsid w:val="023DD81B"/>
    <w:multiLevelType w:val="hybridMultilevel"/>
    <w:tmpl w:val="24985A88"/>
    <w:lvl w:ilvl="0" w:tplc="AEBACAEA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1C9297E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3480BF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6E2F50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FA6D5B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DF6B81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A12C4F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44A6F5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ED6FE2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4C23DDC"/>
    <w:multiLevelType w:val="hybridMultilevel"/>
    <w:tmpl w:val="011032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62EA5E"/>
    <w:multiLevelType w:val="hybridMultilevel"/>
    <w:tmpl w:val="7C8C8514"/>
    <w:lvl w:ilvl="0" w:tplc="ECC842B0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1" w:tplc="C4C0AA9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3EA2D1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7F4AA0A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EA457D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A7C146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8246165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AADEA0D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F74F92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6113D32"/>
    <w:multiLevelType w:val="hybridMultilevel"/>
    <w:tmpl w:val="E902B4DE"/>
    <w:lvl w:ilvl="0" w:tplc="29B20D76">
      <w:start w:val="7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w:ilvl="1" w:tplc="A37C4F98">
      <w:start w:val="1"/>
      <w:numFmt w:val="lowerLetter"/>
      <w:lvlText w:val="%2."/>
      <w:lvlJc w:val="left"/>
      <w:pPr>
        <w:ind w:left="1440" w:hanging="360"/>
      </w:pPr>
    </w:lvl>
    <w:lvl w:ilvl="2" w:tplc="DBE226DE">
      <w:start w:val="1"/>
      <w:numFmt w:val="lowerRoman"/>
      <w:lvlText w:val="%3."/>
      <w:lvlJc w:val="right"/>
      <w:pPr>
        <w:ind w:left="2160" w:hanging="180"/>
      </w:pPr>
    </w:lvl>
    <w:lvl w:ilvl="3" w:tplc="6F3014A8">
      <w:start w:val="1"/>
      <w:numFmt w:val="decimal"/>
      <w:lvlText w:val="%4."/>
      <w:lvlJc w:val="left"/>
      <w:pPr>
        <w:ind w:left="2880" w:hanging="360"/>
      </w:pPr>
    </w:lvl>
    <w:lvl w:ilvl="4" w:tplc="B59A5C16">
      <w:start w:val="1"/>
      <w:numFmt w:val="lowerLetter"/>
      <w:lvlText w:val="%5."/>
      <w:lvlJc w:val="left"/>
      <w:pPr>
        <w:ind w:left="3600" w:hanging="360"/>
      </w:pPr>
    </w:lvl>
    <w:lvl w:ilvl="5" w:tplc="142EA272">
      <w:start w:val="1"/>
      <w:numFmt w:val="lowerRoman"/>
      <w:lvlText w:val="%6."/>
      <w:lvlJc w:val="right"/>
      <w:pPr>
        <w:ind w:left="4320" w:hanging="180"/>
      </w:pPr>
    </w:lvl>
    <w:lvl w:ilvl="6" w:tplc="67D00A6C">
      <w:start w:val="1"/>
      <w:numFmt w:val="decimal"/>
      <w:lvlText w:val="%7."/>
      <w:lvlJc w:val="left"/>
      <w:pPr>
        <w:ind w:left="5040" w:hanging="360"/>
      </w:pPr>
    </w:lvl>
    <w:lvl w:ilvl="7" w:tplc="14F0A622">
      <w:start w:val="1"/>
      <w:numFmt w:val="lowerLetter"/>
      <w:lvlText w:val="%8."/>
      <w:lvlJc w:val="left"/>
      <w:pPr>
        <w:ind w:left="5760" w:hanging="360"/>
      </w:pPr>
    </w:lvl>
    <w:lvl w:ilvl="8" w:tplc="E692137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2E987F"/>
    <w:multiLevelType w:val="hybridMultilevel"/>
    <w:tmpl w:val="DACC60A8"/>
    <w:lvl w:ilvl="0" w:tplc="88A25404">
      <w:start w:val="7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w:ilvl="1" w:tplc="AC8CF8A2">
      <w:start w:val="1"/>
      <w:numFmt w:val="lowerLetter"/>
      <w:lvlText w:val="%2."/>
      <w:lvlJc w:val="left"/>
      <w:pPr>
        <w:ind w:left="1440" w:hanging="360"/>
      </w:pPr>
    </w:lvl>
    <w:lvl w:ilvl="2" w:tplc="FC5A98A4">
      <w:start w:val="1"/>
      <w:numFmt w:val="lowerRoman"/>
      <w:lvlText w:val="%3."/>
      <w:lvlJc w:val="right"/>
      <w:pPr>
        <w:ind w:left="2160" w:hanging="180"/>
      </w:pPr>
    </w:lvl>
    <w:lvl w:ilvl="3" w:tplc="51C66B0C">
      <w:start w:val="1"/>
      <w:numFmt w:val="decimal"/>
      <w:lvlText w:val="%4."/>
      <w:lvlJc w:val="left"/>
      <w:pPr>
        <w:ind w:left="2880" w:hanging="360"/>
      </w:pPr>
    </w:lvl>
    <w:lvl w:ilvl="4" w:tplc="34342E6E">
      <w:start w:val="1"/>
      <w:numFmt w:val="lowerLetter"/>
      <w:lvlText w:val="%5."/>
      <w:lvlJc w:val="left"/>
      <w:pPr>
        <w:ind w:left="3600" w:hanging="360"/>
      </w:pPr>
    </w:lvl>
    <w:lvl w:ilvl="5" w:tplc="9D544398">
      <w:start w:val="1"/>
      <w:numFmt w:val="lowerRoman"/>
      <w:lvlText w:val="%6."/>
      <w:lvlJc w:val="right"/>
      <w:pPr>
        <w:ind w:left="4320" w:hanging="180"/>
      </w:pPr>
    </w:lvl>
    <w:lvl w:ilvl="6" w:tplc="91E6CEFE">
      <w:start w:val="1"/>
      <w:numFmt w:val="decimal"/>
      <w:lvlText w:val="%7."/>
      <w:lvlJc w:val="left"/>
      <w:pPr>
        <w:ind w:left="5040" w:hanging="360"/>
      </w:pPr>
    </w:lvl>
    <w:lvl w:ilvl="7" w:tplc="654EE80E">
      <w:start w:val="1"/>
      <w:numFmt w:val="lowerLetter"/>
      <w:lvlText w:val="%8."/>
      <w:lvlJc w:val="left"/>
      <w:pPr>
        <w:ind w:left="5760" w:hanging="360"/>
      </w:pPr>
    </w:lvl>
    <w:lvl w:ilvl="8" w:tplc="14766C0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C5CEAB"/>
    <w:multiLevelType w:val="hybridMultilevel"/>
    <w:tmpl w:val="F4C82B38"/>
    <w:lvl w:ilvl="0" w:tplc="6974E0C0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AE267CD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DD46C2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B76165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A1C683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F56F72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414C5D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59A1A7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5421C7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7B738F2"/>
    <w:multiLevelType w:val="hybridMultilevel"/>
    <w:tmpl w:val="569ABC4E"/>
    <w:lvl w:ilvl="0" w:tplc="A238C44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FE4EF8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0DE38B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44EE2C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2EA6AC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51E44B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86AD20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7D000C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0446DE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29B541B1"/>
    <w:multiLevelType w:val="hybridMultilevel"/>
    <w:tmpl w:val="07ACBA76"/>
    <w:lvl w:ilvl="0" w:tplc="E0D87EA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1" w:tplc="2B72059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6B40E9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C98E47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19661D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8A8CB4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E3CF53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C28D8A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8EE7BB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38B20487"/>
    <w:multiLevelType w:val="hybridMultilevel"/>
    <w:tmpl w:val="C7BAC65E"/>
    <w:lvl w:ilvl="0" w:tplc="BA22334E">
      <w:start w:val="1"/>
      <w:numFmt w:val="decimal"/>
      <w:lvlText w:val="%1."/>
      <w:lvlJc w:val="left"/>
      <w:pPr>
        <w:ind w:left="360" w:hanging="360"/>
      </w:pPr>
    </w:lvl>
    <w:lvl w:ilvl="1" w:tplc="A1BA0FD0">
      <w:start w:val="1"/>
      <w:numFmt w:val="lowerLetter"/>
      <w:lvlText w:val="%2."/>
      <w:lvlJc w:val="left"/>
      <w:pPr>
        <w:ind w:left="1440" w:hanging="360"/>
      </w:pPr>
    </w:lvl>
    <w:lvl w:ilvl="2" w:tplc="E4DA1F38">
      <w:start w:val="1"/>
      <w:numFmt w:val="lowerRoman"/>
      <w:lvlText w:val="%3."/>
      <w:lvlJc w:val="right"/>
      <w:pPr>
        <w:ind w:left="2160" w:hanging="180"/>
      </w:pPr>
    </w:lvl>
    <w:lvl w:ilvl="3" w:tplc="EE26AFCC">
      <w:start w:val="1"/>
      <w:numFmt w:val="decimal"/>
      <w:lvlText w:val="%4."/>
      <w:lvlJc w:val="left"/>
      <w:pPr>
        <w:ind w:left="2880" w:hanging="360"/>
      </w:pPr>
    </w:lvl>
    <w:lvl w:ilvl="4" w:tplc="D562C1FE">
      <w:start w:val="1"/>
      <w:numFmt w:val="lowerLetter"/>
      <w:lvlText w:val="%5."/>
      <w:lvlJc w:val="left"/>
      <w:pPr>
        <w:ind w:left="3600" w:hanging="360"/>
      </w:pPr>
    </w:lvl>
    <w:lvl w:ilvl="5" w:tplc="C150D200">
      <w:start w:val="1"/>
      <w:numFmt w:val="lowerRoman"/>
      <w:lvlText w:val="%6."/>
      <w:lvlJc w:val="right"/>
      <w:pPr>
        <w:ind w:left="4320" w:hanging="180"/>
      </w:pPr>
    </w:lvl>
    <w:lvl w:ilvl="6" w:tplc="F8E04F14">
      <w:start w:val="1"/>
      <w:numFmt w:val="decimal"/>
      <w:lvlText w:val="%7."/>
      <w:lvlJc w:val="left"/>
      <w:pPr>
        <w:ind w:left="5040" w:hanging="360"/>
      </w:pPr>
    </w:lvl>
    <w:lvl w:ilvl="7" w:tplc="308842BA">
      <w:start w:val="1"/>
      <w:numFmt w:val="lowerLetter"/>
      <w:lvlText w:val="%8."/>
      <w:lvlJc w:val="left"/>
      <w:pPr>
        <w:ind w:left="5760" w:hanging="360"/>
      </w:pPr>
    </w:lvl>
    <w:lvl w:ilvl="8" w:tplc="4A2000C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D9205D"/>
    <w:multiLevelType w:val="hybridMultilevel"/>
    <w:tmpl w:val="126C3E40"/>
    <w:lvl w:ilvl="0" w:tplc="AACE1970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3656D71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41478A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598FC0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9B6F0B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B426AA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518153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567A8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C5C1FB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4BB17E3A"/>
    <w:multiLevelType w:val="hybridMultilevel"/>
    <w:tmpl w:val="DB969A1C"/>
    <w:lvl w:ilvl="0" w:tplc="9B488A40">
      <w:start w:val="7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w:ilvl="1" w:tplc="2B188CC0">
      <w:start w:val="1"/>
      <w:numFmt w:val="lowerLetter"/>
      <w:lvlText w:val="%2."/>
      <w:lvlJc w:val="left"/>
      <w:pPr>
        <w:ind w:left="1440" w:hanging="360"/>
      </w:pPr>
    </w:lvl>
    <w:lvl w:ilvl="2" w:tplc="4974543C">
      <w:start w:val="1"/>
      <w:numFmt w:val="lowerRoman"/>
      <w:lvlText w:val="%3."/>
      <w:lvlJc w:val="right"/>
      <w:pPr>
        <w:ind w:left="2160" w:hanging="180"/>
      </w:pPr>
    </w:lvl>
    <w:lvl w:ilvl="3" w:tplc="EBE44908">
      <w:start w:val="1"/>
      <w:numFmt w:val="decimal"/>
      <w:lvlText w:val="%4."/>
      <w:lvlJc w:val="left"/>
      <w:pPr>
        <w:ind w:left="2880" w:hanging="360"/>
      </w:pPr>
    </w:lvl>
    <w:lvl w:ilvl="4" w:tplc="29D4385C">
      <w:start w:val="1"/>
      <w:numFmt w:val="lowerLetter"/>
      <w:lvlText w:val="%5."/>
      <w:lvlJc w:val="left"/>
      <w:pPr>
        <w:ind w:left="3600" w:hanging="360"/>
      </w:pPr>
    </w:lvl>
    <w:lvl w:ilvl="5" w:tplc="B22AA4B2">
      <w:start w:val="1"/>
      <w:numFmt w:val="lowerRoman"/>
      <w:lvlText w:val="%6."/>
      <w:lvlJc w:val="right"/>
      <w:pPr>
        <w:ind w:left="4320" w:hanging="180"/>
      </w:pPr>
    </w:lvl>
    <w:lvl w:ilvl="6" w:tplc="CDE2E130">
      <w:start w:val="1"/>
      <w:numFmt w:val="decimal"/>
      <w:lvlText w:val="%7."/>
      <w:lvlJc w:val="left"/>
      <w:pPr>
        <w:ind w:left="5040" w:hanging="360"/>
      </w:pPr>
    </w:lvl>
    <w:lvl w:ilvl="7" w:tplc="7CBEF8CC">
      <w:start w:val="1"/>
      <w:numFmt w:val="lowerLetter"/>
      <w:lvlText w:val="%8."/>
      <w:lvlJc w:val="left"/>
      <w:pPr>
        <w:ind w:left="5760" w:hanging="360"/>
      </w:pPr>
    </w:lvl>
    <w:lvl w:ilvl="8" w:tplc="5268F89A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C15AC3"/>
    <w:multiLevelType w:val="hybridMultilevel"/>
    <w:tmpl w:val="2A2893E8"/>
    <w:lvl w:ilvl="0" w:tplc="C5E4723A">
      <w:start w:val="1"/>
      <w:numFmt w:val="decimal"/>
      <w:lvlText w:val="%1."/>
      <w:lvlJc w:val="left"/>
      <w:pPr>
        <w:ind w:left="720" w:hanging="360"/>
      </w:pPr>
    </w:lvl>
    <w:lvl w:ilvl="1" w:tplc="7B2236E6">
      <w:start w:val="1"/>
      <w:numFmt w:val="lowerLetter"/>
      <w:lvlText w:val="%2."/>
      <w:lvlJc w:val="left"/>
      <w:pPr>
        <w:ind w:left="1440" w:hanging="360"/>
      </w:pPr>
    </w:lvl>
    <w:lvl w:ilvl="2" w:tplc="71FE83D8">
      <w:start w:val="1"/>
      <w:numFmt w:val="lowerRoman"/>
      <w:lvlText w:val="%3."/>
      <w:lvlJc w:val="right"/>
      <w:pPr>
        <w:ind w:left="2160" w:hanging="180"/>
      </w:pPr>
    </w:lvl>
    <w:lvl w:ilvl="3" w:tplc="9054748E">
      <w:start w:val="1"/>
      <w:numFmt w:val="decimal"/>
      <w:lvlText w:val="%4."/>
      <w:lvlJc w:val="left"/>
      <w:pPr>
        <w:ind w:left="2880" w:hanging="360"/>
      </w:pPr>
    </w:lvl>
    <w:lvl w:ilvl="4" w:tplc="C5F86D58">
      <w:start w:val="1"/>
      <w:numFmt w:val="lowerLetter"/>
      <w:lvlText w:val="%5."/>
      <w:lvlJc w:val="left"/>
      <w:pPr>
        <w:ind w:left="3600" w:hanging="360"/>
      </w:pPr>
    </w:lvl>
    <w:lvl w:ilvl="5" w:tplc="4F746902">
      <w:start w:val="1"/>
      <w:numFmt w:val="lowerRoman"/>
      <w:lvlText w:val="%6."/>
      <w:lvlJc w:val="right"/>
      <w:pPr>
        <w:ind w:left="4320" w:hanging="180"/>
      </w:pPr>
    </w:lvl>
    <w:lvl w:ilvl="6" w:tplc="DBCA7F9C">
      <w:start w:val="1"/>
      <w:numFmt w:val="decimal"/>
      <w:lvlText w:val="%7."/>
      <w:lvlJc w:val="left"/>
      <w:pPr>
        <w:ind w:left="5040" w:hanging="360"/>
      </w:pPr>
    </w:lvl>
    <w:lvl w:ilvl="7" w:tplc="EA58C9C2">
      <w:start w:val="1"/>
      <w:numFmt w:val="lowerLetter"/>
      <w:lvlText w:val="%8."/>
      <w:lvlJc w:val="left"/>
      <w:pPr>
        <w:ind w:left="5760" w:hanging="360"/>
      </w:pPr>
    </w:lvl>
    <w:lvl w:ilvl="8" w:tplc="92CE5F0C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BB2427"/>
    <w:multiLevelType w:val="hybridMultilevel"/>
    <w:tmpl w:val="7CAC49C8"/>
    <w:lvl w:ilvl="0" w:tplc="F4889976">
      <w:start w:val="1"/>
      <w:numFmt w:val="bullet"/>
      <w:lvlText w:val=""/>
      <w:lvlJc w:val="left"/>
      <w:pPr>
        <w:ind w:left="720" w:hanging="360"/>
      </w:pPr>
      <w:rPr>
        <w:rFonts w:hint="default" w:ascii="Symbol" w:hAnsi="Symbol"/>
      </w:rPr>
    </w:lvl>
    <w:lvl w:ilvl="1" w:tplc="E524496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8CEF2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C4E0D4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2A4794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0EC548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8228E2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9985DD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5C92A5F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6317C969"/>
    <w:multiLevelType w:val="hybridMultilevel"/>
    <w:tmpl w:val="4D1447B6"/>
    <w:lvl w:ilvl="0" w:tplc="8F5E947A">
      <w:start w:val="1"/>
      <w:numFmt w:val="decimal"/>
      <w:lvlText w:val="%1."/>
      <w:lvlJc w:val="left"/>
      <w:pPr>
        <w:ind w:left="360" w:hanging="360"/>
      </w:pPr>
    </w:lvl>
    <w:lvl w:ilvl="1" w:tplc="8F6EF196">
      <w:start w:val="1"/>
      <w:numFmt w:val="lowerLetter"/>
      <w:lvlText w:val="%2."/>
      <w:lvlJc w:val="left"/>
      <w:pPr>
        <w:ind w:left="1440" w:hanging="360"/>
      </w:pPr>
    </w:lvl>
    <w:lvl w:ilvl="2" w:tplc="A780514A">
      <w:start w:val="1"/>
      <w:numFmt w:val="lowerRoman"/>
      <w:lvlText w:val="%3."/>
      <w:lvlJc w:val="right"/>
      <w:pPr>
        <w:ind w:left="2160" w:hanging="180"/>
      </w:pPr>
    </w:lvl>
    <w:lvl w:ilvl="3" w:tplc="0062015E">
      <w:start w:val="1"/>
      <w:numFmt w:val="decimal"/>
      <w:lvlText w:val="%4."/>
      <w:lvlJc w:val="left"/>
      <w:pPr>
        <w:ind w:left="2880" w:hanging="360"/>
      </w:pPr>
    </w:lvl>
    <w:lvl w:ilvl="4" w:tplc="B66CC204">
      <w:start w:val="1"/>
      <w:numFmt w:val="lowerLetter"/>
      <w:lvlText w:val="%5."/>
      <w:lvlJc w:val="left"/>
      <w:pPr>
        <w:ind w:left="3600" w:hanging="360"/>
      </w:pPr>
    </w:lvl>
    <w:lvl w:ilvl="5" w:tplc="9E62C29A">
      <w:start w:val="1"/>
      <w:numFmt w:val="lowerRoman"/>
      <w:lvlText w:val="%6."/>
      <w:lvlJc w:val="right"/>
      <w:pPr>
        <w:ind w:left="4320" w:hanging="180"/>
      </w:pPr>
    </w:lvl>
    <w:lvl w:ilvl="6" w:tplc="46EC27E4">
      <w:start w:val="1"/>
      <w:numFmt w:val="decimal"/>
      <w:lvlText w:val="%7."/>
      <w:lvlJc w:val="left"/>
      <w:pPr>
        <w:ind w:left="5040" w:hanging="360"/>
      </w:pPr>
    </w:lvl>
    <w:lvl w:ilvl="7" w:tplc="9FBC8C82">
      <w:start w:val="1"/>
      <w:numFmt w:val="lowerLetter"/>
      <w:lvlText w:val="%8."/>
      <w:lvlJc w:val="left"/>
      <w:pPr>
        <w:ind w:left="5760" w:hanging="360"/>
      </w:pPr>
    </w:lvl>
    <w:lvl w:ilvl="8" w:tplc="DB96AC3C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422C36"/>
    <w:multiLevelType w:val="multilevel"/>
    <w:tmpl w:val="241C90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decimal"/>
      <w:lvlText w:val="%1.%2.%3.%4.%5."/>
      <w:lvlJc w:val="left"/>
      <w:pPr>
        <w:ind w:left="3240" w:hanging="360"/>
      </w:pPr>
    </w:lvl>
    <w:lvl w:ilvl="5">
      <w:start w:val="1"/>
      <w:numFmt w:val="decimal"/>
      <w:lvlText w:val="%1.%2.%3.%4.%5.%6."/>
      <w:lvlJc w:val="lef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decimal"/>
      <w:lvlText w:val="%1.%2.%3.%4.%5.%6.%7.%8."/>
      <w:lvlJc w:val="left"/>
      <w:pPr>
        <w:ind w:left="5400" w:hanging="360"/>
      </w:pPr>
    </w:lvl>
    <w:lvl w:ilvl="8">
      <w:start w:val="1"/>
      <w:numFmt w:val="decimal"/>
      <w:lvlText w:val="%1.%2.%3.%4.%5.%6.%7.%8.%9."/>
      <w:lvlJc w:val="left"/>
      <w:pPr>
        <w:ind w:left="6120" w:hanging="180"/>
      </w:pPr>
    </w:lvl>
  </w:abstractNum>
  <w:abstractNum w:abstractNumId="15" w15:restartNumberingAfterBreak="0">
    <w:nsid w:val="73DF13FC"/>
    <w:multiLevelType w:val="hybridMultilevel"/>
    <w:tmpl w:val="F9EC84D4"/>
    <w:lvl w:ilvl="0" w:tplc="2FF63A38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1" w:tplc="F20C7AD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4BCE30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A42EE1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90874B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22A87C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6BE8C5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FA2352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2BCEEC7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75D38E3C"/>
    <w:multiLevelType w:val="hybridMultilevel"/>
    <w:tmpl w:val="51E8B8F4"/>
    <w:lvl w:ilvl="0" w:tplc="1D500118">
      <w:start w:val="7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w:ilvl="1" w:tplc="3280DBC2">
      <w:start w:val="1"/>
      <w:numFmt w:val="lowerLetter"/>
      <w:lvlText w:val="%2."/>
      <w:lvlJc w:val="left"/>
      <w:pPr>
        <w:ind w:left="1440" w:hanging="360"/>
      </w:pPr>
    </w:lvl>
    <w:lvl w:ilvl="2" w:tplc="5FD6EA82">
      <w:start w:val="1"/>
      <w:numFmt w:val="lowerRoman"/>
      <w:lvlText w:val="%3."/>
      <w:lvlJc w:val="right"/>
      <w:pPr>
        <w:ind w:left="2160" w:hanging="180"/>
      </w:pPr>
    </w:lvl>
    <w:lvl w:ilvl="3" w:tplc="26B2DB9C">
      <w:start w:val="1"/>
      <w:numFmt w:val="decimal"/>
      <w:lvlText w:val="%4."/>
      <w:lvlJc w:val="left"/>
      <w:pPr>
        <w:ind w:left="2880" w:hanging="360"/>
      </w:pPr>
    </w:lvl>
    <w:lvl w:ilvl="4" w:tplc="98FA3E22">
      <w:start w:val="1"/>
      <w:numFmt w:val="lowerLetter"/>
      <w:lvlText w:val="%5."/>
      <w:lvlJc w:val="left"/>
      <w:pPr>
        <w:ind w:left="3600" w:hanging="360"/>
      </w:pPr>
    </w:lvl>
    <w:lvl w:ilvl="5" w:tplc="30DE08EE">
      <w:start w:val="1"/>
      <w:numFmt w:val="lowerRoman"/>
      <w:lvlText w:val="%6."/>
      <w:lvlJc w:val="right"/>
      <w:pPr>
        <w:ind w:left="4320" w:hanging="180"/>
      </w:pPr>
    </w:lvl>
    <w:lvl w:ilvl="6" w:tplc="02E443A6">
      <w:start w:val="1"/>
      <w:numFmt w:val="decimal"/>
      <w:lvlText w:val="%7."/>
      <w:lvlJc w:val="left"/>
      <w:pPr>
        <w:ind w:left="5040" w:hanging="360"/>
      </w:pPr>
    </w:lvl>
    <w:lvl w:ilvl="7" w:tplc="AA12ECA8">
      <w:start w:val="1"/>
      <w:numFmt w:val="lowerLetter"/>
      <w:lvlText w:val="%8."/>
      <w:lvlJc w:val="left"/>
      <w:pPr>
        <w:ind w:left="5760" w:hanging="360"/>
      </w:pPr>
    </w:lvl>
    <w:lvl w:ilvl="8" w:tplc="678E2CA6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856B02"/>
    <w:multiLevelType w:val="hybridMultilevel"/>
    <w:tmpl w:val="937095D4"/>
    <w:lvl w:ilvl="0" w:tplc="5B542BD6">
      <w:start w:val="1"/>
      <w:numFmt w:val="bullet"/>
      <w:lvlText w:val="o"/>
      <w:lvlJc w:val="left"/>
      <w:pPr>
        <w:ind w:left="1440" w:hanging="360"/>
      </w:pPr>
      <w:rPr>
        <w:rFonts w:hint="default" w:ascii="Symbol" w:hAnsi="Symbol"/>
      </w:rPr>
    </w:lvl>
    <w:lvl w:ilvl="1" w:tplc="05EEBC94">
      <w:start w:val="1"/>
      <w:numFmt w:val="lowerLetter"/>
      <w:lvlText w:val="%2."/>
      <w:lvlJc w:val="left"/>
      <w:pPr>
        <w:ind w:left="1440" w:hanging="360"/>
      </w:pPr>
    </w:lvl>
    <w:lvl w:ilvl="2" w:tplc="FCEEF0F4">
      <w:start w:val="1"/>
      <w:numFmt w:val="lowerRoman"/>
      <w:lvlText w:val="%3."/>
      <w:lvlJc w:val="right"/>
      <w:pPr>
        <w:ind w:left="2160" w:hanging="180"/>
      </w:pPr>
    </w:lvl>
    <w:lvl w:ilvl="3" w:tplc="73EA5766">
      <w:start w:val="1"/>
      <w:numFmt w:val="decimal"/>
      <w:lvlText w:val="%4."/>
      <w:lvlJc w:val="left"/>
      <w:pPr>
        <w:ind w:left="2880" w:hanging="360"/>
      </w:pPr>
    </w:lvl>
    <w:lvl w:ilvl="4" w:tplc="6C0C74D2">
      <w:start w:val="1"/>
      <w:numFmt w:val="lowerLetter"/>
      <w:lvlText w:val="%5."/>
      <w:lvlJc w:val="left"/>
      <w:pPr>
        <w:ind w:left="3600" w:hanging="360"/>
      </w:pPr>
    </w:lvl>
    <w:lvl w:ilvl="5" w:tplc="02E2E4F2">
      <w:start w:val="1"/>
      <w:numFmt w:val="lowerRoman"/>
      <w:lvlText w:val="%6."/>
      <w:lvlJc w:val="right"/>
      <w:pPr>
        <w:ind w:left="4320" w:hanging="180"/>
      </w:pPr>
    </w:lvl>
    <w:lvl w:ilvl="6" w:tplc="D236F8E2">
      <w:start w:val="1"/>
      <w:numFmt w:val="decimal"/>
      <w:lvlText w:val="%7."/>
      <w:lvlJc w:val="left"/>
      <w:pPr>
        <w:ind w:left="5040" w:hanging="360"/>
      </w:pPr>
    </w:lvl>
    <w:lvl w:ilvl="7" w:tplc="A19A2854">
      <w:start w:val="1"/>
      <w:numFmt w:val="lowerLetter"/>
      <w:lvlText w:val="%8."/>
      <w:lvlJc w:val="left"/>
      <w:pPr>
        <w:ind w:left="5760" w:hanging="360"/>
      </w:pPr>
    </w:lvl>
    <w:lvl w:ilvl="8" w:tplc="A2BEC38E">
      <w:start w:val="1"/>
      <w:numFmt w:val="lowerRoman"/>
      <w:lvlText w:val="%9."/>
      <w:lvlJc w:val="right"/>
      <w:pPr>
        <w:ind w:left="6480" w:hanging="180"/>
      </w:pPr>
    </w:lvl>
  </w:abstractNum>
  <w:num w:numId="59">
    <w:abstractNumId w:val="58"/>
  </w:num>
  <w:num w:numId="58">
    <w:abstractNumId w:val="57"/>
  </w:num>
  <w:num w:numId="57">
    <w:abstractNumId w:val="56"/>
  </w:num>
  <w:num w:numId="56">
    <w:abstractNumId w:val="55"/>
  </w:num>
  <w:num w:numId="55">
    <w:abstractNumId w:val="54"/>
  </w:num>
  <w:num w:numId="54">
    <w:abstractNumId w:val="53"/>
  </w:num>
  <w:num w:numId="53">
    <w:abstractNumId w:val="52"/>
  </w:num>
  <w:num w:numId="52">
    <w:abstractNumId w:val="51"/>
  </w:num>
  <w:num w:numId="51">
    <w:abstractNumId w:val="50"/>
  </w:num>
  <w:num w:numId="50">
    <w:abstractNumId w:val="49"/>
  </w:num>
  <w:num w:numId="49">
    <w:abstractNumId w:val="48"/>
  </w:num>
  <w:num w:numId="48">
    <w:abstractNumId w:val="47"/>
  </w:num>
  <w:num w:numId="47">
    <w:abstractNumId w:val="46"/>
  </w:num>
  <w:num w:numId="46">
    <w:abstractNumId w:val="45"/>
  </w:num>
  <w:num w:numId="45">
    <w:abstractNumId w:val="44"/>
  </w:num>
  <w:num w:numId="44">
    <w:abstractNumId w:val="43"/>
  </w:num>
  <w:num w:numId="43">
    <w:abstractNumId w:val="42"/>
  </w:num>
  <w:num w:numId="42">
    <w:abstractNumId w:val="41"/>
  </w:num>
  <w:num w:numId="41">
    <w:abstractNumId w:val="40"/>
  </w:num>
  <w:num w:numId="40">
    <w:abstractNumId w:val="39"/>
  </w:num>
  <w:num w:numId="39">
    <w:abstractNumId w:val="38"/>
  </w:num>
  <w:num w:numId="38">
    <w:abstractNumId w:val="37"/>
  </w:num>
  <w:num w:numId="37">
    <w:abstractNumId w:val="36"/>
  </w:num>
  <w:num w:numId="36">
    <w:abstractNumId w:val="35"/>
  </w:num>
  <w:num w:numId="35">
    <w:abstractNumId w:val="34"/>
  </w:num>
  <w:num w:numId="34">
    <w:abstractNumId w:val="33"/>
  </w:num>
  <w:num w:numId="33">
    <w:abstractNumId w:val="32"/>
  </w:num>
  <w:num w:numId="32">
    <w:abstractNumId w:val="31"/>
  </w:num>
  <w:num w:numId="31">
    <w:abstractNumId w:val="30"/>
  </w:num>
  <w:num w:numId="30">
    <w:abstractNumId w:val="29"/>
  </w:num>
  <w:num w:numId="29">
    <w:abstractNumId w:val="28"/>
  </w:num>
  <w:num w:numId="28">
    <w:abstractNumId w:val="27"/>
  </w:num>
  <w:num w:numId="27">
    <w:abstractNumId w:val="26"/>
  </w:num>
  <w:num w:numId="26">
    <w:abstractNumId w:val="25"/>
  </w:num>
  <w:num w:numId="25">
    <w:abstractNumId w:val="24"/>
  </w:num>
  <w:num w:numId="24">
    <w:abstractNumId w:val="23"/>
  </w:num>
  <w:num w:numId="23">
    <w:abstractNumId w:val="22"/>
  </w:num>
  <w:num w:numId="22">
    <w:abstractNumId w:val="21"/>
  </w:num>
  <w:num w:numId="21">
    <w:abstractNumId w:val="20"/>
  </w:num>
  <w:num w:numId="20">
    <w:abstractNumId w:val="19"/>
  </w:num>
  <w:num w:numId="19">
    <w:abstractNumId w:val="18"/>
  </w:num>
  <w:num w:numId="1" w16cid:durableId="1133211747">
    <w:abstractNumId w:val="12"/>
  </w:num>
  <w:num w:numId="2" w16cid:durableId="1514110046">
    <w:abstractNumId w:val="6"/>
  </w:num>
  <w:num w:numId="3" w16cid:durableId="167645402">
    <w:abstractNumId w:val="5"/>
  </w:num>
  <w:num w:numId="4" w16cid:durableId="1933587815">
    <w:abstractNumId w:val="9"/>
  </w:num>
  <w:num w:numId="5" w16cid:durableId="1801798342">
    <w:abstractNumId w:val="0"/>
  </w:num>
  <w:num w:numId="6" w16cid:durableId="1943801339">
    <w:abstractNumId w:val="14"/>
  </w:num>
  <w:num w:numId="7" w16cid:durableId="1183739145">
    <w:abstractNumId w:val="10"/>
  </w:num>
  <w:num w:numId="8" w16cid:durableId="721750221">
    <w:abstractNumId w:val="7"/>
  </w:num>
  <w:num w:numId="9" w16cid:durableId="1593319508">
    <w:abstractNumId w:val="4"/>
  </w:num>
  <w:num w:numId="10" w16cid:durableId="96146714">
    <w:abstractNumId w:val="2"/>
  </w:num>
  <w:num w:numId="11" w16cid:durableId="946622766">
    <w:abstractNumId w:val="3"/>
  </w:num>
  <w:num w:numId="12" w16cid:durableId="2062745634">
    <w:abstractNumId w:val="15"/>
  </w:num>
  <w:num w:numId="13" w16cid:durableId="1847287147">
    <w:abstractNumId w:val="16"/>
  </w:num>
  <w:num w:numId="14" w16cid:durableId="1543396306">
    <w:abstractNumId w:val="17"/>
  </w:num>
  <w:num w:numId="15" w16cid:durableId="1005087433">
    <w:abstractNumId w:val="13"/>
  </w:num>
  <w:num w:numId="16" w16cid:durableId="902525366">
    <w:abstractNumId w:val="11"/>
  </w:num>
  <w:num w:numId="17" w16cid:durableId="1823230599">
    <w:abstractNumId w:val="8"/>
  </w:num>
  <w:num w:numId="18" w16cid:durableId="1773940288">
    <w:abstractNumId w:val="1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5329"/>
    <w:rsid w:val="00031458"/>
    <w:rsid w:val="00033570"/>
    <w:rsid w:val="00075386"/>
    <w:rsid w:val="000CE878"/>
    <w:rsid w:val="00175329"/>
    <w:rsid w:val="001D7F6F"/>
    <w:rsid w:val="001F032D"/>
    <w:rsid w:val="002456F0"/>
    <w:rsid w:val="003460B8"/>
    <w:rsid w:val="00360763"/>
    <w:rsid w:val="00380FCF"/>
    <w:rsid w:val="003C4CD9"/>
    <w:rsid w:val="0040437A"/>
    <w:rsid w:val="004344D7"/>
    <w:rsid w:val="0057F8C9"/>
    <w:rsid w:val="005C55EE"/>
    <w:rsid w:val="006060D3"/>
    <w:rsid w:val="0060C44F"/>
    <w:rsid w:val="0068C615"/>
    <w:rsid w:val="006B2E1E"/>
    <w:rsid w:val="0071172C"/>
    <w:rsid w:val="00782134"/>
    <w:rsid w:val="007E2565"/>
    <w:rsid w:val="007F7E31"/>
    <w:rsid w:val="008B1109"/>
    <w:rsid w:val="008C6F22"/>
    <w:rsid w:val="008DF0E4"/>
    <w:rsid w:val="00971995"/>
    <w:rsid w:val="009F4617"/>
    <w:rsid w:val="00A8A9B2"/>
    <w:rsid w:val="00A903B8"/>
    <w:rsid w:val="00B0073D"/>
    <w:rsid w:val="00BAA0A8"/>
    <w:rsid w:val="00BC5BA8"/>
    <w:rsid w:val="00BF27D6"/>
    <w:rsid w:val="00C020C4"/>
    <w:rsid w:val="00C2E329"/>
    <w:rsid w:val="00C57399"/>
    <w:rsid w:val="00C70B8D"/>
    <w:rsid w:val="00C76FA5"/>
    <w:rsid w:val="00CA1AFA"/>
    <w:rsid w:val="00CF7E98"/>
    <w:rsid w:val="00DD3714"/>
    <w:rsid w:val="00E25DCC"/>
    <w:rsid w:val="00F868CD"/>
    <w:rsid w:val="00F92C83"/>
    <w:rsid w:val="00FC4E34"/>
    <w:rsid w:val="00FDD1BD"/>
    <w:rsid w:val="01016BE3"/>
    <w:rsid w:val="0106541C"/>
    <w:rsid w:val="011612CC"/>
    <w:rsid w:val="011EB5EF"/>
    <w:rsid w:val="01225A39"/>
    <w:rsid w:val="012B450D"/>
    <w:rsid w:val="012E5215"/>
    <w:rsid w:val="0132DA0E"/>
    <w:rsid w:val="01422616"/>
    <w:rsid w:val="014DCA55"/>
    <w:rsid w:val="01678238"/>
    <w:rsid w:val="0179B9F4"/>
    <w:rsid w:val="019570DB"/>
    <w:rsid w:val="019C9CB7"/>
    <w:rsid w:val="01AF0EB2"/>
    <w:rsid w:val="01B55366"/>
    <w:rsid w:val="01C4AE0B"/>
    <w:rsid w:val="01CC6976"/>
    <w:rsid w:val="01D1BEE8"/>
    <w:rsid w:val="01D94295"/>
    <w:rsid w:val="01DD8A64"/>
    <w:rsid w:val="01E19791"/>
    <w:rsid w:val="01E888DA"/>
    <w:rsid w:val="01F66B90"/>
    <w:rsid w:val="021C8867"/>
    <w:rsid w:val="024C00F5"/>
    <w:rsid w:val="026408F0"/>
    <w:rsid w:val="02731207"/>
    <w:rsid w:val="027801AE"/>
    <w:rsid w:val="0285FBA9"/>
    <w:rsid w:val="028C30B7"/>
    <w:rsid w:val="028D00D1"/>
    <w:rsid w:val="028D6FAA"/>
    <w:rsid w:val="0292E203"/>
    <w:rsid w:val="02B18E3D"/>
    <w:rsid w:val="02BBDD8F"/>
    <w:rsid w:val="02CE1A48"/>
    <w:rsid w:val="02F50DC0"/>
    <w:rsid w:val="02FEA846"/>
    <w:rsid w:val="030570B5"/>
    <w:rsid w:val="03163567"/>
    <w:rsid w:val="031C8FCF"/>
    <w:rsid w:val="031CA477"/>
    <w:rsid w:val="031F9526"/>
    <w:rsid w:val="033E9F69"/>
    <w:rsid w:val="034AF9B8"/>
    <w:rsid w:val="034F9FDE"/>
    <w:rsid w:val="0350D112"/>
    <w:rsid w:val="035354EF"/>
    <w:rsid w:val="03598EFB"/>
    <w:rsid w:val="0368AFC8"/>
    <w:rsid w:val="036A2E6E"/>
    <w:rsid w:val="036D43D7"/>
    <w:rsid w:val="0373DDF8"/>
    <w:rsid w:val="03794802"/>
    <w:rsid w:val="038A20BB"/>
    <w:rsid w:val="038C0660"/>
    <w:rsid w:val="038CA049"/>
    <w:rsid w:val="039A3E90"/>
    <w:rsid w:val="039BF9E4"/>
    <w:rsid w:val="03C3587C"/>
    <w:rsid w:val="03C7005C"/>
    <w:rsid w:val="03CD4881"/>
    <w:rsid w:val="03CF84C2"/>
    <w:rsid w:val="03DB95AE"/>
    <w:rsid w:val="03EAD5C4"/>
    <w:rsid w:val="03F5EE3A"/>
    <w:rsid w:val="03FAEF9B"/>
    <w:rsid w:val="0404A311"/>
    <w:rsid w:val="0404DF09"/>
    <w:rsid w:val="040E488A"/>
    <w:rsid w:val="041240BD"/>
    <w:rsid w:val="04225397"/>
    <w:rsid w:val="0425D80A"/>
    <w:rsid w:val="042B31F0"/>
    <w:rsid w:val="04377805"/>
    <w:rsid w:val="0438542F"/>
    <w:rsid w:val="043C256C"/>
    <w:rsid w:val="044B300A"/>
    <w:rsid w:val="044C45FD"/>
    <w:rsid w:val="04578D7B"/>
    <w:rsid w:val="045D82AA"/>
    <w:rsid w:val="0461A214"/>
    <w:rsid w:val="04657D9F"/>
    <w:rsid w:val="048A54C3"/>
    <w:rsid w:val="0491F780"/>
    <w:rsid w:val="04932290"/>
    <w:rsid w:val="0493ABCD"/>
    <w:rsid w:val="049B0C8F"/>
    <w:rsid w:val="04A38832"/>
    <w:rsid w:val="04B56E96"/>
    <w:rsid w:val="04F4453C"/>
    <w:rsid w:val="04F7156C"/>
    <w:rsid w:val="04FC6CE0"/>
    <w:rsid w:val="05102EAA"/>
    <w:rsid w:val="051593EA"/>
    <w:rsid w:val="05207976"/>
    <w:rsid w:val="05281B23"/>
    <w:rsid w:val="05287270"/>
    <w:rsid w:val="05354F49"/>
    <w:rsid w:val="054F877D"/>
    <w:rsid w:val="058BAE65"/>
    <w:rsid w:val="058CF90D"/>
    <w:rsid w:val="05D3B6DF"/>
    <w:rsid w:val="05D46297"/>
    <w:rsid w:val="05D4B4A5"/>
    <w:rsid w:val="05D7955C"/>
    <w:rsid w:val="05F25324"/>
    <w:rsid w:val="05F9B95C"/>
    <w:rsid w:val="060B17C0"/>
    <w:rsid w:val="062123F5"/>
    <w:rsid w:val="062A720B"/>
    <w:rsid w:val="062AC6C0"/>
    <w:rsid w:val="062CBD7B"/>
    <w:rsid w:val="063E4574"/>
    <w:rsid w:val="064B6952"/>
    <w:rsid w:val="064E297C"/>
    <w:rsid w:val="0650F494"/>
    <w:rsid w:val="065EE3EA"/>
    <w:rsid w:val="06650A96"/>
    <w:rsid w:val="06712AA7"/>
    <w:rsid w:val="067C50EF"/>
    <w:rsid w:val="068C3B62"/>
    <w:rsid w:val="0697FE1E"/>
    <w:rsid w:val="06AFE940"/>
    <w:rsid w:val="06BE06B7"/>
    <w:rsid w:val="06C59498"/>
    <w:rsid w:val="06D0ABE0"/>
    <w:rsid w:val="06D6E106"/>
    <w:rsid w:val="06D7DEFF"/>
    <w:rsid w:val="06EB447F"/>
    <w:rsid w:val="06FABBFE"/>
    <w:rsid w:val="06FD444A"/>
    <w:rsid w:val="070465A4"/>
    <w:rsid w:val="0706B90A"/>
    <w:rsid w:val="0722FCB1"/>
    <w:rsid w:val="072B9236"/>
    <w:rsid w:val="072CE40F"/>
    <w:rsid w:val="075B1118"/>
    <w:rsid w:val="075BC279"/>
    <w:rsid w:val="075F5FA1"/>
    <w:rsid w:val="076810EB"/>
    <w:rsid w:val="07712835"/>
    <w:rsid w:val="07739766"/>
    <w:rsid w:val="078EE44B"/>
    <w:rsid w:val="078EFDD0"/>
    <w:rsid w:val="07928DBB"/>
    <w:rsid w:val="0794AF1B"/>
    <w:rsid w:val="079FAE1E"/>
    <w:rsid w:val="07B3D21B"/>
    <w:rsid w:val="07E9E312"/>
    <w:rsid w:val="07F674DC"/>
    <w:rsid w:val="07FAD389"/>
    <w:rsid w:val="07FFDBD6"/>
    <w:rsid w:val="0808036D"/>
    <w:rsid w:val="080D735D"/>
    <w:rsid w:val="0819BD8C"/>
    <w:rsid w:val="081D3130"/>
    <w:rsid w:val="082324F0"/>
    <w:rsid w:val="082A893F"/>
    <w:rsid w:val="082AD5C0"/>
    <w:rsid w:val="08303AD1"/>
    <w:rsid w:val="08391EBC"/>
    <w:rsid w:val="08456D44"/>
    <w:rsid w:val="0855159D"/>
    <w:rsid w:val="085E4DE4"/>
    <w:rsid w:val="0869A556"/>
    <w:rsid w:val="0880D28B"/>
    <w:rsid w:val="08843381"/>
    <w:rsid w:val="0899E3C7"/>
    <w:rsid w:val="089A368C"/>
    <w:rsid w:val="08A17864"/>
    <w:rsid w:val="08A6D5F2"/>
    <w:rsid w:val="08B14F63"/>
    <w:rsid w:val="08B4B295"/>
    <w:rsid w:val="08D7E122"/>
    <w:rsid w:val="08FEB9E6"/>
    <w:rsid w:val="09067F01"/>
    <w:rsid w:val="090EBAF4"/>
    <w:rsid w:val="091899BE"/>
    <w:rsid w:val="091BDAAE"/>
    <w:rsid w:val="092E548F"/>
    <w:rsid w:val="09355D7E"/>
    <w:rsid w:val="09391466"/>
    <w:rsid w:val="094955A1"/>
    <w:rsid w:val="0957FF23"/>
    <w:rsid w:val="096005D2"/>
    <w:rsid w:val="0960C4DD"/>
    <w:rsid w:val="097427A8"/>
    <w:rsid w:val="09771A1B"/>
    <w:rsid w:val="097FE26C"/>
    <w:rsid w:val="09862B63"/>
    <w:rsid w:val="09BC32E9"/>
    <w:rsid w:val="09BF1A9B"/>
    <w:rsid w:val="09C465CA"/>
    <w:rsid w:val="09C5AF21"/>
    <w:rsid w:val="09C790E0"/>
    <w:rsid w:val="09C9DF07"/>
    <w:rsid w:val="09DEC69B"/>
    <w:rsid w:val="09F4B49E"/>
    <w:rsid w:val="09F6CEA0"/>
    <w:rsid w:val="0A025330"/>
    <w:rsid w:val="0A0577D4"/>
    <w:rsid w:val="0A13DF3C"/>
    <w:rsid w:val="0A1CD4D6"/>
    <w:rsid w:val="0A2E1D38"/>
    <w:rsid w:val="0A387C73"/>
    <w:rsid w:val="0A47A7F9"/>
    <w:rsid w:val="0A4D4C06"/>
    <w:rsid w:val="0A4F493F"/>
    <w:rsid w:val="0A502EF5"/>
    <w:rsid w:val="0A52D6E5"/>
    <w:rsid w:val="0A52DF59"/>
    <w:rsid w:val="0A590682"/>
    <w:rsid w:val="0A7CCF41"/>
    <w:rsid w:val="0A80A7CD"/>
    <w:rsid w:val="0A8C469F"/>
    <w:rsid w:val="0A96DA91"/>
    <w:rsid w:val="0AA58EEA"/>
    <w:rsid w:val="0AA70931"/>
    <w:rsid w:val="0ABCA7AE"/>
    <w:rsid w:val="0ABD396C"/>
    <w:rsid w:val="0AC4A9D7"/>
    <w:rsid w:val="0AC57D76"/>
    <w:rsid w:val="0AD4C906"/>
    <w:rsid w:val="0AF1B481"/>
    <w:rsid w:val="0B0EC6E1"/>
    <w:rsid w:val="0B1141C0"/>
    <w:rsid w:val="0B22C921"/>
    <w:rsid w:val="0B2FD00B"/>
    <w:rsid w:val="0B302286"/>
    <w:rsid w:val="0B3AC675"/>
    <w:rsid w:val="0B42D0B9"/>
    <w:rsid w:val="0B4490F8"/>
    <w:rsid w:val="0B4D7F20"/>
    <w:rsid w:val="0B5F61FB"/>
    <w:rsid w:val="0B6FFD4B"/>
    <w:rsid w:val="0B80D4E9"/>
    <w:rsid w:val="0B9B1CBA"/>
    <w:rsid w:val="0BAA63BA"/>
    <w:rsid w:val="0BAEAD54"/>
    <w:rsid w:val="0BB36DB4"/>
    <w:rsid w:val="0BC12D8B"/>
    <w:rsid w:val="0BC30E8F"/>
    <w:rsid w:val="0BC7F7D1"/>
    <w:rsid w:val="0BE0F9CD"/>
    <w:rsid w:val="0BE29B3D"/>
    <w:rsid w:val="0BE7D0E1"/>
    <w:rsid w:val="0BE7EBB1"/>
    <w:rsid w:val="0BEAB715"/>
    <w:rsid w:val="0BEF0E73"/>
    <w:rsid w:val="0BF0D7C1"/>
    <w:rsid w:val="0C04BB86"/>
    <w:rsid w:val="0C08038F"/>
    <w:rsid w:val="0C191E1C"/>
    <w:rsid w:val="0C39BE78"/>
    <w:rsid w:val="0C42104A"/>
    <w:rsid w:val="0C43863B"/>
    <w:rsid w:val="0C5B7519"/>
    <w:rsid w:val="0C5BBF9A"/>
    <w:rsid w:val="0C63B37E"/>
    <w:rsid w:val="0C664C20"/>
    <w:rsid w:val="0C6B76FB"/>
    <w:rsid w:val="0C6BF96F"/>
    <w:rsid w:val="0C908CF9"/>
    <w:rsid w:val="0C94D55E"/>
    <w:rsid w:val="0C983BF0"/>
    <w:rsid w:val="0CB0DCEE"/>
    <w:rsid w:val="0CCDA268"/>
    <w:rsid w:val="0CDB1355"/>
    <w:rsid w:val="0CDB4AB9"/>
    <w:rsid w:val="0CE17140"/>
    <w:rsid w:val="0CF3D851"/>
    <w:rsid w:val="0D0E4054"/>
    <w:rsid w:val="0D258FFE"/>
    <w:rsid w:val="0D2D6FE3"/>
    <w:rsid w:val="0D480EFA"/>
    <w:rsid w:val="0D6650D4"/>
    <w:rsid w:val="0D6C7733"/>
    <w:rsid w:val="0D7401C4"/>
    <w:rsid w:val="0D94B31E"/>
    <w:rsid w:val="0D953BE4"/>
    <w:rsid w:val="0DAF7CD7"/>
    <w:rsid w:val="0DB123B1"/>
    <w:rsid w:val="0DC0F2A6"/>
    <w:rsid w:val="0DC2025E"/>
    <w:rsid w:val="0DC9DDE7"/>
    <w:rsid w:val="0DCEA91A"/>
    <w:rsid w:val="0DFA9448"/>
    <w:rsid w:val="0E01CE56"/>
    <w:rsid w:val="0E132CEA"/>
    <w:rsid w:val="0E18544E"/>
    <w:rsid w:val="0E217E10"/>
    <w:rsid w:val="0E2BA935"/>
    <w:rsid w:val="0E2D586D"/>
    <w:rsid w:val="0E430255"/>
    <w:rsid w:val="0E491256"/>
    <w:rsid w:val="0E51DC74"/>
    <w:rsid w:val="0E558B45"/>
    <w:rsid w:val="0E59E28E"/>
    <w:rsid w:val="0E6485AB"/>
    <w:rsid w:val="0E84FF05"/>
    <w:rsid w:val="0E865182"/>
    <w:rsid w:val="0E9CB616"/>
    <w:rsid w:val="0EA3FF6A"/>
    <w:rsid w:val="0EA443D3"/>
    <w:rsid w:val="0EBBB828"/>
    <w:rsid w:val="0EC9D8E0"/>
    <w:rsid w:val="0EFDD1DE"/>
    <w:rsid w:val="0F180D0C"/>
    <w:rsid w:val="0F1BB3CA"/>
    <w:rsid w:val="0F1BCC23"/>
    <w:rsid w:val="0F1E4141"/>
    <w:rsid w:val="0F1E89BF"/>
    <w:rsid w:val="0F41C414"/>
    <w:rsid w:val="0F45084B"/>
    <w:rsid w:val="0F51C434"/>
    <w:rsid w:val="0F56EA54"/>
    <w:rsid w:val="0F621A41"/>
    <w:rsid w:val="0F6CD0B5"/>
    <w:rsid w:val="0F9D9319"/>
    <w:rsid w:val="0FC5463E"/>
    <w:rsid w:val="0FCE33E3"/>
    <w:rsid w:val="0FDA409F"/>
    <w:rsid w:val="0FDB20E6"/>
    <w:rsid w:val="0FDD04FE"/>
    <w:rsid w:val="0FE2CBF4"/>
    <w:rsid w:val="0FEB64E2"/>
    <w:rsid w:val="10014DEC"/>
    <w:rsid w:val="1014AFC1"/>
    <w:rsid w:val="10235255"/>
    <w:rsid w:val="102AC590"/>
    <w:rsid w:val="104B7ACA"/>
    <w:rsid w:val="104CAE21"/>
    <w:rsid w:val="104F6535"/>
    <w:rsid w:val="105011FA"/>
    <w:rsid w:val="105BAD79"/>
    <w:rsid w:val="10676EB1"/>
    <w:rsid w:val="106A2E0C"/>
    <w:rsid w:val="106A5B6A"/>
    <w:rsid w:val="106BF3EA"/>
    <w:rsid w:val="106FACDF"/>
    <w:rsid w:val="10725814"/>
    <w:rsid w:val="10732B0F"/>
    <w:rsid w:val="107A150E"/>
    <w:rsid w:val="1082E68F"/>
    <w:rsid w:val="108FF30A"/>
    <w:rsid w:val="10AD5953"/>
    <w:rsid w:val="10BCA6AB"/>
    <w:rsid w:val="10C0195A"/>
    <w:rsid w:val="10C311A8"/>
    <w:rsid w:val="10DC215F"/>
    <w:rsid w:val="10DF520A"/>
    <w:rsid w:val="10F5F82E"/>
    <w:rsid w:val="10F78E99"/>
    <w:rsid w:val="10F7AD4D"/>
    <w:rsid w:val="11013838"/>
    <w:rsid w:val="110E6E28"/>
    <w:rsid w:val="113DC097"/>
    <w:rsid w:val="11437DB7"/>
    <w:rsid w:val="1153354C"/>
    <w:rsid w:val="11552FE5"/>
    <w:rsid w:val="1176A70D"/>
    <w:rsid w:val="118601C4"/>
    <w:rsid w:val="119BC76D"/>
    <w:rsid w:val="119C5761"/>
    <w:rsid w:val="119C7256"/>
    <w:rsid w:val="11A9E321"/>
    <w:rsid w:val="11BACFB5"/>
    <w:rsid w:val="11CDB63F"/>
    <w:rsid w:val="11EBEE23"/>
    <w:rsid w:val="11F0CAF9"/>
    <w:rsid w:val="120664A0"/>
    <w:rsid w:val="12173F82"/>
    <w:rsid w:val="12220CFC"/>
    <w:rsid w:val="12392BA5"/>
    <w:rsid w:val="1248CD89"/>
    <w:rsid w:val="12874DEC"/>
    <w:rsid w:val="129D24D7"/>
    <w:rsid w:val="12AD0CA3"/>
    <w:rsid w:val="12CD7537"/>
    <w:rsid w:val="12DA1171"/>
    <w:rsid w:val="12DD62D8"/>
    <w:rsid w:val="12E478F4"/>
    <w:rsid w:val="12E6F53E"/>
    <w:rsid w:val="13004C80"/>
    <w:rsid w:val="13016EF4"/>
    <w:rsid w:val="13224EC3"/>
    <w:rsid w:val="13227F3D"/>
    <w:rsid w:val="1323E217"/>
    <w:rsid w:val="1324E466"/>
    <w:rsid w:val="1355EA44"/>
    <w:rsid w:val="1355F5B1"/>
    <w:rsid w:val="135CF086"/>
    <w:rsid w:val="1360912C"/>
    <w:rsid w:val="137877D9"/>
    <w:rsid w:val="139AFD64"/>
    <w:rsid w:val="13A76366"/>
    <w:rsid w:val="13E499FA"/>
    <w:rsid w:val="13FCF974"/>
    <w:rsid w:val="13FDC8DB"/>
    <w:rsid w:val="1403BC8B"/>
    <w:rsid w:val="1404DF28"/>
    <w:rsid w:val="140688C9"/>
    <w:rsid w:val="14175C57"/>
    <w:rsid w:val="14200D29"/>
    <w:rsid w:val="1426A457"/>
    <w:rsid w:val="14279A0B"/>
    <w:rsid w:val="142A7EA4"/>
    <w:rsid w:val="1438D2D2"/>
    <w:rsid w:val="143C64AE"/>
    <w:rsid w:val="143E56DF"/>
    <w:rsid w:val="14402CEB"/>
    <w:rsid w:val="14427AD2"/>
    <w:rsid w:val="1446D9D4"/>
    <w:rsid w:val="144702F7"/>
    <w:rsid w:val="144788EC"/>
    <w:rsid w:val="144C1A4F"/>
    <w:rsid w:val="1456B6D3"/>
    <w:rsid w:val="145F5FB2"/>
    <w:rsid w:val="146707D2"/>
    <w:rsid w:val="1467A45E"/>
    <w:rsid w:val="1468CE9E"/>
    <w:rsid w:val="146CF5AA"/>
    <w:rsid w:val="1477DC82"/>
    <w:rsid w:val="149EF926"/>
    <w:rsid w:val="14B53BB4"/>
    <w:rsid w:val="14DFE7A1"/>
    <w:rsid w:val="14EF826F"/>
    <w:rsid w:val="14FB2D98"/>
    <w:rsid w:val="14FC99FB"/>
    <w:rsid w:val="1508F004"/>
    <w:rsid w:val="15164763"/>
    <w:rsid w:val="151CF9CD"/>
    <w:rsid w:val="153D0361"/>
    <w:rsid w:val="153F8653"/>
    <w:rsid w:val="1553719E"/>
    <w:rsid w:val="15565156"/>
    <w:rsid w:val="1556C049"/>
    <w:rsid w:val="15699531"/>
    <w:rsid w:val="15727744"/>
    <w:rsid w:val="15765EA5"/>
    <w:rsid w:val="15940CF5"/>
    <w:rsid w:val="15A6D585"/>
    <w:rsid w:val="15B3F66F"/>
    <w:rsid w:val="15BC9F79"/>
    <w:rsid w:val="15BDAB75"/>
    <w:rsid w:val="15C54400"/>
    <w:rsid w:val="15C939C7"/>
    <w:rsid w:val="15E31F48"/>
    <w:rsid w:val="15E45983"/>
    <w:rsid w:val="1612F131"/>
    <w:rsid w:val="161F5AD9"/>
    <w:rsid w:val="1622DECD"/>
    <w:rsid w:val="16432E94"/>
    <w:rsid w:val="16511898"/>
    <w:rsid w:val="16562DED"/>
    <w:rsid w:val="165887AC"/>
    <w:rsid w:val="167CAA0E"/>
    <w:rsid w:val="167EA24B"/>
    <w:rsid w:val="16928D07"/>
    <w:rsid w:val="1697969C"/>
    <w:rsid w:val="16989E7F"/>
    <w:rsid w:val="16AB56EA"/>
    <w:rsid w:val="16B7124D"/>
    <w:rsid w:val="16B9D8DD"/>
    <w:rsid w:val="16D9F1C0"/>
    <w:rsid w:val="16FC6B52"/>
    <w:rsid w:val="1702B669"/>
    <w:rsid w:val="176709F2"/>
    <w:rsid w:val="178048BC"/>
    <w:rsid w:val="178113E3"/>
    <w:rsid w:val="1789FC3B"/>
    <w:rsid w:val="1798A3E5"/>
    <w:rsid w:val="17A52F97"/>
    <w:rsid w:val="17ADF614"/>
    <w:rsid w:val="17B0D587"/>
    <w:rsid w:val="17B38644"/>
    <w:rsid w:val="17C6BDC2"/>
    <w:rsid w:val="17D1FE32"/>
    <w:rsid w:val="17EAD78E"/>
    <w:rsid w:val="17EC8797"/>
    <w:rsid w:val="17FBD292"/>
    <w:rsid w:val="17FC657E"/>
    <w:rsid w:val="1805AF2D"/>
    <w:rsid w:val="180DCD80"/>
    <w:rsid w:val="18140F04"/>
    <w:rsid w:val="18199AAE"/>
    <w:rsid w:val="181E5A32"/>
    <w:rsid w:val="181F0726"/>
    <w:rsid w:val="1827936C"/>
    <w:rsid w:val="1848C0EC"/>
    <w:rsid w:val="185AAF6E"/>
    <w:rsid w:val="185DCAE0"/>
    <w:rsid w:val="18673663"/>
    <w:rsid w:val="187D65AA"/>
    <w:rsid w:val="1885FF4D"/>
    <w:rsid w:val="188E9E05"/>
    <w:rsid w:val="18922EAF"/>
    <w:rsid w:val="18948FAF"/>
    <w:rsid w:val="189FE1E1"/>
    <w:rsid w:val="18BCB835"/>
    <w:rsid w:val="18CF9C27"/>
    <w:rsid w:val="19039F08"/>
    <w:rsid w:val="190C213B"/>
    <w:rsid w:val="19113DE7"/>
    <w:rsid w:val="19173065"/>
    <w:rsid w:val="191D743B"/>
    <w:rsid w:val="19249A05"/>
    <w:rsid w:val="192C841D"/>
    <w:rsid w:val="192E8B17"/>
    <w:rsid w:val="1930B004"/>
    <w:rsid w:val="193A94DA"/>
    <w:rsid w:val="193ED3B0"/>
    <w:rsid w:val="1942290C"/>
    <w:rsid w:val="195001AB"/>
    <w:rsid w:val="19559888"/>
    <w:rsid w:val="195E595C"/>
    <w:rsid w:val="19663CF8"/>
    <w:rsid w:val="1974CAE7"/>
    <w:rsid w:val="198DEA2D"/>
    <w:rsid w:val="19908D46"/>
    <w:rsid w:val="19986357"/>
    <w:rsid w:val="19AD798C"/>
    <w:rsid w:val="19BC14E9"/>
    <w:rsid w:val="19BD3ED9"/>
    <w:rsid w:val="19BE8A18"/>
    <w:rsid w:val="19C3350B"/>
    <w:rsid w:val="19C4F62B"/>
    <w:rsid w:val="19CA776A"/>
    <w:rsid w:val="19D0ED5A"/>
    <w:rsid w:val="19E9F019"/>
    <w:rsid w:val="19EE7DF9"/>
    <w:rsid w:val="19F5C725"/>
    <w:rsid w:val="19FCB0C9"/>
    <w:rsid w:val="1A002817"/>
    <w:rsid w:val="1A1AC046"/>
    <w:rsid w:val="1A226327"/>
    <w:rsid w:val="1A26A368"/>
    <w:rsid w:val="1A275952"/>
    <w:rsid w:val="1A28B6CA"/>
    <w:rsid w:val="1A3E9C03"/>
    <w:rsid w:val="1A3EBBE4"/>
    <w:rsid w:val="1A457681"/>
    <w:rsid w:val="1A4DB6AC"/>
    <w:rsid w:val="1A683B09"/>
    <w:rsid w:val="1A6DBA20"/>
    <w:rsid w:val="1A769827"/>
    <w:rsid w:val="1A7B221F"/>
    <w:rsid w:val="1A7B7015"/>
    <w:rsid w:val="1A90E717"/>
    <w:rsid w:val="1A936974"/>
    <w:rsid w:val="1A9FE262"/>
    <w:rsid w:val="1AA45475"/>
    <w:rsid w:val="1AB3CA24"/>
    <w:rsid w:val="1AD5F363"/>
    <w:rsid w:val="1AEA8825"/>
    <w:rsid w:val="1B04EF72"/>
    <w:rsid w:val="1B0E2C64"/>
    <w:rsid w:val="1B20E072"/>
    <w:rsid w:val="1B21AC25"/>
    <w:rsid w:val="1B263D90"/>
    <w:rsid w:val="1B4A96FE"/>
    <w:rsid w:val="1B57EE65"/>
    <w:rsid w:val="1B5F6DED"/>
    <w:rsid w:val="1B5FD569"/>
    <w:rsid w:val="1B7E762F"/>
    <w:rsid w:val="1B7F5624"/>
    <w:rsid w:val="1B85B256"/>
    <w:rsid w:val="1B93F808"/>
    <w:rsid w:val="1B9810B5"/>
    <w:rsid w:val="1B9ADAF4"/>
    <w:rsid w:val="1BA87313"/>
    <w:rsid w:val="1BB7F365"/>
    <w:rsid w:val="1BD5D483"/>
    <w:rsid w:val="1BDA7E6B"/>
    <w:rsid w:val="1BE34731"/>
    <w:rsid w:val="1BE659CD"/>
    <w:rsid w:val="1BF0282D"/>
    <w:rsid w:val="1BF4EB52"/>
    <w:rsid w:val="1C08D140"/>
    <w:rsid w:val="1C19FD50"/>
    <w:rsid w:val="1C1FC17D"/>
    <w:rsid w:val="1C208E6B"/>
    <w:rsid w:val="1C439A94"/>
    <w:rsid w:val="1C53343A"/>
    <w:rsid w:val="1C630955"/>
    <w:rsid w:val="1C667F57"/>
    <w:rsid w:val="1C69755F"/>
    <w:rsid w:val="1C77A240"/>
    <w:rsid w:val="1C800EA9"/>
    <w:rsid w:val="1C831DF1"/>
    <w:rsid w:val="1CC66D67"/>
    <w:rsid w:val="1CC816E9"/>
    <w:rsid w:val="1CCC4DB6"/>
    <w:rsid w:val="1CDA7DD1"/>
    <w:rsid w:val="1CFD8300"/>
    <w:rsid w:val="1D134AC8"/>
    <w:rsid w:val="1D222D70"/>
    <w:rsid w:val="1D22B102"/>
    <w:rsid w:val="1D23D739"/>
    <w:rsid w:val="1D4BD6F2"/>
    <w:rsid w:val="1D4C3B11"/>
    <w:rsid w:val="1D51DE19"/>
    <w:rsid w:val="1D5439FD"/>
    <w:rsid w:val="1D578D2F"/>
    <w:rsid w:val="1D8249B6"/>
    <w:rsid w:val="1D8F12E8"/>
    <w:rsid w:val="1D8F3A66"/>
    <w:rsid w:val="1D98975D"/>
    <w:rsid w:val="1DABE3B9"/>
    <w:rsid w:val="1DB73F09"/>
    <w:rsid w:val="1DBED529"/>
    <w:rsid w:val="1DD1DA60"/>
    <w:rsid w:val="1DE3246A"/>
    <w:rsid w:val="1DF27083"/>
    <w:rsid w:val="1DF69ACB"/>
    <w:rsid w:val="1DFF1606"/>
    <w:rsid w:val="1E2392ED"/>
    <w:rsid w:val="1E2EB95C"/>
    <w:rsid w:val="1E445BFD"/>
    <w:rsid w:val="1E509C7C"/>
    <w:rsid w:val="1E58C826"/>
    <w:rsid w:val="1E5AD0BA"/>
    <w:rsid w:val="1E6777AF"/>
    <w:rsid w:val="1E69CFE5"/>
    <w:rsid w:val="1E6AAD64"/>
    <w:rsid w:val="1E768EE6"/>
    <w:rsid w:val="1E784BCD"/>
    <w:rsid w:val="1E85821D"/>
    <w:rsid w:val="1E87074F"/>
    <w:rsid w:val="1E978B93"/>
    <w:rsid w:val="1E982C38"/>
    <w:rsid w:val="1E9B16A4"/>
    <w:rsid w:val="1EA826FF"/>
    <w:rsid w:val="1EAD7D63"/>
    <w:rsid w:val="1EB550BA"/>
    <w:rsid w:val="1EBA0483"/>
    <w:rsid w:val="1EC3F203"/>
    <w:rsid w:val="1EF38663"/>
    <w:rsid w:val="1EF6BB70"/>
    <w:rsid w:val="1EF73C94"/>
    <w:rsid w:val="1F119295"/>
    <w:rsid w:val="1F1FAF54"/>
    <w:rsid w:val="1F50539F"/>
    <w:rsid w:val="1F524100"/>
    <w:rsid w:val="1F6D0E1F"/>
    <w:rsid w:val="1F760CBF"/>
    <w:rsid w:val="1F795AFD"/>
    <w:rsid w:val="1F7CF62B"/>
    <w:rsid w:val="1F97CD69"/>
    <w:rsid w:val="1FAB6C75"/>
    <w:rsid w:val="1FB05F2E"/>
    <w:rsid w:val="1FB06614"/>
    <w:rsid w:val="1FC59864"/>
    <w:rsid w:val="1FF50471"/>
    <w:rsid w:val="1FFDADD6"/>
    <w:rsid w:val="200829E9"/>
    <w:rsid w:val="200ACB6B"/>
    <w:rsid w:val="200D12CF"/>
    <w:rsid w:val="201AB0DD"/>
    <w:rsid w:val="20260A49"/>
    <w:rsid w:val="202C88AF"/>
    <w:rsid w:val="204E1E31"/>
    <w:rsid w:val="2057BF08"/>
    <w:rsid w:val="20666B6A"/>
    <w:rsid w:val="206E583F"/>
    <w:rsid w:val="207A550F"/>
    <w:rsid w:val="207E2AF0"/>
    <w:rsid w:val="2081BD28"/>
    <w:rsid w:val="20829DA3"/>
    <w:rsid w:val="2089690C"/>
    <w:rsid w:val="20947127"/>
    <w:rsid w:val="20A6865E"/>
    <w:rsid w:val="20A96A2A"/>
    <w:rsid w:val="20B153BF"/>
    <w:rsid w:val="20BB0DA8"/>
    <w:rsid w:val="20D5FEAD"/>
    <w:rsid w:val="20E2B41C"/>
    <w:rsid w:val="20F96EF6"/>
    <w:rsid w:val="20FB045D"/>
    <w:rsid w:val="20FB24C3"/>
    <w:rsid w:val="210D91CA"/>
    <w:rsid w:val="2118A624"/>
    <w:rsid w:val="21279A04"/>
    <w:rsid w:val="2127E6A6"/>
    <w:rsid w:val="212E2A10"/>
    <w:rsid w:val="21625DB8"/>
    <w:rsid w:val="216FE5C1"/>
    <w:rsid w:val="2172E6C7"/>
    <w:rsid w:val="217845D9"/>
    <w:rsid w:val="2192F9B0"/>
    <w:rsid w:val="21971178"/>
    <w:rsid w:val="219CDFB4"/>
    <w:rsid w:val="21AB8E03"/>
    <w:rsid w:val="21B9094F"/>
    <w:rsid w:val="21C693BB"/>
    <w:rsid w:val="21C8E78B"/>
    <w:rsid w:val="21E36F9F"/>
    <w:rsid w:val="21EADEB3"/>
    <w:rsid w:val="21EE38C8"/>
    <w:rsid w:val="221AC65D"/>
    <w:rsid w:val="22214E89"/>
    <w:rsid w:val="223E0086"/>
    <w:rsid w:val="2253D08F"/>
    <w:rsid w:val="225A8B2B"/>
    <w:rsid w:val="225AC2DA"/>
    <w:rsid w:val="226388D6"/>
    <w:rsid w:val="226E184E"/>
    <w:rsid w:val="22BA6FCF"/>
    <w:rsid w:val="22BA95C4"/>
    <w:rsid w:val="22BC69A6"/>
    <w:rsid w:val="22C510CC"/>
    <w:rsid w:val="22DB29AE"/>
    <w:rsid w:val="22DF726A"/>
    <w:rsid w:val="22F31E2D"/>
    <w:rsid w:val="22FB1F99"/>
    <w:rsid w:val="2302C9DD"/>
    <w:rsid w:val="2312E33C"/>
    <w:rsid w:val="2313E509"/>
    <w:rsid w:val="231DE12A"/>
    <w:rsid w:val="2323C9EF"/>
    <w:rsid w:val="2325D370"/>
    <w:rsid w:val="232707A4"/>
    <w:rsid w:val="233EB1D8"/>
    <w:rsid w:val="233F8525"/>
    <w:rsid w:val="2360686D"/>
    <w:rsid w:val="23711281"/>
    <w:rsid w:val="237310D9"/>
    <w:rsid w:val="2383588E"/>
    <w:rsid w:val="238C94D8"/>
    <w:rsid w:val="23A3C976"/>
    <w:rsid w:val="23A8AC2C"/>
    <w:rsid w:val="23DAEFA7"/>
    <w:rsid w:val="2404800F"/>
    <w:rsid w:val="24070BB0"/>
    <w:rsid w:val="243C8756"/>
    <w:rsid w:val="24484770"/>
    <w:rsid w:val="244FCBA5"/>
    <w:rsid w:val="245C06D5"/>
    <w:rsid w:val="24796F93"/>
    <w:rsid w:val="247EC990"/>
    <w:rsid w:val="24867C84"/>
    <w:rsid w:val="249AB686"/>
    <w:rsid w:val="24A210C6"/>
    <w:rsid w:val="24AA9001"/>
    <w:rsid w:val="24ACA0D8"/>
    <w:rsid w:val="24B61565"/>
    <w:rsid w:val="24B9B508"/>
    <w:rsid w:val="24CF548E"/>
    <w:rsid w:val="24CF89D7"/>
    <w:rsid w:val="24D211CB"/>
    <w:rsid w:val="24DA0015"/>
    <w:rsid w:val="24E87E30"/>
    <w:rsid w:val="25066E8A"/>
    <w:rsid w:val="25096840"/>
    <w:rsid w:val="2525B6D3"/>
    <w:rsid w:val="25263EA9"/>
    <w:rsid w:val="252C781E"/>
    <w:rsid w:val="25330858"/>
    <w:rsid w:val="2551B0B2"/>
    <w:rsid w:val="255BFE3D"/>
    <w:rsid w:val="256084FE"/>
    <w:rsid w:val="2563A731"/>
    <w:rsid w:val="2569D24F"/>
    <w:rsid w:val="25718ECB"/>
    <w:rsid w:val="2575C903"/>
    <w:rsid w:val="258F9699"/>
    <w:rsid w:val="25997160"/>
    <w:rsid w:val="259CB45B"/>
    <w:rsid w:val="25C07301"/>
    <w:rsid w:val="25C8E951"/>
    <w:rsid w:val="25D37966"/>
    <w:rsid w:val="25DE330A"/>
    <w:rsid w:val="25EB375B"/>
    <w:rsid w:val="25F01A47"/>
    <w:rsid w:val="25F284FA"/>
    <w:rsid w:val="26002E49"/>
    <w:rsid w:val="2602F2EF"/>
    <w:rsid w:val="26118978"/>
    <w:rsid w:val="2613BDA6"/>
    <w:rsid w:val="2613C0D9"/>
    <w:rsid w:val="261B22A8"/>
    <w:rsid w:val="26230100"/>
    <w:rsid w:val="2627FCE1"/>
    <w:rsid w:val="262F6838"/>
    <w:rsid w:val="26311B5A"/>
    <w:rsid w:val="26342232"/>
    <w:rsid w:val="263AFCF4"/>
    <w:rsid w:val="263E5F89"/>
    <w:rsid w:val="2653007A"/>
    <w:rsid w:val="2666D658"/>
    <w:rsid w:val="267A4FEE"/>
    <w:rsid w:val="26955B7D"/>
    <w:rsid w:val="2696237D"/>
    <w:rsid w:val="26963E69"/>
    <w:rsid w:val="26A32210"/>
    <w:rsid w:val="26A4510D"/>
    <w:rsid w:val="26A7B7B2"/>
    <w:rsid w:val="26BB1772"/>
    <w:rsid w:val="26E01A09"/>
    <w:rsid w:val="26E8B893"/>
    <w:rsid w:val="26F36022"/>
    <w:rsid w:val="26F45AEE"/>
    <w:rsid w:val="26F8BC5F"/>
    <w:rsid w:val="2701252E"/>
    <w:rsid w:val="2705D8CC"/>
    <w:rsid w:val="27222908"/>
    <w:rsid w:val="2726DE47"/>
    <w:rsid w:val="272BCA4D"/>
    <w:rsid w:val="2730896F"/>
    <w:rsid w:val="273A5272"/>
    <w:rsid w:val="273CD35F"/>
    <w:rsid w:val="2750A2F6"/>
    <w:rsid w:val="27522E52"/>
    <w:rsid w:val="27576FEA"/>
    <w:rsid w:val="275C5117"/>
    <w:rsid w:val="2787B500"/>
    <w:rsid w:val="27891BB8"/>
    <w:rsid w:val="2796A443"/>
    <w:rsid w:val="279AD336"/>
    <w:rsid w:val="27AE5673"/>
    <w:rsid w:val="27C21F75"/>
    <w:rsid w:val="27CC7AA0"/>
    <w:rsid w:val="27DCEE87"/>
    <w:rsid w:val="27E6F170"/>
    <w:rsid w:val="27EF8ABD"/>
    <w:rsid w:val="27F5E69C"/>
    <w:rsid w:val="27F9B78A"/>
    <w:rsid w:val="27FCBC10"/>
    <w:rsid w:val="280A6A6E"/>
    <w:rsid w:val="280B97C6"/>
    <w:rsid w:val="28251AB7"/>
    <w:rsid w:val="28287870"/>
    <w:rsid w:val="282F69E5"/>
    <w:rsid w:val="283DA9B4"/>
    <w:rsid w:val="283DCC3F"/>
    <w:rsid w:val="2845D533"/>
    <w:rsid w:val="2861A176"/>
    <w:rsid w:val="2862831B"/>
    <w:rsid w:val="28829AF6"/>
    <w:rsid w:val="28863A04"/>
    <w:rsid w:val="28871704"/>
    <w:rsid w:val="288876AD"/>
    <w:rsid w:val="28AAEE9A"/>
    <w:rsid w:val="28B370AE"/>
    <w:rsid w:val="28D4C8B4"/>
    <w:rsid w:val="28D5B019"/>
    <w:rsid w:val="28F2D398"/>
    <w:rsid w:val="28F38FA8"/>
    <w:rsid w:val="28F4CE25"/>
    <w:rsid w:val="28FD6B48"/>
    <w:rsid w:val="28FFA498"/>
    <w:rsid w:val="290F2BD4"/>
    <w:rsid w:val="29115E87"/>
    <w:rsid w:val="291BC606"/>
    <w:rsid w:val="294064B5"/>
    <w:rsid w:val="29545D9C"/>
    <w:rsid w:val="2956CC51"/>
    <w:rsid w:val="296433E1"/>
    <w:rsid w:val="296E2E5D"/>
    <w:rsid w:val="29A43DA6"/>
    <w:rsid w:val="29AC834D"/>
    <w:rsid w:val="29ADD9FD"/>
    <w:rsid w:val="29B62C7A"/>
    <w:rsid w:val="29FBA60E"/>
    <w:rsid w:val="29FC2FEB"/>
    <w:rsid w:val="29FE2EB9"/>
    <w:rsid w:val="2A0ECD8F"/>
    <w:rsid w:val="2A2A6F23"/>
    <w:rsid w:val="2A377B8B"/>
    <w:rsid w:val="2A581E44"/>
    <w:rsid w:val="2A5D97D1"/>
    <w:rsid w:val="2A63EC20"/>
    <w:rsid w:val="2A6DE452"/>
    <w:rsid w:val="2A867E7D"/>
    <w:rsid w:val="2A8D6FEF"/>
    <w:rsid w:val="2A957408"/>
    <w:rsid w:val="2A9BD9CF"/>
    <w:rsid w:val="2AA5A84B"/>
    <w:rsid w:val="2AAE2FDE"/>
    <w:rsid w:val="2ABA7688"/>
    <w:rsid w:val="2ABDE549"/>
    <w:rsid w:val="2ABF0B06"/>
    <w:rsid w:val="2AC344B1"/>
    <w:rsid w:val="2AE866B1"/>
    <w:rsid w:val="2AF6A405"/>
    <w:rsid w:val="2AF9EC29"/>
    <w:rsid w:val="2B0245E4"/>
    <w:rsid w:val="2B11BC09"/>
    <w:rsid w:val="2B213FF7"/>
    <w:rsid w:val="2B27DCBB"/>
    <w:rsid w:val="2B2A77A1"/>
    <w:rsid w:val="2B2A9229"/>
    <w:rsid w:val="2B4D69CD"/>
    <w:rsid w:val="2B6D725B"/>
    <w:rsid w:val="2B815BC1"/>
    <w:rsid w:val="2B85DBA6"/>
    <w:rsid w:val="2B8B1083"/>
    <w:rsid w:val="2BAB6578"/>
    <w:rsid w:val="2BABC354"/>
    <w:rsid w:val="2BB342AB"/>
    <w:rsid w:val="2BB6425F"/>
    <w:rsid w:val="2BBE89F8"/>
    <w:rsid w:val="2BD802E9"/>
    <w:rsid w:val="2BDD4FA1"/>
    <w:rsid w:val="2BE3EC77"/>
    <w:rsid w:val="2BE69D39"/>
    <w:rsid w:val="2BF2C5D8"/>
    <w:rsid w:val="2BF9B59B"/>
    <w:rsid w:val="2C031900"/>
    <w:rsid w:val="2C0E1B67"/>
    <w:rsid w:val="2C1F9C89"/>
    <w:rsid w:val="2C25D6FA"/>
    <w:rsid w:val="2C25F20D"/>
    <w:rsid w:val="2C62BDAE"/>
    <w:rsid w:val="2C64A021"/>
    <w:rsid w:val="2CAA1E13"/>
    <w:rsid w:val="2CB6D4C5"/>
    <w:rsid w:val="2CB76054"/>
    <w:rsid w:val="2CB97D8D"/>
    <w:rsid w:val="2CBA33C7"/>
    <w:rsid w:val="2CE3375A"/>
    <w:rsid w:val="2CFCB20F"/>
    <w:rsid w:val="2D00DED2"/>
    <w:rsid w:val="2D035501"/>
    <w:rsid w:val="2D07D9FE"/>
    <w:rsid w:val="2D125FBC"/>
    <w:rsid w:val="2D164A6D"/>
    <w:rsid w:val="2D18D725"/>
    <w:rsid w:val="2D1A22E5"/>
    <w:rsid w:val="2D1C4A7A"/>
    <w:rsid w:val="2D59B627"/>
    <w:rsid w:val="2D5B3FB3"/>
    <w:rsid w:val="2D5B57C0"/>
    <w:rsid w:val="2D5EA95C"/>
    <w:rsid w:val="2D60F2D6"/>
    <w:rsid w:val="2D6D4A76"/>
    <w:rsid w:val="2D77FD7F"/>
    <w:rsid w:val="2D869732"/>
    <w:rsid w:val="2DA135B8"/>
    <w:rsid w:val="2DA472F5"/>
    <w:rsid w:val="2DA7AB06"/>
    <w:rsid w:val="2DA8C118"/>
    <w:rsid w:val="2DD622EE"/>
    <w:rsid w:val="2DD878B9"/>
    <w:rsid w:val="2DE40787"/>
    <w:rsid w:val="2DEE9239"/>
    <w:rsid w:val="2E0581E8"/>
    <w:rsid w:val="2E0880B4"/>
    <w:rsid w:val="2E18BEDA"/>
    <w:rsid w:val="2E25C86A"/>
    <w:rsid w:val="2E364253"/>
    <w:rsid w:val="2E3B9B17"/>
    <w:rsid w:val="2E3DD3E9"/>
    <w:rsid w:val="2E61340E"/>
    <w:rsid w:val="2E795A1F"/>
    <w:rsid w:val="2E7C6BB0"/>
    <w:rsid w:val="2E84471B"/>
    <w:rsid w:val="2E868016"/>
    <w:rsid w:val="2E90E9DD"/>
    <w:rsid w:val="2E937081"/>
    <w:rsid w:val="2EA7C0EF"/>
    <w:rsid w:val="2EB389E2"/>
    <w:rsid w:val="2EC2E1C9"/>
    <w:rsid w:val="2EC764A3"/>
    <w:rsid w:val="2ECABE97"/>
    <w:rsid w:val="2ED48175"/>
    <w:rsid w:val="2ED9E1A8"/>
    <w:rsid w:val="2EFB709B"/>
    <w:rsid w:val="2F02BDFA"/>
    <w:rsid w:val="2F0D5843"/>
    <w:rsid w:val="2F196192"/>
    <w:rsid w:val="2F321541"/>
    <w:rsid w:val="2F4D5E82"/>
    <w:rsid w:val="2F528241"/>
    <w:rsid w:val="2F6B889B"/>
    <w:rsid w:val="2F6C7511"/>
    <w:rsid w:val="2F70E7ED"/>
    <w:rsid w:val="2F730485"/>
    <w:rsid w:val="2F775007"/>
    <w:rsid w:val="2F7B3F3E"/>
    <w:rsid w:val="2F800545"/>
    <w:rsid w:val="2F87F6A4"/>
    <w:rsid w:val="2F8817C3"/>
    <w:rsid w:val="2F89BD7D"/>
    <w:rsid w:val="2F8FA397"/>
    <w:rsid w:val="2FA11D74"/>
    <w:rsid w:val="2FA17FA4"/>
    <w:rsid w:val="2FA9812A"/>
    <w:rsid w:val="2FC05CA2"/>
    <w:rsid w:val="2FCD1159"/>
    <w:rsid w:val="2FD13282"/>
    <w:rsid w:val="2FD5A231"/>
    <w:rsid w:val="2FEC8567"/>
    <w:rsid w:val="2FFA0B54"/>
    <w:rsid w:val="30052E5C"/>
    <w:rsid w:val="300719E7"/>
    <w:rsid w:val="301BF7E6"/>
    <w:rsid w:val="304066F1"/>
    <w:rsid w:val="30437D46"/>
    <w:rsid w:val="30495CB3"/>
    <w:rsid w:val="307697FF"/>
    <w:rsid w:val="307B556F"/>
    <w:rsid w:val="30850CE1"/>
    <w:rsid w:val="308E6439"/>
    <w:rsid w:val="3093000B"/>
    <w:rsid w:val="3097CD8D"/>
    <w:rsid w:val="30992DB1"/>
    <w:rsid w:val="30AE39B4"/>
    <w:rsid w:val="30B8AF08"/>
    <w:rsid w:val="30E0AF65"/>
    <w:rsid w:val="30F0D82E"/>
    <w:rsid w:val="310339B8"/>
    <w:rsid w:val="31248368"/>
    <w:rsid w:val="316B62D2"/>
    <w:rsid w:val="316DD950"/>
    <w:rsid w:val="3170D3A2"/>
    <w:rsid w:val="317C3638"/>
    <w:rsid w:val="3199315D"/>
    <w:rsid w:val="319F49C5"/>
    <w:rsid w:val="31B27746"/>
    <w:rsid w:val="31B9E160"/>
    <w:rsid w:val="31BFBF54"/>
    <w:rsid w:val="31C3C48B"/>
    <w:rsid w:val="31CB809B"/>
    <w:rsid w:val="31CC2570"/>
    <w:rsid w:val="31DA6388"/>
    <w:rsid w:val="31DC72E3"/>
    <w:rsid w:val="31E03C4D"/>
    <w:rsid w:val="31E0401B"/>
    <w:rsid w:val="32002EF3"/>
    <w:rsid w:val="3202B783"/>
    <w:rsid w:val="32044588"/>
    <w:rsid w:val="321276EB"/>
    <w:rsid w:val="3239D94A"/>
    <w:rsid w:val="3239FC85"/>
    <w:rsid w:val="323ED560"/>
    <w:rsid w:val="32605858"/>
    <w:rsid w:val="3294865F"/>
    <w:rsid w:val="329D35C0"/>
    <w:rsid w:val="32A08D0A"/>
    <w:rsid w:val="32A62B9A"/>
    <w:rsid w:val="32AD67FC"/>
    <w:rsid w:val="32B22D47"/>
    <w:rsid w:val="32B3CF4D"/>
    <w:rsid w:val="32BCE41D"/>
    <w:rsid w:val="32C6B879"/>
    <w:rsid w:val="32CE18E0"/>
    <w:rsid w:val="32DD77E4"/>
    <w:rsid w:val="32DD7ECB"/>
    <w:rsid w:val="32DFF377"/>
    <w:rsid w:val="32F0B1BD"/>
    <w:rsid w:val="32F7358A"/>
    <w:rsid w:val="33023EBA"/>
    <w:rsid w:val="33083BC5"/>
    <w:rsid w:val="331508CB"/>
    <w:rsid w:val="333B7350"/>
    <w:rsid w:val="334AA7EF"/>
    <w:rsid w:val="334EC37A"/>
    <w:rsid w:val="3350A96D"/>
    <w:rsid w:val="335F6CAF"/>
    <w:rsid w:val="337B6C25"/>
    <w:rsid w:val="33876C85"/>
    <w:rsid w:val="338B84A6"/>
    <w:rsid w:val="339DAEFD"/>
    <w:rsid w:val="33B2F151"/>
    <w:rsid w:val="33B9AC23"/>
    <w:rsid w:val="33C4599B"/>
    <w:rsid w:val="33CA604A"/>
    <w:rsid w:val="33CEC83D"/>
    <w:rsid w:val="33D41080"/>
    <w:rsid w:val="33E193ED"/>
    <w:rsid w:val="33FB8E78"/>
    <w:rsid w:val="33FC70B6"/>
    <w:rsid w:val="341A2165"/>
    <w:rsid w:val="34334869"/>
    <w:rsid w:val="343A5D76"/>
    <w:rsid w:val="344066B8"/>
    <w:rsid w:val="344B92BC"/>
    <w:rsid w:val="345C3126"/>
    <w:rsid w:val="34774FA0"/>
    <w:rsid w:val="347BB320"/>
    <w:rsid w:val="3490CB6A"/>
    <w:rsid w:val="349561D3"/>
    <w:rsid w:val="34A0F53E"/>
    <w:rsid w:val="34AE219D"/>
    <w:rsid w:val="34DA9C70"/>
    <w:rsid w:val="34F9D7CA"/>
    <w:rsid w:val="350BDED6"/>
    <w:rsid w:val="351BE5FE"/>
    <w:rsid w:val="351F1F5A"/>
    <w:rsid w:val="3523EB39"/>
    <w:rsid w:val="352FFE0F"/>
    <w:rsid w:val="35322832"/>
    <w:rsid w:val="353B845E"/>
    <w:rsid w:val="3542D6F9"/>
    <w:rsid w:val="35470681"/>
    <w:rsid w:val="354762ED"/>
    <w:rsid w:val="35515F88"/>
    <w:rsid w:val="355368F7"/>
    <w:rsid w:val="3557514F"/>
    <w:rsid w:val="35648336"/>
    <w:rsid w:val="35683E1F"/>
    <w:rsid w:val="356AF2DC"/>
    <w:rsid w:val="357BFDFF"/>
    <w:rsid w:val="359BEC09"/>
    <w:rsid w:val="359D82A1"/>
    <w:rsid w:val="35B500C5"/>
    <w:rsid w:val="35B8969D"/>
    <w:rsid w:val="35BC86C8"/>
    <w:rsid w:val="35C90C11"/>
    <w:rsid w:val="35DEC8E2"/>
    <w:rsid w:val="35EC5401"/>
    <w:rsid w:val="36037C99"/>
    <w:rsid w:val="3609F29B"/>
    <w:rsid w:val="360CB621"/>
    <w:rsid w:val="3619B436"/>
    <w:rsid w:val="3620BC90"/>
    <w:rsid w:val="363556E8"/>
    <w:rsid w:val="36445960"/>
    <w:rsid w:val="36678627"/>
    <w:rsid w:val="3668487B"/>
    <w:rsid w:val="368216BC"/>
    <w:rsid w:val="3682ACCA"/>
    <w:rsid w:val="3689A256"/>
    <w:rsid w:val="368F042E"/>
    <w:rsid w:val="36A1CB63"/>
    <w:rsid w:val="36E39551"/>
    <w:rsid w:val="37029214"/>
    <w:rsid w:val="370D95C8"/>
    <w:rsid w:val="3715A741"/>
    <w:rsid w:val="371981DC"/>
    <w:rsid w:val="37296FEB"/>
    <w:rsid w:val="373776DA"/>
    <w:rsid w:val="373DF2F0"/>
    <w:rsid w:val="37403683"/>
    <w:rsid w:val="375AD125"/>
    <w:rsid w:val="375ED117"/>
    <w:rsid w:val="376D7EA1"/>
    <w:rsid w:val="376F1B56"/>
    <w:rsid w:val="37752D77"/>
    <w:rsid w:val="3780F278"/>
    <w:rsid w:val="378BDCD1"/>
    <w:rsid w:val="378D1F62"/>
    <w:rsid w:val="379D62F3"/>
    <w:rsid w:val="37A24EE0"/>
    <w:rsid w:val="37D645A0"/>
    <w:rsid w:val="37F12796"/>
    <w:rsid w:val="37F93EF0"/>
    <w:rsid w:val="38128DE7"/>
    <w:rsid w:val="38148D91"/>
    <w:rsid w:val="383E2CFC"/>
    <w:rsid w:val="383E6F78"/>
    <w:rsid w:val="385A4883"/>
    <w:rsid w:val="385D7379"/>
    <w:rsid w:val="3864D748"/>
    <w:rsid w:val="38669C10"/>
    <w:rsid w:val="38676B38"/>
    <w:rsid w:val="387053C9"/>
    <w:rsid w:val="387B0826"/>
    <w:rsid w:val="3880FD6B"/>
    <w:rsid w:val="389FCAF5"/>
    <w:rsid w:val="38CFAE6C"/>
    <w:rsid w:val="38DB95D9"/>
    <w:rsid w:val="38E1AFA3"/>
    <w:rsid w:val="38F41923"/>
    <w:rsid w:val="3901C066"/>
    <w:rsid w:val="3926C025"/>
    <w:rsid w:val="39392EDB"/>
    <w:rsid w:val="39400D8C"/>
    <w:rsid w:val="3944A316"/>
    <w:rsid w:val="39566900"/>
    <w:rsid w:val="395B2AC6"/>
    <w:rsid w:val="395BF251"/>
    <w:rsid w:val="396B2724"/>
    <w:rsid w:val="396CA2F2"/>
    <w:rsid w:val="396CE45D"/>
    <w:rsid w:val="3979F4D1"/>
    <w:rsid w:val="398FD3F8"/>
    <w:rsid w:val="3998B954"/>
    <w:rsid w:val="39B07EEB"/>
    <w:rsid w:val="39B58E7A"/>
    <w:rsid w:val="39BA4983"/>
    <w:rsid w:val="39BF3FB2"/>
    <w:rsid w:val="39C30826"/>
    <w:rsid w:val="39C6D482"/>
    <w:rsid w:val="39D4EF2F"/>
    <w:rsid w:val="39E2470C"/>
    <w:rsid w:val="39E38EBC"/>
    <w:rsid w:val="39E4ECCF"/>
    <w:rsid w:val="39F0339A"/>
    <w:rsid w:val="39F30251"/>
    <w:rsid w:val="39FECCEA"/>
    <w:rsid w:val="3A13EC0D"/>
    <w:rsid w:val="3A170EC1"/>
    <w:rsid w:val="3A18B4F5"/>
    <w:rsid w:val="3A1ED6AC"/>
    <w:rsid w:val="3A318EA7"/>
    <w:rsid w:val="3A4C0CEC"/>
    <w:rsid w:val="3A628175"/>
    <w:rsid w:val="3A6A87B5"/>
    <w:rsid w:val="3A7C9618"/>
    <w:rsid w:val="3A7D78E8"/>
    <w:rsid w:val="3A8E1DDC"/>
    <w:rsid w:val="3A8F47F9"/>
    <w:rsid w:val="3A91BF9C"/>
    <w:rsid w:val="3A944A4D"/>
    <w:rsid w:val="3A98ACAB"/>
    <w:rsid w:val="3A9EC9BD"/>
    <w:rsid w:val="3AA4436C"/>
    <w:rsid w:val="3AB12C73"/>
    <w:rsid w:val="3AB1C839"/>
    <w:rsid w:val="3ABA0441"/>
    <w:rsid w:val="3AC30451"/>
    <w:rsid w:val="3AC9C061"/>
    <w:rsid w:val="3AE8BDEE"/>
    <w:rsid w:val="3AF66515"/>
    <w:rsid w:val="3AFD1248"/>
    <w:rsid w:val="3B00142C"/>
    <w:rsid w:val="3B1E82F3"/>
    <w:rsid w:val="3B35D136"/>
    <w:rsid w:val="3B3CFFFD"/>
    <w:rsid w:val="3B4E24B5"/>
    <w:rsid w:val="3B52CA06"/>
    <w:rsid w:val="3B5763DC"/>
    <w:rsid w:val="3B5F3493"/>
    <w:rsid w:val="3B62D8CE"/>
    <w:rsid w:val="3B7574F3"/>
    <w:rsid w:val="3B76DDAE"/>
    <w:rsid w:val="3B783B42"/>
    <w:rsid w:val="3B7E18DE"/>
    <w:rsid w:val="3B9352AC"/>
    <w:rsid w:val="3B93AC59"/>
    <w:rsid w:val="3BACDD99"/>
    <w:rsid w:val="3BAE0708"/>
    <w:rsid w:val="3BE4B7EB"/>
    <w:rsid w:val="3BE9E4D4"/>
    <w:rsid w:val="3BEE6D76"/>
    <w:rsid w:val="3BEF378D"/>
    <w:rsid w:val="3BF27CBC"/>
    <w:rsid w:val="3BF3E4B9"/>
    <w:rsid w:val="3BFCBB73"/>
    <w:rsid w:val="3C087CFB"/>
    <w:rsid w:val="3C143F49"/>
    <w:rsid w:val="3C203585"/>
    <w:rsid w:val="3C2236A9"/>
    <w:rsid w:val="3C24CBAC"/>
    <w:rsid w:val="3C2C8B60"/>
    <w:rsid w:val="3C2F2E13"/>
    <w:rsid w:val="3C38BE71"/>
    <w:rsid w:val="3C3E1788"/>
    <w:rsid w:val="3C4CF376"/>
    <w:rsid w:val="3C5910E2"/>
    <w:rsid w:val="3C5F3E0A"/>
    <w:rsid w:val="3C62DBE4"/>
    <w:rsid w:val="3C6304DA"/>
    <w:rsid w:val="3C74782C"/>
    <w:rsid w:val="3C89C5A5"/>
    <w:rsid w:val="3CACEA00"/>
    <w:rsid w:val="3CB88A41"/>
    <w:rsid w:val="3CB8B4E4"/>
    <w:rsid w:val="3CB9EC0B"/>
    <w:rsid w:val="3CBB0BB1"/>
    <w:rsid w:val="3CBD7CF4"/>
    <w:rsid w:val="3CBF2178"/>
    <w:rsid w:val="3CC311A3"/>
    <w:rsid w:val="3CE05409"/>
    <w:rsid w:val="3CE4458F"/>
    <w:rsid w:val="3CF69FA5"/>
    <w:rsid w:val="3CF9065B"/>
    <w:rsid w:val="3D0114E2"/>
    <w:rsid w:val="3D08DE62"/>
    <w:rsid w:val="3D0F5579"/>
    <w:rsid w:val="3D11AE5C"/>
    <w:rsid w:val="3D11DD57"/>
    <w:rsid w:val="3D125055"/>
    <w:rsid w:val="3D1F86AA"/>
    <w:rsid w:val="3D282F02"/>
    <w:rsid w:val="3D29C066"/>
    <w:rsid w:val="3D33E729"/>
    <w:rsid w:val="3D491D3E"/>
    <w:rsid w:val="3D7569F0"/>
    <w:rsid w:val="3D80C071"/>
    <w:rsid w:val="3D83A1DC"/>
    <w:rsid w:val="3D845A1E"/>
    <w:rsid w:val="3DA3EAA7"/>
    <w:rsid w:val="3DADC913"/>
    <w:rsid w:val="3DBBE8B0"/>
    <w:rsid w:val="3DF0AD08"/>
    <w:rsid w:val="3DF7252C"/>
    <w:rsid w:val="3E1FB224"/>
    <w:rsid w:val="3E2C8A93"/>
    <w:rsid w:val="3E3571A5"/>
    <w:rsid w:val="3E3AFADE"/>
    <w:rsid w:val="3E4F641D"/>
    <w:rsid w:val="3E516D60"/>
    <w:rsid w:val="3E5AE4E7"/>
    <w:rsid w:val="3E5BE1AA"/>
    <w:rsid w:val="3E69ED64"/>
    <w:rsid w:val="3E6DD462"/>
    <w:rsid w:val="3E6FF906"/>
    <w:rsid w:val="3E912C06"/>
    <w:rsid w:val="3E9155E2"/>
    <w:rsid w:val="3EA20CDE"/>
    <w:rsid w:val="3EBB25F6"/>
    <w:rsid w:val="3EC09E10"/>
    <w:rsid w:val="3EC2DF9D"/>
    <w:rsid w:val="3EC8DA60"/>
    <w:rsid w:val="3ECF9F20"/>
    <w:rsid w:val="3ED59CF9"/>
    <w:rsid w:val="3EDE8B7D"/>
    <w:rsid w:val="3EE39362"/>
    <w:rsid w:val="3EF28EE7"/>
    <w:rsid w:val="3EF31721"/>
    <w:rsid w:val="3EF3E13E"/>
    <w:rsid w:val="3EF8598A"/>
    <w:rsid w:val="3EF9BDAD"/>
    <w:rsid w:val="3EFC4CBA"/>
    <w:rsid w:val="3F004A86"/>
    <w:rsid w:val="3F24F8BA"/>
    <w:rsid w:val="3F36A668"/>
    <w:rsid w:val="3F3C1885"/>
    <w:rsid w:val="3F47F2A9"/>
    <w:rsid w:val="3F4DCB3E"/>
    <w:rsid w:val="3F5618AF"/>
    <w:rsid w:val="3F5CEFB4"/>
    <w:rsid w:val="3F73619D"/>
    <w:rsid w:val="3F807BF3"/>
    <w:rsid w:val="3F8989C8"/>
    <w:rsid w:val="3FAC3A80"/>
    <w:rsid w:val="3FB6189D"/>
    <w:rsid w:val="3FB9E796"/>
    <w:rsid w:val="3FCACCF2"/>
    <w:rsid w:val="3FCFC8C2"/>
    <w:rsid w:val="3FD81BE7"/>
    <w:rsid w:val="3FE453F6"/>
    <w:rsid w:val="3FE482D6"/>
    <w:rsid w:val="3FFA0554"/>
    <w:rsid w:val="40016090"/>
    <w:rsid w:val="40098D90"/>
    <w:rsid w:val="400CA93D"/>
    <w:rsid w:val="403827D6"/>
    <w:rsid w:val="404132F2"/>
    <w:rsid w:val="407D85D1"/>
    <w:rsid w:val="409A3A2D"/>
    <w:rsid w:val="40A6CF91"/>
    <w:rsid w:val="40ADF037"/>
    <w:rsid w:val="40BDD07D"/>
    <w:rsid w:val="40BF0FBF"/>
    <w:rsid w:val="40BFBAB4"/>
    <w:rsid w:val="40C1EF1D"/>
    <w:rsid w:val="40E2601A"/>
    <w:rsid w:val="40FBEB76"/>
    <w:rsid w:val="40FC164F"/>
    <w:rsid w:val="40FED7F7"/>
    <w:rsid w:val="41078D10"/>
    <w:rsid w:val="410B7E73"/>
    <w:rsid w:val="410F0C4B"/>
    <w:rsid w:val="411037FF"/>
    <w:rsid w:val="411C28CB"/>
    <w:rsid w:val="411F6AAE"/>
    <w:rsid w:val="412352AE"/>
    <w:rsid w:val="412B212D"/>
    <w:rsid w:val="4132E5B1"/>
    <w:rsid w:val="4138E461"/>
    <w:rsid w:val="413E331F"/>
    <w:rsid w:val="41465D9C"/>
    <w:rsid w:val="414EA15A"/>
    <w:rsid w:val="415130CA"/>
    <w:rsid w:val="415F1726"/>
    <w:rsid w:val="4168E77F"/>
    <w:rsid w:val="41A097B3"/>
    <w:rsid w:val="41A34494"/>
    <w:rsid w:val="41AA5595"/>
    <w:rsid w:val="41B6B73D"/>
    <w:rsid w:val="41C1272F"/>
    <w:rsid w:val="41C5CE3D"/>
    <w:rsid w:val="41D2A901"/>
    <w:rsid w:val="41E55FC1"/>
    <w:rsid w:val="41EAF941"/>
    <w:rsid w:val="4202C093"/>
    <w:rsid w:val="421DE6AF"/>
    <w:rsid w:val="42208664"/>
    <w:rsid w:val="42239429"/>
    <w:rsid w:val="422A3678"/>
    <w:rsid w:val="42343FAC"/>
    <w:rsid w:val="42344487"/>
    <w:rsid w:val="423E4BF8"/>
    <w:rsid w:val="423F9988"/>
    <w:rsid w:val="4242D9E5"/>
    <w:rsid w:val="42454EAB"/>
    <w:rsid w:val="424AF98E"/>
    <w:rsid w:val="424BFDD5"/>
    <w:rsid w:val="424EAAAE"/>
    <w:rsid w:val="42591AB5"/>
    <w:rsid w:val="4261129C"/>
    <w:rsid w:val="4267D778"/>
    <w:rsid w:val="426E1EB7"/>
    <w:rsid w:val="426FA018"/>
    <w:rsid w:val="4283E7A7"/>
    <w:rsid w:val="429E2C71"/>
    <w:rsid w:val="42A308B7"/>
    <w:rsid w:val="42B4C32F"/>
    <w:rsid w:val="42C39C9C"/>
    <w:rsid w:val="42C5A661"/>
    <w:rsid w:val="42CB0051"/>
    <w:rsid w:val="42DBE7F6"/>
    <w:rsid w:val="42DDA738"/>
    <w:rsid w:val="42F60CE3"/>
    <w:rsid w:val="42F6804E"/>
    <w:rsid w:val="42F869C6"/>
    <w:rsid w:val="430DA5D4"/>
    <w:rsid w:val="431AEC5B"/>
    <w:rsid w:val="433F14F5"/>
    <w:rsid w:val="4349F445"/>
    <w:rsid w:val="43605733"/>
    <w:rsid w:val="43665359"/>
    <w:rsid w:val="4380F2C6"/>
    <w:rsid w:val="4387DE3B"/>
    <w:rsid w:val="43A605BC"/>
    <w:rsid w:val="43C1C902"/>
    <w:rsid w:val="43E58358"/>
    <w:rsid w:val="43FE3ECA"/>
    <w:rsid w:val="4404C5F8"/>
    <w:rsid w:val="441190C5"/>
    <w:rsid w:val="4425CB36"/>
    <w:rsid w:val="44296F19"/>
    <w:rsid w:val="442BBB08"/>
    <w:rsid w:val="442CDE02"/>
    <w:rsid w:val="442ECBA4"/>
    <w:rsid w:val="4434226C"/>
    <w:rsid w:val="443ED8ED"/>
    <w:rsid w:val="4444B259"/>
    <w:rsid w:val="44488453"/>
    <w:rsid w:val="4481B06C"/>
    <w:rsid w:val="4486F746"/>
    <w:rsid w:val="449320F7"/>
    <w:rsid w:val="449AB06C"/>
    <w:rsid w:val="44AB9808"/>
    <w:rsid w:val="44BAD01D"/>
    <w:rsid w:val="44BC22F2"/>
    <w:rsid w:val="44C3F654"/>
    <w:rsid w:val="44C62247"/>
    <w:rsid w:val="44CDE7E1"/>
    <w:rsid w:val="44E8BBA2"/>
    <w:rsid w:val="44F0E69D"/>
    <w:rsid w:val="44F22291"/>
    <w:rsid w:val="44F473AA"/>
    <w:rsid w:val="4505D416"/>
    <w:rsid w:val="45131415"/>
    <w:rsid w:val="451BDE3F"/>
    <w:rsid w:val="451F642A"/>
    <w:rsid w:val="4541BCD2"/>
    <w:rsid w:val="45430850"/>
    <w:rsid w:val="4543D81D"/>
    <w:rsid w:val="454F051C"/>
    <w:rsid w:val="45599F7C"/>
    <w:rsid w:val="457E2D56"/>
    <w:rsid w:val="45A00D15"/>
    <w:rsid w:val="45A31544"/>
    <w:rsid w:val="45A970F9"/>
    <w:rsid w:val="45AC9C22"/>
    <w:rsid w:val="45ADAEAB"/>
    <w:rsid w:val="45C0B587"/>
    <w:rsid w:val="45CFE459"/>
    <w:rsid w:val="45E2729F"/>
    <w:rsid w:val="45F0828D"/>
    <w:rsid w:val="45FF0DBA"/>
    <w:rsid w:val="46114C8A"/>
    <w:rsid w:val="4621981D"/>
    <w:rsid w:val="463CF449"/>
    <w:rsid w:val="465A0747"/>
    <w:rsid w:val="465AC588"/>
    <w:rsid w:val="46776E6E"/>
    <w:rsid w:val="467B28AD"/>
    <w:rsid w:val="469A179A"/>
    <w:rsid w:val="46A34E1C"/>
    <w:rsid w:val="46A689BD"/>
    <w:rsid w:val="46A7C4FA"/>
    <w:rsid w:val="46AE3DE5"/>
    <w:rsid w:val="46C1F210"/>
    <w:rsid w:val="46C20D2F"/>
    <w:rsid w:val="46D180CC"/>
    <w:rsid w:val="46ECFB77"/>
    <w:rsid w:val="46F1D08F"/>
    <w:rsid w:val="46F7CD52"/>
    <w:rsid w:val="470E0249"/>
    <w:rsid w:val="47184E44"/>
    <w:rsid w:val="4739C504"/>
    <w:rsid w:val="473F93F5"/>
    <w:rsid w:val="4769D6AB"/>
    <w:rsid w:val="4773C504"/>
    <w:rsid w:val="477E5BB3"/>
    <w:rsid w:val="478AD204"/>
    <w:rsid w:val="478B9C63"/>
    <w:rsid w:val="478E4DF7"/>
    <w:rsid w:val="47A44C8A"/>
    <w:rsid w:val="47D836EE"/>
    <w:rsid w:val="48205EAA"/>
    <w:rsid w:val="48256AEE"/>
    <w:rsid w:val="4829147C"/>
    <w:rsid w:val="48340746"/>
    <w:rsid w:val="483A21D2"/>
    <w:rsid w:val="484224C3"/>
    <w:rsid w:val="48487255"/>
    <w:rsid w:val="4853410D"/>
    <w:rsid w:val="4853F6E2"/>
    <w:rsid w:val="4870B4E0"/>
    <w:rsid w:val="487680D0"/>
    <w:rsid w:val="488D8987"/>
    <w:rsid w:val="48D4BE34"/>
    <w:rsid w:val="48DFB898"/>
    <w:rsid w:val="48E68E06"/>
    <w:rsid w:val="48EC7A40"/>
    <w:rsid w:val="48ED87D0"/>
    <w:rsid w:val="49111CB4"/>
    <w:rsid w:val="4928E985"/>
    <w:rsid w:val="49392595"/>
    <w:rsid w:val="49554D10"/>
    <w:rsid w:val="4959CF6F"/>
    <w:rsid w:val="49605502"/>
    <w:rsid w:val="496E3D99"/>
    <w:rsid w:val="497590CC"/>
    <w:rsid w:val="4977B042"/>
    <w:rsid w:val="49875B7E"/>
    <w:rsid w:val="499671A8"/>
    <w:rsid w:val="49A77E2D"/>
    <w:rsid w:val="49C387C5"/>
    <w:rsid w:val="49C459ED"/>
    <w:rsid w:val="49C53E66"/>
    <w:rsid w:val="49D884EC"/>
    <w:rsid w:val="49E353B0"/>
    <w:rsid w:val="49F9CB05"/>
    <w:rsid w:val="4A0B5307"/>
    <w:rsid w:val="4A1C3E36"/>
    <w:rsid w:val="4A1E6E28"/>
    <w:rsid w:val="4A204A82"/>
    <w:rsid w:val="4A23EADE"/>
    <w:rsid w:val="4A2E593A"/>
    <w:rsid w:val="4A411F73"/>
    <w:rsid w:val="4A5A4EBD"/>
    <w:rsid w:val="4A76F839"/>
    <w:rsid w:val="4A81E6A1"/>
    <w:rsid w:val="4A8B3C70"/>
    <w:rsid w:val="4A96E294"/>
    <w:rsid w:val="4AAEA381"/>
    <w:rsid w:val="4AB4E540"/>
    <w:rsid w:val="4AB5E957"/>
    <w:rsid w:val="4AEEB93F"/>
    <w:rsid w:val="4AEEBB3D"/>
    <w:rsid w:val="4AFA96CC"/>
    <w:rsid w:val="4B064E05"/>
    <w:rsid w:val="4B0A9853"/>
    <w:rsid w:val="4B17736D"/>
    <w:rsid w:val="4B2B9959"/>
    <w:rsid w:val="4B308EED"/>
    <w:rsid w:val="4B33CD1D"/>
    <w:rsid w:val="4B4FBE0F"/>
    <w:rsid w:val="4B6F440D"/>
    <w:rsid w:val="4B76F18B"/>
    <w:rsid w:val="4B939FFD"/>
    <w:rsid w:val="4B982661"/>
    <w:rsid w:val="4B9F294A"/>
    <w:rsid w:val="4BB784FC"/>
    <w:rsid w:val="4BB7AE72"/>
    <w:rsid w:val="4BD0184F"/>
    <w:rsid w:val="4BDDEA77"/>
    <w:rsid w:val="4BE2D78B"/>
    <w:rsid w:val="4BE3DED5"/>
    <w:rsid w:val="4BE903AF"/>
    <w:rsid w:val="4BF38301"/>
    <w:rsid w:val="4BFD05C1"/>
    <w:rsid w:val="4C0309B7"/>
    <w:rsid w:val="4C204D81"/>
    <w:rsid w:val="4C24934A"/>
    <w:rsid w:val="4C351210"/>
    <w:rsid w:val="4C50FFF0"/>
    <w:rsid w:val="4C6C7182"/>
    <w:rsid w:val="4C714449"/>
    <w:rsid w:val="4C7E4EE4"/>
    <w:rsid w:val="4C852F20"/>
    <w:rsid w:val="4C8D3BC7"/>
    <w:rsid w:val="4C8E3C02"/>
    <w:rsid w:val="4C9C8FE5"/>
    <w:rsid w:val="4CAF604B"/>
    <w:rsid w:val="4CB11CC2"/>
    <w:rsid w:val="4CE5AD0B"/>
    <w:rsid w:val="4CE9423C"/>
    <w:rsid w:val="4CF06024"/>
    <w:rsid w:val="4D0972B1"/>
    <w:rsid w:val="4D0A9175"/>
    <w:rsid w:val="4D12686E"/>
    <w:rsid w:val="4D1A1986"/>
    <w:rsid w:val="4D2173AC"/>
    <w:rsid w:val="4D298AED"/>
    <w:rsid w:val="4D2CA684"/>
    <w:rsid w:val="4D4B058A"/>
    <w:rsid w:val="4D4E25CC"/>
    <w:rsid w:val="4D557ED3"/>
    <w:rsid w:val="4D60104A"/>
    <w:rsid w:val="4D6094B2"/>
    <w:rsid w:val="4D6826AA"/>
    <w:rsid w:val="4D6FBAEC"/>
    <w:rsid w:val="4D709948"/>
    <w:rsid w:val="4D825819"/>
    <w:rsid w:val="4D85BA4B"/>
    <w:rsid w:val="4D9CEF1E"/>
    <w:rsid w:val="4D9FFBC4"/>
    <w:rsid w:val="4DAC11B4"/>
    <w:rsid w:val="4DAE99EC"/>
    <w:rsid w:val="4DBD3AAB"/>
    <w:rsid w:val="4DD5BE7F"/>
    <w:rsid w:val="4DD97876"/>
    <w:rsid w:val="4DE13A16"/>
    <w:rsid w:val="4DE3B2BB"/>
    <w:rsid w:val="4DE9C633"/>
    <w:rsid w:val="4DEA3A0B"/>
    <w:rsid w:val="4DEC610B"/>
    <w:rsid w:val="4E05D548"/>
    <w:rsid w:val="4E0849F0"/>
    <w:rsid w:val="4E0B65D2"/>
    <w:rsid w:val="4E24A105"/>
    <w:rsid w:val="4E24C32A"/>
    <w:rsid w:val="4E535491"/>
    <w:rsid w:val="4E53C749"/>
    <w:rsid w:val="4E7BBEC0"/>
    <w:rsid w:val="4E872FD9"/>
    <w:rsid w:val="4EA33D3D"/>
    <w:rsid w:val="4EAB6A89"/>
    <w:rsid w:val="4EBEB46F"/>
    <w:rsid w:val="4EC32F08"/>
    <w:rsid w:val="4EC78A64"/>
    <w:rsid w:val="4ED4E309"/>
    <w:rsid w:val="4EDD9B6E"/>
    <w:rsid w:val="4EE18F76"/>
    <w:rsid w:val="4EE6DA74"/>
    <w:rsid w:val="4EE83ED2"/>
    <w:rsid w:val="4EEACA39"/>
    <w:rsid w:val="4F2801F9"/>
    <w:rsid w:val="4F57D82E"/>
    <w:rsid w:val="4F58150C"/>
    <w:rsid w:val="4F590D51"/>
    <w:rsid w:val="4F5E8D41"/>
    <w:rsid w:val="4F82C67B"/>
    <w:rsid w:val="4F9CAF6A"/>
    <w:rsid w:val="4FA0F371"/>
    <w:rsid w:val="4FA5D150"/>
    <w:rsid w:val="4FA86D09"/>
    <w:rsid w:val="4FB3EC9A"/>
    <w:rsid w:val="4FB67D7A"/>
    <w:rsid w:val="4FB913A3"/>
    <w:rsid w:val="4FC199DF"/>
    <w:rsid w:val="4FC5025E"/>
    <w:rsid w:val="4FD11373"/>
    <w:rsid w:val="4FD398B3"/>
    <w:rsid w:val="4FDCEA16"/>
    <w:rsid w:val="4FEAB60B"/>
    <w:rsid w:val="4FEB0657"/>
    <w:rsid w:val="4FF1A29F"/>
    <w:rsid w:val="4FFD204D"/>
    <w:rsid w:val="50226EF7"/>
    <w:rsid w:val="50273075"/>
    <w:rsid w:val="5034F926"/>
    <w:rsid w:val="5039563D"/>
    <w:rsid w:val="503F4024"/>
    <w:rsid w:val="50437451"/>
    <w:rsid w:val="5056DE30"/>
    <w:rsid w:val="5072FFD8"/>
    <w:rsid w:val="50808528"/>
    <w:rsid w:val="5088A2F1"/>
    <w:rsid w:val="508C083D"/>
    <w:rsid w:val="50AA6412"/>
    <w:rsid w:val="50B61F08"/>
    <w:rsid w:val="50B6DF20"/>
    <w:rsid w:val="50B6F5C5"/>
    <w:rsid w:val="50B8BCE4"/>
    <w:rsid w:val="50CC9325"/>
    <w:rsid w:val="50CF0D28"/>
    <w:rsid w:val="510F1E37"/>
    <w:rsid w:val="5111F0B2"/>
    <w:rsid w:val="5115FECC"/>
    <w:rsid w:val="51253231"/>
    <w:rsid w:val="51394882"/>
    <w:rsid w:val="513A87E8"/>
    <w:rsid w:val="513C0A9F"/>
    <w:rsid w:val="513FAB31"/>
    <w:rsid w:val="5165ABAC"/>
    <w:rsid w:val="51707E99"/>
    <w:rsid w:val="518BA4EC"/>
    <w:rsid w:val="51A5526E"/>
    <w:rsid w:val="51B4AB0B"/>
    <w:rsid w:val="51C02F61"/>
    <w:rsid w:val="51C648B5"/>
    <w:rsid w:val="51CAA0FF"/>
    <w:rsid w:val="51DAAAAD"/>
    <w:rsid w:val="522A654D"/>
    <w:rsid w:val="522B3FD9"/>
    <w:rsid w:val="522EB106"/>
    <w:rsid w:val="5231DACB"/>
    <w:rsid w:val="5236DBA2"/>
    <w:rsid w:val="523B275C"/>
    <w:rsid w:val="523B93F3"/>
    <w:rsid w:val="52457404"/>
    <w:rsid w:val="52474652"/>
    <w:rsid w:val="52519CBE"/>
    <w:rsid w:val="52573C03"/>
    <w:rsid w:val="525A9456"/>
    <w:rsid w:val="525C7171"/>
    <w:rsid w:val="52AFB80D"/>
    <w:rsid w:val="52B15536"/>
    <w:rsid w:val="52B8BAE2"/>
    <w:rsid w:val="52BEEE39"/>
    <w:rsid w:val="52C22567"/>
    <w:rsid w:val="52C416F5"/>
    <w:rsid w:val="52DBEFFD"/>
    <w:rsid w:val="52EB912B"/>
    <w:rsid w:val="52F32AA7"/>
    <w:rsid w:val="52F5A91E"/>
    <w:rsid w:val="5306613E"/>
    <w:rsid w:val="530713F9"/>
    <w:rsid w:val="5310252F"/>
    <w:rsid w:val="5312E236"/>
    <w:rsid w:val="53360900"/>
    <w:rsid w:val="533915FD"/>
    <w:rsid w:val="5346B35D"/>
    <w:rsid w:val="5359E7CF"/>
    <w:rsid w:val="535C9D9A"/>
    <w:rsid w:val="5361E66E"/>
    <w:rsid w:val="5364A7AC"/>
    <w:rsid w:val="53670B9B"/>
    <w:rsid w:val="53699BB7"/>
    <w:rsid w:val="538E36AD"/>
    <w:rsid w:val="53ABCD73"/>
    <w:rsid w:val="53DA11B9"/>
    <w:rsid w:val="53F103EE"/>
    <w:rsid w:val="53F76DC2"/>
    <w:rsid w:val="53FC5655"/>
    <w:rsid w:val="54037E63"/>
    <w:rsid w:val="540865FB"/>
    <w:rsid w:val="540E7AAD"/>
    <w:rsid w:val="5457B2CD"/>
    <w:rsid w:val="5460C6DD"/>
    <w:rsid w:val="5498523C"/>
    <w:rsid w:val="54AC8A0B"/>
    <w:rsid w:val="54ACB0A4"/>
    <w:rsid w:val="54B84D85"/>
    <w:rsid w:val="54BDA3F9"/>
    <w:rsid w:val="54CD7D69"/>
    <w:rsid w:val="54D8E531"/>
    <w:rsid w:val="550B683D"/>
    <w:rsid w:val="550C2A4E"/>
    <w:rsid w:val="551C6823"/>
    <w:rsid w:val="551D5C44"/>
    <w:rsid w:val="553E695D"/>
    <w:rsid w:val="55437658"/>
    <w:rsid w:val="55549E7B"/>
    <w:rsid w:val="5558658F"/>
    <w:rsid w:val="555E1014"/>
    <w:rsid w:val="55638456"/>
    <w:rsid w:val="556BFD20"/>
    <w:rsid w:val="55726D03"/>
    <w:rsid w:val="559EABCC"/>
    <w:rsid w:val="55AE857B"/>
    <w:rsid w:val="55B61F21"/>
    <w:rsid w:val="55BAC333"/>
    <w:rsid w:val="55D5C5C2"/>
    <w:rsid w:val="55D5F6BE"/>
    <w:rsid w:val="55E74C30"/>
    <w:rsid w:val="55F3265F"/>
    <w:rsid w:val="55F4ACC7"/>
    <w:rsid w:val="56008B77"/>
    <w:rsid w:val="56424349"/>
    <w:rsid w:val="5645379C"/>
    <w:rsid w:val="5661CAAA"/>
    <w:rsid w:val="56701F7C"/>
    <w:rsid w:val="567B470C"/>
    <w:rsid w:val="568C2284"/>
    <w:rsid w:val="5694BF5E"/>
    <w:rsid w:val="569B9C68"/>
    <w:rsid w:val="56A017B5"/>
    <w:rsid w:val="56B51193"/>
    <w:rsid w:val="56CD23EE"/>
    <w:rsid w:val="56DB2B16"/>
    <w:rsid w:val="56EF17F7"/>
    <w:rsid w:val="56F679D3"/>
    <w:rsid w:val="56F81464"/>
    <w:rsid w:val="57040C71"/>
    <w:rsid w:val="571685FA"/>
    <w:rsid w:val="571C9C0A"/>
    <w:rsid w:val="571E8824"/>
    <w:rsid w:val="57215CD3"/>
    <w:rsid w:val="5728CA70"/>
    <w:rsid w:val="572FB574"/>
    <w:rsid w:val="573871BC"/>
    <w:rsid w:val="573EA158"/>
    <w:rsid w:val="57468711"/>
    <w:rsid w:val="57494636"/>
    <w:rsid w:val="57682482"/>
    <w:rsid w:val="57782257"/>
    <w:rsid w:val="577D1FF9"/>
    <w:rsid w:val="57967D49"/>
    <w:rsid w:val="579AF865"/>
    <w:rsid w:val="57A030EB"/>
    <w:rsid w:val="57AB7E36"/>
    <w:rsid w:val="57BC1223"/>
    <w:rsid w:val="57BF8F4B"/>
    <w:rsid w:val="57C1263E"/>
    <w:rsid w:val="57D52634"/>
    <w:rsid w:val="57D88422"/>
    <w:rsid w:val="57E09642"/>
    <w:rsid w:val="57E32EB5"/>
    <w:rsid w:val="57EB4793"/>
    <w:rsid w:val="57F06C7F"/>
    <w:rsid w:val="57F14338"/>
    <w:rsid w:val="57F5B8E6"/>
    <w:rsid w:val="5813F167"/>
    <w:rsid w:val="5824CE68"/>
    <w:rsid w:val="582D362E"/>
    <w:rsid w:val="583A3271"/>
    <w:rsid w:val="586A64F3"/>
    <w:rsid w:val="5889632F"/>
    <w:rsid w:val="589BD5B8"/>
    <w:rsid w:val="58A1E0E5"/>
    <w:rsid w:val="58A519F2"/>
    <w:rsid w:val="58D3AC0D"/>
    <w:rsid w:val="58D68D19"/>
    <w:rsid w:val="58D7E118"/>
    <w:rsid w:val="58F30E59"/>
    <w:rsid w:val="5907795B"/>
    <w:rsid w:val="591364C9"/>
    <w:rsid w:val="59344F98"/>
    <w:rsid w:val="59357D1E"/>
    <w:rsid w:val="59387A49"/>
    <w:rsid w:val="59389A9B"/>
    <w:rsid w:val="594369BC"/>
    <w:rsid w:val="5946BA0C"/>
    <w:rsid w:val="5948DBEB"/>
    <w:rsid w:val="597B600A"/>
    <w:rsid w:val="59810905"/>
    <w:rsid w:val="598EA395"/>
    <w:rsid w:val="59909A2D"/>
    <w:rsid w:val="5996C690"/>
    <w:rsid w:val="59B8DEC6"/>
    <w:rsid w:val="59C00685"/>
    <w:rsid w:val="59EE69FA"/>
    <w:rsid w:val="5A25F400"/>
    <w:rsid w:val="5A38362E"/>
    <w:rsid w:val="5A3E98E7"/>
    <w:rsid w:val="5A5675E9"/>
    <w:rsid w:val="5A5998D0"/>
    <w:rsid w:val="5A5CB933"/>
    <w:rsid w:val="5A5E2C37"/>
    <w:rsid w:val="5A6C3E3A"/>
    <w:rsid w:val="5A7DA5E2"/>
    <w:rsid w:val="5A8DC094"/>
    <w:rsid w:val="5A9E8308"/>
    <w:rsid w:val="5AB244CB"/>
    <w:rsid w:val="5ABBD95E"/>
    <w:rsid w:val="5AC3F848"/>
    <w:rsid w:val="5AC5B18E"/>
    <w:rsid w:val="5AD8C8B3"/>
    <w:rsid w:val="5ADBC614"/>
    <w:rsid w:val="5AE24D99"/>
    <w:rsid w:val="5AE556C6"/>
    <w:rsid w:val="5AE5C524"/>
    <w:rsid w:val="5AEAE9CC"/>
    <w:rsid w:val="5AFA8D03"/>
    <w:rsid w:val="5B133885"/>
    <w:rsid w:val="5B138686"/>
    <w:rsid w:val="5B2BC107"/>
    <w:rsid w:val="5B36FE03"/>
    <w:rsid w:val="5B3DB602"/>
    <w:rsid w:val="5B450027"/>
    <w:rsid w:val="5B608FFE"/>
    <w:rsid w:val="5B6E2FAA"/>
    <w:rsid w:val="5B788B1C"/>
    <w:rsid w:val="5B7B6AC8"/>
    <w:rsid w:val="5B808EB0"/>
    <w:rsid w:val="5B8A0091"/>
    <w:rsid w:val="5B958503"/>
    <w:rsid w:val="5B9E8AF9"/>
    <w:rsid w:val="5BB2CDBA"/>
    <w:rsid w:val="5BBEB33D"/>
    <w:rsid w:val="5BCBB53F"/>
    <w:rsid w:val="5BD9E941"/>
    <w:rsid w:val="5BE67DB7"/>
    <w:rsid w:val="5BEED7EA"/>
    <w:rsid w:val="5C397093"/>
    <w:rsid w:val="5C46478B"/>
    <w:rsid w:val="5C48023D"/>
    <w:rsid w:val="5C519772"/>
    <w:rsid w:val="5C53542C"/>
    <w:rsid w:val="5C6CDAEA"/>
    <w:rsid w:val="5C6DBE36"/>
    <w:rsid w:val="5C79CFBF"/>
    <w:rsid w:val="5C7A3F51"/>
    <w:rsid w:val="5C9B20CE"/>
    <w:rsid w:val="5CABBAA2"/>
    <w:rsid w:val="5CC0E188"/>
    <w:rsid w:val="5CE77310"/>
    <w:rsid w:val="5CF9BCE5"/>
    <w:rsid w:val="5D07F06C"/>
    <w:rsid w:val="5D0E4D4D"/>
    <w:rsid w:val="5D1C524C"/>
    <w:rsid w:val="5D374452"/>
    <w:rsid w:val="5D472DF3"/>
    <w:rsid w:val="5D627353"/>
    <w:rsid w:val="5D627D63"/>
    <w:rsid w:val="5D6B41DA"/>
    <w:rsid w:val="5D8695DC"/>
    <w:rsid w:val="5D87A495"/>
    <w:rsid w:val="5D9076F2"/>
    <w:rsid w:val="5D914D2F"/>
    <w:rsid w:val="5D963BB5"/>
    <w:rsid w:val="5DB8BE57"/>
    <w:rsid w:val="5DBE6F85"/>
    <w:rsid w:val="5DC5BBB7"/>
    <w:rsid w:val="5DD88054"/>
    <w:rsid w:val="5DE29F48"/>
    <w:rsid w:val="5DE8B5C8"/>
    <w:rsid w:val="5DFAA367"/>
    <w:rsid w:val="5E084A56"/>
    <w:rsid w:val="5E224899"/>
    <w:rsid w:val="5E267CD1"/>
    <w:rsid w:val="5E28414F"/>
    <w:rsid w:val="5E3232B4"/>
    <w:rsid w:val="5E492BAC"/>
    <w:rsid w:val="5E545D98"/>
    <w:rsid w:val="5E646A8D"/>
    <w:rsid w:val="5E6D6E54"/>
    <w:rsid w:val="5E883A2E"/>
    <w:rsid w:val="5E8F2109"/>
    <w:rsid w:val="5EB57D97"/>
    <w:rsid w:val="5EB9A48B"/>
    <w:rsid w:val="5ED5325A"/>
    <w:rsid w:val="5ED59C72"/>
    <w:rsid w:val="5EDA17FA"/>
    <w:rsid w:val="5F0C5F96"/>
    <w:rsid w:val="5F1A6E21"/>
    <w:rsid w:val="5F2DA065"/>
    <w:rsid w:val="5F37ABFD"/>
    <w:rsid w:val="5F4D917C"/>
    <w:rsid w:val="5F56C6DD"/>
    <w:rsid w:val="5F625FF5"/>
    <w:rsid w:val="5F7F1951"/>
    <w:rsid w:val="5F82D2C1"/>
    <w:rsid w:val="5FA5F5AE"/>
    <w:rsid w:val="5FCC5EFA"/>
    <w:rsid w:val="5FD870DE"/>
    <w:rsid w:val="5FD97565"/>
    <w:rsid w:val="5FDB74B1"/>
    <w:rsid w:val="5FE1A4E8"/>
    <w:rsid w:val="5FF69387"/>
    <w:rsid w:val="60015486"/>
    <w:rsid w:val="6013A9C0"/>
    <w:rsid w:val="6023FA0A"/>
    <w:rsid w:val="6033BA23"/>
    <w:rsid w:val="60343CD4"/>
    <w:rsid w:val="603CE3A1"/>
    <w:rsid w:val="60536047"/>
    <w:rsid w:val="60598199"/>
    <w:rsid w:val="60625783"/>
    <w:rsid w:val="60662E30"/>
    <w:rsid w:val="606BF710"/>
    <w:rsid w:val="607FABEB"/>
    <w:rsid w:val="60828B2E"/>
    <w:rsid w:val="6089F4F6"/>
    <w:rsid w:val="608CF94D"/>
    <w:rsid w:val="608D9CB5"/>
    <w:rsid w:val="6094AF13"/>
    <w:rsid w:val="60A13F0E"/>
    <w:rsid w:val="60ACD98A"/>
    <w:rsid w:val="60BC01AD"/>
    <w:rsid w:val="60C0742B"/>
    <w:rsid w:val="60C9A48A"/>
    <w:rsid w:val="60CACB5D"/>
    <w:rsid w:val="60E4BA1D"/>
    <w:rsid w:val="60E618C8"/>
    <w:rsid w:val="60EB99E0"/>
    <w:rsid w:val="60ECE970"/>
    <w:rsid w:val="60FA3AB5"/>
    <w:rsid w:val="611AACD1"/>
    <w:rsid w:val="61257896"/>
    <w:rsid w:val="612E2D0F"/>
    <w:rsid w:val="61407425"/>
    <w:rsid w:val="614095F2"/>
    <w:rsid w:val="614DED3F"/>
    <w:rsid w:val="61536CE9"/>
    <w:rsid w:val="615AAD04"/>
    <w:rsid w:val="617EE87A"/>
    <w:rsid w:val="618F16E4"/>
    <w:rsid w:val="619875A4"/>
    <w:rsid w:val="61A1F422"/>
    <w:rsid w:val="61AACEB9"/>
    <w:rsid w:val="61ADD024"/>
    <w:rsid w:val="61C43460"/>
    <w:rsid w:val="61C76928"/>
    <w:rsid w:val="61CA3D62"/>
    <w:rsid w:val="61F37B93"/>
    <w:rsid w:val="62060D74"/>
    <w:rsid w:val="620A563D"/>
    <w:rsid w:val="620E5897"/>
    <w:rsid w:val="62131A29"/>
    <w:rsid w:val="622BE734"/>
    <w:rsid w:val="623B0CA9"/>
    <w:rsid w:val="62414A3B"/>
    <w:rsid w:val="624A1C38"/>
    <w:rsid w:val="6251A722"/>
    <w:rsid w:val="6279765B"/>
    <w:rsid w:val="627A9E74"/>
    <w:rsid w:val="6283123F"/>
    <w:rsid w:val="628786D8"/>
    <w:rsid w:val="629B5ADF"/>
    <w:rsid w:val="629FC45B"/>
    <w:rsid w:val="62AA41A6"/>
    <w:rsid w:val="62BC8FFC"/>
    <w:rsid w:val="62F2B53F"/>
    <w:rsid w:val="62FD4A4A"/>
    <w:rsid w:val="6303B325"/>
    <w:rsid w:val="63174703"/>
    <w:rsid w:val="63176AEC"/>
    <w:rsid w:val="632B33F3"/>
    <w:rsid w:val="6341997C"/>
    <w:rsid w:val="634C43E3"/>
    <w:rsid w:val="638C1768"/>
    <w:rsid w:val="639275F3"/>
    <w:rsid w:val="63947127"/>
    <w:rsid w:val="63AF9828"/>
    <w:rsid w:val="63B3B3C9"/>
    <w:rsid w:val="63BAD869"/>
    <w:rsid w:val="63BB81BD"/>
    <w:rsid w:val="63DCAD2E"/>
    <w:rsid w:val="63E5CE53"/>
    <w:rsid w:val="63E725C3"/>
    <w:rsid w:val="63EDEFD9"/>
    <w:rsid w:val="63F5C51E"/>
    <w:rsid w:val="64032C45"/>
    <w:rsid w:val="640E99CE"/>
    <w:rsid w:val="6414B28D"/>
    <w:rsid w:val="6441F99B"/>
    <w:rsid w:val="644421AD"/>
    <w:rsid w:val="6446BF82"/>
    <w:rsid w:val="6449DFB8"/>
    <w:rsid w:val="64535DB7"/>
    <w:rsid w:val="64674D5B"/>
    <w:rsid w:val="646D2D89"/>
    <w:rsid w:val="64776DA3"/>
    <w:rsid w:val="6480D1B1"/>
    <w:rsid w:val="64853B4F"/>
    <w:rsid w:val="64866F60"/>
    <w:rsid w:val="648CFE04"/>
    <w:rsid w:val="648FD96A"/>
    <w:rsid w:val="6494B533"/>
    <w:rsid w:val="649F1909"/>
    <w:rsid w:val="64A5B1E2"/>
    <w:rsid w:val="64A6DE0E"/>
    <w:rsid w:val="64C75FA9"/>
    <w:rsid w:val="64CCA1BD"/>
    <w:rsid w:val="64D91AD3"/>
    <w:rsid w:val="64E4A96F"/>
    <w:rsid w:val="652AFC4A"/>
    <w:rsid w:val="65384D6C"/>
    <w:rsid w:val="654585A8"/>
    <w:rsid w:val="65605D2B"/>
    <w:rsid w:val="6566AE67"/>
    <w:rsid w:val="657CAF1C"/>
    <w:rsid w:val="658D59B5"/>
    <w:rsid w:val="6592280A"/>
    <w:rsid w:val="6593C8EB"/>
    <w:rsid w:val="65962283"/>
    <w:rsid w:val="659BCC15"/>
    <w:rsid w:val="65B82F01"/>
    <w:rsid w:val="65C463FF"/>
    <w:rsid w:val="65C7CC59"/>
    <w:rsid w:val="65DD3F8C"/>
    <w:rsid w:val="65DD8CA6"/>
    <w:rsid w:val="65E5BF00"/>
    <w:rsid w:val="65EE6FC4"/>
    <w:rsid w:val="65F78BE6"/>
    <w:rsid w:val="6606ABAB"/>
    <w:rsid w:val="6607DA8C"/>
    <w:rsid w:val="6617FD6F"/>
    <w:rsid w:val="6629E5CC"/>
    <w:rsid w:val="662A0C66"/>
    <w:rsid w:val="6631013A"/>
    <w:rsid w:val="663CCEEC"/>
    <w:rsid w:val="66415307"/>
    <w:rsid w:val="66493135"/>
    <w:rsid w:val="6670ADA9"/>
    <w:rsid w:val="6678EF87"/>
    <w:rsid w:val="66790467"/>
    <w:rsid w:val="667AF997"/>
    <w:rsid w:val="667FF768"/>
    <w:rsid w:val="6681A995"/>
    <w:rsid w:val="669BF216"/>
    <w:rsid w:val="66B1EF97"/>
    <w:rsid w:val="66B7447B"/>
    <w:rsid w:val="66C1CB35"/>
    <w:rsid w:val="66D15F44"/>
    <w:rsid w:val="66D6736E"/>
    <w:rsid w:val="66EA8028"/>
    <w:rsid w:val="66F6A91B"/>
    <w:rsid w:val="67170244"/>
    <w:rsid w:val="671788C7"/>
    <w:rsid w:val="6717FB34"/>
    <w:rsid w:val="671D6B17"/>
    <w:rsid w:val="674235DC"/>
    <w:rsid w:val="67474968"/>
    <w:rsid w:val="6762A10A"/>
    <w:rsid w:val="6764C81F"/>
    <w:rsid w:val="677A08C7"/>
    <w:rsid w:val="6784488C"/>
    <w:rsid w:val="678B10EF"/>
    <w:rsid w:val="678D9481"/>
    <w:rsid w:val="678E1641"/>
    <w:rsid w:val="6797AA60"/>
    <w:rsid w:val="679862A8"/>
    <w:rsid w:val="67C06755"/>
    <w:rsid w:val="67C6BD8F"/>
    <w:rsid w:val="67E4DFBA"/>
    <w:rsid w:val="67F3088A"/>
    <w:rsid w:val="68010642"/>
    <w:rsid w:val="68453A0A"/>
    <w:rsid w:val="684B9BF2"/>
    <w:rsid w:val="684D83C5"/>
    <w:rsid w:val="686CDD03"/>
    <w:rsid w:val="687874D3"/>
    <w:rsid w:val="688F74E8"/>
    <w:rsid w:val="689E5354"/>
    <w:rsid w:val="68ACC212"/>
    <w:rsid w:val="68AE7182"/>
    <w:rsid w:val="68AED58D"/>
    <w:rsid w:val="68BB909E"/>
    <w:rsid w:val="68DA00DE"/>
    <w:rsid w:val="68DC8B88"/>
    <w:rsid w:val="68E91BA6"/>
    <w:rsid w:val="69197BC7"/>
    <w:rsid w:val="69212D8C"/>
    <w:rsid w:val="69217C60"/>
    <w:rsid w:val="693BC9DF"/>
    <w:rsid w:val="694EBD53"/>
    <w:rsid w:val="695003F2"/>
    <w:rsid w:val="696F943F"/>
    <w:rsid w:val="69724053"/>
    <w:rsid w:val="69771C35"/>
    <w:rsid w:val="697E2D3A"/>
    <w:rsid w:val="6988828B"/>
    <w:rsid w:val="698907E6"/>
    <w:rsid w:val="69A1BBD7"/>
    <w:rsid w:val="69B751CB"/>
    <w:rsid w:val="69BB9B07"/>
    <w:rsid w:val="69C440EA"/>
    <w:rsid w:val="69C9EC93"/>
    <w:rsid w:val="69CB2353"/>
    <w:rsid w:val="69D4D599"/>
    <w:rsid w:val="69D5FB7D"/>
    <w:rsid w:val="69E29ECC"/>
    <w:rsid w:val="69F05028"/>
    <w:rsid w:val="69F578A4"/>
    <w:rsid w:val="69F76699"/>
    <w:rsid w:val="69F92B5A"/>
    <w:rsid w:val="6A043317"/>
    <w:rsid w:val="6A0A1511"/>
    <w:rsid w:val="6A0FA734"/>
    <w:rsid w:val="6A1B40BA"/>
    <w:rsid w:val="6A1D1B7C"/>
    <w:rsid w:val="6A28FBEC"/>
    <w:rsid w:val="6A30CA7C"/>
    <w:rsid w:val="6A3A4081"/>
    <w:rsid w:val="6A3C2DF7"/>
    <w:rsid w:val="6A428D8E"/>
    <w:rsid w:val="6A5094EC"/>
    <w:rsid w:val="6A55555F"/>
    <w:rsid w:val="6A6AF0DF"/>
    <w:rsid w:val="6A6F8A26"/>
    <w:rsid w:val="6A70DCB2"/>
    <w:rsid w:val="6A75C805"/>
    <w:rsid w:val="6A7750EC"/>
    <w:rsid w:val="6A7E340E"/>
    <w:rsid w:val="6A7FDC57"/>
    <w:rsid w:val="6A9194B6"/>
    <w:rsid w:val="6AAEE466"/>
    <w:rsid w:val="6AD86EBF"/>
    <w:rsid w:val="6AE5B5DA"/>
    <w:rsid w:val="6AED764B"/>
    <w:rsid w:val="6AF20999"/>
    <w:rsid w:val="6AF42E6B"/>
    <w:rsid w:val="6AFAAF26"/>
    <w:rsid w:val="6B0217EF"/>
    <w:rsid w:val="6B048AED"/>
    <w:rsid w:val="6B16B157"/>
    <w:rsid w:val="6B2E52BB"/>
    <w:rsid w:val="6B36F43D"/>
    <w:rsid w:val="6B4ECFE3"/>
    <w:rsid w:val="6B66DE42"/>
    <w:rsid w:val="6B7158D1"/>
    <w:rsid w:val="6B87CBC6"/>
    <w:rsid w:val="6B8C3E62"/>
    <w:rsid w:val="6B9FCCE5"/>
    <w:rsid w:val="6BAD9C49"/>
    <w:rsid w:val="6BAE0658"/>
    <w:rsid w:val="6BB107F8"/>
    <w:rsid w:val="6BC0770D"/>
    <w:rsid w:val="6BC4BE41"/>
    <w:rsid w:val="6BC6B507"/>
    <w:rsid w:val="6BD59C51"/>
    <w:rsid w:val="6BDCA054"/>
    <w:rsid w:val="6BE881AD"/>
    <w:rsid w:val="6BF26AF0"/>
    <w:rsid w:val="6C034B15"/>
    <w:rsid w:val="6C0848BB"/>
    <w:rsid w:val="6C36F795"/>
    <w:rsid w:val="6C370A64"/>
    <w:rsid w:val="6C4FDD14"/>
    <w:rsid w:val="6C5C69D9"/>
    <w:rsid w:val="6C66A609"/>
    <w:rsid w:val="6C71848E"/>
    <w:rsid w:val="6C803A8D"/>
    <w:rsid w:val="6C823E9F"/>
    <w:rsid w:val="6CA83665"/>
    <w:rsid w:val="6CABBAF3"/>
    <w:rsid w:val="6CAC1F1B"/>
    <w:rsid w:val="6CC64FAB"/>
    <w:rsid w:val="6CCC6A79"/>
    <w:rsid w:val="6CDAA757"/>
    <w:rsid w:val="6CE248E2"/>
    <w:rsid w:val="6CF4FC0F"/>
    <w:rsid w:val="6CF78954"/>
    <w:rsid w:val="6CF96AE2"/>
    <w:rsid w:val="6D1FD24E"/>
    <w:rsid w:val="6D389715"/>
    <w:rsid w:val="6D5EECDF"/>
    <w:rsid w:val="6D608EA2"/>
    <w:rsid w:val="6D6F6A76"/>
    <w:rsid w:val="6D825BF4"/>
    <w:rsid w:val="6DA516E5"/>
    <w:rsid w:val="6DAB77D7"/>
    <w:rsid w:val="6DBE4F14"/>
    <w:rsid w:val="6DC0D4A7"/>
    <w:rsid w:val="6DC9990B"/>
    <w:rsid w:val="6DD3D590"/>
    <w:rsid w:val="6DD5E4B3"/>
    <w:rsid w:val="6DD60973"/>
    <w:rsid w:val="6DF3C18D"/>
    <w:rsid w:val="6DFD2C5E"/>
    <w:rsid w:val="6E008273"/>
    <w:rsid w:val="6E1F668D"/>
    <w:rsid w:val="6E2730ED"/>
    <w:rsid w:val="6E311F92"/>
    <w:rsid w:val="6E4BAFB9"/>
    <w:rsid w:val="6E584213"/>
    <w:rsid w:val="6E5EB5E1"/>
    <w:rsid w:val="6E62A11D"/>
    <w:rsid w:val="6E66D954"/>
    <w:rsid w:val="6E7AEC2B"/>
    <w:rsid w:val="6E8047BF"/>
    <w:rsid w:val="6E9D3439"/>
    <w:rsid w:val="6EB20CB1"/>
    <w:rsid w:val="6EC8CFD1"/>
    <w:rsid w:val="6ECB8FB0"/>
    <w:rsid w:val="6EE15855"/>
    <w:rsid w:val="6EF75EE8"/>
    <w:rsid w:val="6F122A23"/>
    <w:rsid w:val="6F2D95C0"/>
    <w:rsid w:val="6F3C3389"/>
    <w:rsid w:val="6F5089BD"/>
    <w:rsid w:val="6F593F96"/>
    <w:rsid w:val="6F6592DA"/>
    <w:rsid w:val="6F7E9E56"/>
    <w:rsid w:val="6F90F7D6"/>
    <w:rsid w:val="6FBB695E"/>
    <w:rsid w:val="6FCD390B"/>
    <w:rsid w:val="6FE07707"/>
    <w:rsid w:val="6FE99390"/>
    <w:rsid w:val="7000D3C9"/>
    <w:rsid w:val="700E9EA4"/>
    <w:rsid w:val="7010686B"/>
    <w:rsid w:val="701B1043"/>
    <w:rsid w:val="701B4CD6"/>
    <w:rsid w:val="703BB9D6"/>
    <w:rsid w:val="703BD62B"/>
    <w:rsid w:val="705E0BCA"/>
    <w:rsid w:val="7080EFAC"/>
    <w:rsid w:val="708C0748"/>
    <w:rsid w:val="709D577B"/>
    <w:rsid w:val="709F5814"/>
    <w:rsid w:val="70AB01AD"/>
    <w:rsid w:val="70AE964F"/>
    <w:rsid w:val="70B1E9A7"/>
    <w:rsid w:val="70BE46B4"/>
    <w:rsid w:val="70CC76AE"/>
    <w:rsid w:val="70CE1804"/>
    <w:rsid w:val="70D6DEB2"/>
    <w:rsid w:val="70E798F8"/>
    <w:rsid w:val="70F65592"/>
    <w:rsid w:val="70F91AB8"/>
    <w:rsid w:val="711F1F32"/>
    <w:rsid w:val="7133370D"/>
    <w:rsid w:val="713690A2"/>
    <w:rsid w:val="713988EC"/>
    <w:rsid w:val="71421AF1"/>
    <w:rsid w:val="7146573C"/>
    <w:rsid w:val="7147E0AC"/>
    <w:rsid w:val="71522FD1"/>
    <w:rsid w:val="71589467"/>
    <w:rsid w:val="716B6034"/>
    <w:rsid w:val="7182D9CF"/>
    <w:rsid w:val="71AD95BA"/>
    <w:rsid w:val="71B352A2"/>
    <w:rsid w:val="71D6AB36"/>
    <w:rsid w:val="71EC7C25"/>
    <w:rsid w:val="71EE8F48"/>
    <w:rsid w:val="71EEA20B"/>
    <w:rsid w:val="71FCB7C5"/>
    <w:rsid w:val="71FE1136"/>
    <w:rsid w:val="7205FBC9"/>
    <w:rsid w:val="7207E9F3"/>
    <w:rsid w:val="720D701F"/>
    <w:rsid w:val="7236A5A1"/>
    <w:rsid w:val="724F5D63"/>
    <w:rsid w:val="7256C52E"/>
    <w:rsid w:val="725FF5B7"/>
    <w:rsid w:val="72628D5C"/>
    <w:rsid w:val="726521FB"/>
    <w:rsid w:val="7269D7BC"/>
    <w:rsid w:val="7272B732"/>
    <w:rsid w:val="72750F67"/>
    <w:rsid w:val="7283F0D7"/>
    <w:rsid w:val="7289513B"/>
    <w:rsid w:val="729DF950"/>
    <w:rsid w:val="72A0CC40"/>
    <w:rsid w:val="72C3A2D9"/>
    <w:rsid w:val="72CFDC59"/>
    <w:rsid w:val="72E5D684"/>
    <w:rsid w:val="72F19157"/>
    <w:rsid w:val="73021618"/>
    <w:rsid w:val="7311D70D"/>
    <w:rsid w:val="731EB3C2"/>
    <w:rsid w:val="73247330"/>
    <w:rsid w:val="7326BC7C"/>
    <w:rsid w:val="73352500"/>
    <w:rsid w:val="7344DB16"/>
    <w:rsid w:val="7346EFB8"/>
    <w:rsid w:val="735265DC"/>
    <w:rsid w:val="73530F2D"/>
    <w:rsid w:val="7356795C"/>
    <w:rsid w:val="736004F9"/>
    <w:rsid w:val="73688C41"/>
    <w:rsid w:val="73751B47"/>
    <w:rsid w:val="73874814"/>
    <w:rsid w:val="738FCD54"/>
    <w:rsid w:val="73927168"/>
    <w:rsid w:val="739CE97D"/>
    <w:rsid w:val="739FCF47"/>
    <w:rsid w:val="73B73BCA"/>
    <w:rsid w:val="73C506BF"/>
    <w:rsid w:val="73C6361E"/>
    <w:rsid w:val="73D09274"/>
    <w:rsid w:val="73D81A81"/>
    <w:rsid w:val="73D9C913"/>
    <w:rsid w:val="73DE1656"/>
    <w:rsid w:val="73E1C8E5"/>
    <w:rsid w:val="73F40256"/>
    <w:rsid w:val="740C79CA"/>
    <w:rsid w:val="7420A463"/>
    <w:rsid w:val="74280840"/>
    <w:rsid w:val="742946BD"/>
    <w:rsid w:val="742D621A"/>
    <w:rsid w:val="7437EE0E"/>
    <w:rsid w:val="743CBBB4"/>
    <w:rsid w:val="74424C40"/>
    <w:rsid w:val="74538C29"/>
    <w:rsid w:val="745950F4"/>
    <w:rsid w:val="747E6674"/>
    <w:rsid w:val="747E8BC2"/>
    <w:rsid w:val="74823297"/>
    <w:rsid w:val="7490D320"/>
    <w:rsid w:val="749A5EB3"/>
    <w:rsid w:val="74A3D7AE"/>
    <w:rsid w:val="74A80758"/>
    <w:rsid w:val="74B62141"/>
    <w:rsid w:val="74B7E1CD"/>
    <w:rsid w:val="74B89CD0"/>
    <w:rsid w:val="74BD35A6"/>
    <w:rsid w:val="74C498BD"/>
    <w:rsid w:val="74CC7E86"/>
    <w:rsid w:val="74CEADD5"/>
    <w:rsid w:val="74E848D5"/>
    <w:rsid w:val="74EFB4AD"/>
    <w:rsid w:val="74F63990"/>
    <w:rsid w:val="74F920B0"/>
    <w:rsid w:val="74FD6F2D"/>
    <w:rsid w:val="7502C215"/>
    <w:rsid w:val="75138618"/>
    <w:rsid w:val="75144E4C"/>
    <w:rsid w:val="75173977"/>
    <w:rsid w:val="75220931"/>
    <w:rsid w:val="75223692"/>
    <w:rsid w:val="752FDDCD"/>
    <w:rsid w:val="755AE787"/>
    <w:rsid w:val="755F745A"/>
    <w:rsid w:val="7565A1A5"/>
    <w:rsid w:val="756D8D17"/>
    <w:rsid w:val="757B07C7"/>
    <w:rsid w:val="757F129B"/>
    <w:rsid w:val="757FE537"/>
    <w:rsid w:val="7592419B"/>
    <w:rsid w:val="75B0234B"/>
    <w:rsid w:val="75B68E59"/>
    <w:rsid w:val="75B9DEDC"/>
    <w:rsid w:val="75C010A4"/>
    <w:rsid w:val="75C3998F"/>
    <w:rsid w:val="75C5AA74"/>
    <w:rsid w:val="75C658D4"/>
    <w:rsid w:val="75C832AB"/>
    <w:rsid w:val="75DB034E"/>
    <w:rsid w:val="75E17FD9"/>
    <w:rsid w:val="75E189D9"/>
    <w:rsid w:val="75E5A0B0"/>
    <w:rsid w:val="75E6D8B5"/>
    <w:rsid w:val="75FC75BE"/>
    <w:rsid w:val="76102AF1"/>
    <w:rsid w:val="761B6990"/>
    <w:rsid w:val="76301921"/>
    <w:rsid w:val="7633D03B"/>
    <w:rsid w:val="7634271D"/>
    <w:rsid w:val="76373DA0"/>
    <w:rsid w:val="765AC2CC"/>
    <w:rsid w:val="76644C75"/>
    <w:rsid w:val="76699F57"/>
    <w:rsid w:val="7677001B"/>
    <w:rsid w:val="7685728C"/>
    <w:rsid w:val="7685DE44"/>
    <w:rsid w:val="768634B2"/>
    <w:rsid w:val="76887BC6"/>
    <w:rsid w:val="768EDA82"/>
    <w:rsid w:val="768EFD06"/>
    <w:rsid w:val="76A94D9B"/>
    <w:rsid w:val="76BD4B28"/>
    <w:rsid w:val="76C64BAC"/>
    <w:rsid w:val="76D44A68"/>
    <w:rsid w:val="76E789E5"/>
    <w:rsid w:val="77006614"/>
    <w:rsid w:val="7708DF68"/>
    <w:rsid w:val="770C230E"/>
    <w:rsid w:val="77262785"/>
    <w:rsid w:val="772F8725"/>
    <w:rsid w:val="772F8A16"/>
    <w:rsid w:val="77423DD5"/>
    <w:rsid w:val="7742683A"/>
    <w:rsid w:val="77455F5F"/>
    <w:rsid w:val="774AE4D8"/>
    <w:rsid w:val="775231AD"/>
    <w:rsid w:val="7752517C"/>
    <w:rsid w:val="775523C8"/>
    <w:rsid w:val="77703EA3"/>
    <w:rsid w:val="77732160"/>
    <w:rsid w:val="778CFD9F"/>
    <w:rsid w:val="7796212C"/>
    <w:rsid w:val="7799F8BE"/>
    <w:rsid w:val="77A8B155"/>
    <w:rsid w:val="77AD168C"/>
    <w:rsid w:val="77B47E7E"/>
    <w:rsid w:val="77C14572"/>
    <w:rsid w:val="77C2DE0F"/>
    <w:rsid w:val="77C873E2"/>
    <w:rsid w:val="77CD0EB3"/>
    <w:rsid w:val="77DF2BD4"/>
    <w:rsid w:val="77E739B6"/>
    <w:rsid w:val="77F63CF2"/>
    <w:rsid w:val="781E17BA"/>
    <w:rsid w:val="782984CE"/>
    <w:rsid w:val="783E30C5"/>
    <w:rsid w:val="7845BAE8"/>
    <w:rsid w:val="7847F2A7"/>
    <w:rsid w:val="785BBE19"/>
    <w:rsid w:val="78748415"/>
    <w:rsid w:val="787A1686"/>
    <w:rsid w:val="787F8707"/>
    <w:rsid w:val="788EB311"/>
    <w:rsid w:val="789CD157"/>
    <w:rsid w:val="78ACA4B3"/>
    <w:rsid w:val="78AD1993"/>
    <w:rsid w:val="78AFCDE8"/>
    <w:rsid w:val="78BE800E"/>
    <w:rsid w:val="78C5FD33"/>
    <w:rsid w:val="78D5C0B9"/>
    <w:rsid w:val="78D98FBF"/>
    <w:rsid w:val="7908CBBB"/>
    <w:rsid w:val="790F4093"/>
    <w:rsid w:val="7915421D"/>
    <w:rsid w:val="7933B481"/>
    <w:rsid w:val="7940F1D9"/>
    <w:rsid w:val="794A235B"/>
    <w:rsid w:val="79515900"/>
    <w:rsid w:val="79586914"/>
    <w:rsid w:val="795D7447"/>
    <w:rsid w:val="79640406"/>
    <w:rsid w:val="7965ABAD"/>
    <w:rsid w:val="79677186"/>
    <w:rsid w:val="79927F19"/>
    <w:rsid w:val="79B3A465"/>
    <w:rsid w:val="79B787CC"/>
    <w:rsid w:val="79C078A3"/>
    <w:rsid w:val="79C7D96F"/>
    <w:rsid w:val="79CC4064"/>
    <w:rsid w:val="79D0472C"/>
    <w:rsid w:val="79D832F4"/>
    <w:rsid w:val="79E6B086"/>
    <w:rsid w:val="79F3A3F6"/>
    <w:rsid w:val="7A045835"/>
    <w:rsid w:val="7A064B52"/>
    <w:rsid w:val="7A0B085F"/>
    <w:rsid w:val="7A1685BB"/>
    <w:rsid w:val="7A189FFD"/>
    <w:rsid w:val="7A2141BD"/>
    <w:rsid w:val="7A31E7D9"/>
    <w:rsid w:val="7A3AD9C0"/>
    <w:rsid w:val="7A4E8A29"/>
    <w:rsid w:val="7A533B68"/>
    <w:rsid w:val="7A5BD44F"/>
    <w:rsid w:val="7A6038F2"/>
    <w:rsid w:val="7A80D258"/>
    <w:rsid w:val="7A8345DA"/>
    <w:rsid w:val="7AC74DB3"/>
    <w:rsid w:val="7AD6D2AA"/>
    <w:rsid w:val="7AE19841"/>
    <w:rsid w:val="7AEC4C28"/>
    <w:rsid w:val="7AF783BC"/>
    <w:rsid w:val="7B0550FB"/>
    <w:rsid w:val="7B2AEB72"/>
    <w:rsid w:val="7B309FD3"/>
    <w:rsid w:val="7B3E0687"/>
    <w:rsid w:val="7B46C001"/>
    <w:rsid w:val="7B4B90FF"/>
    <w:rsid w:val="7B4DF3D4"/>
    <w:rsid w:val="7B75EA1A"/>
    <w:rsid w:val="7B82FB0E"/>
    <w:rsid w:val="7B895D31"/>
    <w:rsid w:val="7B9102E9"/>
    <w:rsid w:val="7BAE01CB"/>
    <w:rsid w:val="7BB589F7"/>
    <w:rsid w:val="7BD74736"/>
    <w:rsid w:val="7C0AFE1F"/>
    <w:rsid w:val="7C0D66EC"/>
    <w:rsid w:val="7C126520"/>
    <w:rsid w:val="7C2181FD"/>
    <w:rsid w:val="7C278629"/>
    <w:rsid w:val="7C41DDAC"/>
    <w:rsid w:val="7C4D7099"/>
    <w:rsid w:val="7C54B708"/>
    <w:rsid w:val="7C5DFF3A"/>
    <w:rsid w:val="7C971CA6"/>
    <w:rsid w:val="7CADB8BF"/>
    <w:rsid w:val="7CCEC323"/>
    <w:rsid w:val="7CF19E1F"/>
    <w:rsid w:val="7CF647C5"/>
    <w:rsid w:val="7D06BA64"/>
    <w:rsid w:val="7D28700B"/>
    <w:rsid w:val="7D32648D"/>
    <w:rsid w:val="7D41EDDC"/>
    <w:rsid w:val="7D47572F"/>
    <w:rsid w:val="7D56D65E"/>
    <w:rsid w:val="7D5716D3"/>
    <w:rsid w:val="7D5D2CB2"/>
    <w:rsid w:val="7D8595B0"/>
    <w:rsid w:val="7D8D7CE9"/>
    <w:rsid w:val="7DCA255C"/>
    <w:rsid w:val="7DDA1708"/>
    <w:rsid w:val="7DE6FC49"/>
    <w:rsid w:val="7DEAD050"/>
    <w:rsid w:val="7DF3969C"/>
    <w:rsid w:val="7DFA1B39"/>
    <w:rsid w:val="7DFACA59"/>
    <w:rsid w:val="7E0A934B"/>
    <w:rsid w:val="7E2132E5"/>
    <w:rsid w:val="7E2D52FC"/>
    <w:rsid w:val="7E2F4B5F"/>
    <w:rsid w:val="7E3E11F0"/>
    <w:rsid w:val="7E559288"/>
    <w:rsid w:val="7E5FA13D"/>
    <w:rsid w:val="7E6C8717"/>
    <w:rsid w:val="7E8BCE99"/>
    <w:rsid w:val="7E8CD40A"/>
    <w:rsid w:val="7E938E7C"/>
    <w:rsid w:val="7E97A8F5"/>
    <w:rsid w:val="7EB1D381"/>
    <w:rsid w:val="7EB684EF"/>
    <w:rsid w:val="7ECA2B89"/>
    <w:rsid w:val="7ECEDA1C"/>
    <w:rsid w:val="7ECF48E0"/>
    <w:rsid w:val="7EE218C7"/>
    <w:rsid w:val="7EF24280"/>
    <w:rsid w:val="7F0828D0"/>
    <w:rsid w:val="7F3067BF"/>
    <w:rsid w:val="7F38535B"/>
    <w:rsid w:val="7F44EA7A"/>
    <w:rsid w:val="7F55BE24"/>
    <w:rsid w:val="7F5D0564"/>
    <w:rsid w:val="7F61D257"/>
    <w:rsid w:val="7F8F4766"/>
    <w:rsid w:val="7F97AC92"/>
    <w:rsid w:val="7F98861A"/>
    <w:rsid w:val="7F993B63"/>
    <w:rsid w:val="7FCFE97F"/>
    <w:rsid w:val="7FDF021E"/>
    <w:rsid w:val="7FDFEC9D"/>
    <w:rsid w:val="7FE7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6BAEE"/>
  <w15:docId w15:val="{A1ECE50A-21DA-4879-8446-80156C71681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="Times New Roman" w:hAnsi="Times New Roman" w:eastAsia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82134"/>
    <w:rPr>
      <w:lang w:eastAsia="en-US"/>
    </w:rPr>
  </w:style>
  <w:style w:type="paragraph" w:styleId="Heading1">
    <w:name w:val="heading 1"/>
    <w:basedOn w:val="Normal"/>
    <w:next w:val="Normal"/>
    <w:uiPriority w:val="9"/>
    <w:qFormat/>
    <w:pPr>
      <w:spacing w:after="167"/>
      <w:outlineLvl w:val="0"/>
    </w:pPr>
    <w:rPr>
      <w:rFonts w:ascii="Arial" w:hAnsi="Arial" w:eastAsia="Arial" w:cs="Arial"/>
      <w:b/>
      <w:sz w:val="27"/>
      <w:szCs w:val="27"/>
      <w:lang w:eastAsia="ja-JP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spacing w:before="240" w:after="60"/>
      <w:outlineLvl w:val="1"/>
    </w:pPr>
    <w:rPr>
      <w:rFonts w:ascii="Arial" w:hAnsi="Arial" w:eastAsia="Arial" w:cs="Arial"/>
      <w:b/>
      <w:i/>
      <w:sz w:val="28"/>
      <w:szCs w:val="28"/>
      <w:lang w:eastAsia="ja-JP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spacing w:before="240" w:after="60"/>
      <w:outlineLvl w:val="2"/>
    </w:pPr>
    <w:rPr>
      <w:rFonts w:ascii="Arial" w:hAnsi="Arial" w:eastAsia="Arial" w:cs="Arial"/>
      <w:b/>
      <w:sz w:val="26"/>
      <w:szCs w:val="26"/>
      <w:lang w:eastAsia="ja-JP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lang w:eastAsia="ja-JP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  <w:lang w:eastAsia="ja-JP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  <w:lang w:eastAsia="ja-JP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  <w:lang w:eastAsia="ja-JP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  <w:lang w:eastAsia="ja-JP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B4123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  <w:rPr>
      <w:lang w:eastAsia="ja-JP"/>
    </w:r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lang w:eastAsia="ja-JP"/>
    </w:rPr>
  </w:style>
  <w:style w:type="paragraph" w:styleId="xmsonormal" w:customStyle="1">
    <w:name w:val="x_msonormal"/>
    <w:basedOn w:val="Normal"/>
    <w:uiPriority w:val="1"/>
    <w:rsid w:val="144C1A4F"/>
    <w:pPr>
      <w:spacing w:beforeAutospacing="1" w:afterAutospacing="1"/>
    </w:pPr>
    <w:rPr>
      <w:rFonts w:asciiTheme="minorHAnsi" w:hAnsiTheme="minorHAnsi" w:eastAsiaTheme="minorEastAsia" w:cstheme="minorBidi"/>
      <w:lang w:eastAsia="ja-JP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  <w:lang w:eastAsia="ja-JP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8C6F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F22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C6F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3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microsoft.com/office/2011/relationships/people" Target="people.xml" Id="rId55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header" Target="header3.xml" Id="rId53" /><Relationship Type="http://schemas.microsoft.com/office/2020/10/relationships/intelligence" Target="intelligence2.xml" Id="rId58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microsoft.com/office/2011/relationships/commentsExtended" Target="commentsExtended.xml" Id="rId14" /><Relationship Type="http://schemas.openxmlformats.org/officeDocument/2006/relationships/theme" Target="theme/theme1.xml" Id="rId56" /><Relationship Type="http://schemas.openxmlformats.org/officeDocument/2006/relationships/footnotes" Target="footnotes.xml" Id="rId8" /><Relationship Type="http://schemas.openxmlformats.org/officeDocument/2006/relationships/header" Target="header1.xml" Id="rId51" /><Relationship Type="http://schemas.openxmlformats.org/officeDocument/2006/relationships/customXml" Target="../customXml/item3.xml" Id="rId3" /><Relationship Type="http://schemas.openxmlformats.org/officeDocument/2006/relationships/fontTable" Target="fontTable.xml" Id="rId54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microsoft.com/office/2016/09/relationships/commentsIds" Target="commentsIds.xml" Id="rId15" /><Relationship Type="http://schemas.microsoft.com/office/2019/05/relationships/documenttasks" Target="documenttasks/documenttasks1.xml" Id="rId57" /><Relationship Type="http://schemas.openxmlformats.org/officeDocument/2006/relationships/header" Target="header2.xml" Id="rId52" /><Relationship Type="http://schemas.openxmlformats.org/officeDocument/2006/relationships/hyperlink" Target="https://doi.org/10.1371/journal.pone.0292642" TargetMode="External" Id="Rc6e023bee0ce4d7f" /><Relationship Type="http://schemas.openxmlformats.org/officeDocument/2006/relationships/hyperlink" Target="https://doi.org/10.1186/s12913-021-06167-z" TargetMode="External" Id="R99a6748182864a05" /><Relationship Type="http://schemas.openxmlformats.org/officeDocument/2006/relationships/hyperlink" Target="https://doi.org/10.1287/mnsc.2019.3543" TargetMode="External" Id="R847df055cbe34e7d" /><Relationship Type="http://schemas.openxmlformats.org/officeDocument/2006/relationships/hyperlink" Target="https://doi.org/10.1007/s12144-021-02388-x" TargetMode="External" Id="R5e7039e6f2d94898" /><Relationship Type="http://schemas.openxmlformats.org/officeDocument/2006/relationships/hyperlink" Target="https://doi.org/10.1371/journal.pone.0230371" TargetMode="External" Id="Rf10783ee38d745d1" /><Relationship Type="http://schemas.openxmlformats.org/officeDocument/2006/relationships/hyperlink" Target="https://doi.org/10.1136/fmch-2020-000621" TargetMode="External" Id="Rac9aebbe9da64c04" /></Relationships>
</file>

<file path=word/documenttasks/documenttasks1.xml><?xml version="1.0" encoding="utf-8"?>
<t:Tasks xmlns:t="http://schemas.microsoft.com/office/tasks/2019/documenttasks" xmlns:oel="http://schemas.microsoft.com/office/2019/extlst">
  <t:Task id="{64E013A2-E633-4602-B7B1-74C9FF286B5D}">
    <t:Anchor>
      <t:Comment id="2077886461"/>
    </t:Anchor>
    <t:History>
      <t:Event id="{FBD068A1-5A2A-42E0-AA07-D68A00B7232C}" time="2025-01-11T21:55:09.323Z">
        <t:Attribution userId="S::beu8804@ads.northwestern.edu::00d33fe6-533d-415e-a46a-0946ee113caf" userProvider="AD" userName="Berivan Ece"/>
        <t:Anchor>
          <t:Comment id="2077886461"/>
        </t:Anchor>
        <t:Create/>
      </t:Event>
      <t:Event id="{027B8293-AD36-469C-AD4C-B010375F9CC2}" time="2025-01-11T21:55:09.323Z">
        <t:Attribution userId="S::beu8804@ads.northwestern.edu::00d33fe6-533d-415e-a46a-0946ee113caf" userProvider="AD" userName="Berivan Ece"/>
        <t:Anchor>
          <t:Comment id="2077886461"/>
        </t:Anchor>
        <t:Assign userId="S::lrh1146@ads.northwestern.edu::eebba2ca-3f48-4bf7-8aa3-d8bfe30cc4fe" userProvider="AD" userName="Lisa Ruth Hirschhorn"/>
      </t:Event>
      <t:Event id="{7698E263-A480-4521-AE21-A16100223A57}" time="2025-01-11T21:55:09.323Z">
        <t:Attribution userId="S::beu8804@ads.northwestern.edu::00d33fe6-533d-415e-a46a-0946ee113caf" userProvider="AD" userName="Berivan Ece"/>
        <t:Anchor>
          <t:Comment id="2077886461"/>
        </t:Anchor>
        <t:SetTitle title="@Lisa Ruth Hirschhorn Lisa: cite Kaayas work around depression Lisa, did you mean that one? Saronga HP, Kaaya S, Fawzi MCS (2024) Cost-effectiveness of the Healthy Options group psychosocial intervention for perinatal women living with HIV and …"/>
      </t:Event>
      <t:Event id="{FA7802F1-54AC-4A01-8105-7DFA27EF22E1}" time="2025-01-11T22:15:30.031Z">
        <t:Attribution userId="S::beu8804@ads.northwestern.edu::00d33fe6-533d-415e-a46a-0946ee113caf" userProvider="AD" userName="Berivan Ece"/>
        <t:Progress percentComplete="100"/>
      </t:Event>
      <t:Event id="{661ED06C-918C-4CE2-8862-82656613FBD9}" time="2025-01-11T22:16:30.191Z">
        <t:Attribution userId="S::beu8804@ads.northwestern.edu::00d33fe6-533d-415e-a46a-0946ee113caf" userProvider="AD" userName="Berivan Ece"/>
        <t:Progress percentComplete="100"/>
      </t:Event>
    </t:History>
  </t:Task>
  <t:Task id="{CEC32CE3-6420-4886-974E-1984A0B6E5F2}">
    <t:Anchor>
      <t:Comment id="927917370"/>
    </t:Anchor>
    <t:History>
      <t:Event id="{D9446BDC-0CB8-416F-A57A-5C6915862EA7}" time="2025-01-12T17:35:35.052Z">
        <t:Attribution userId="S::beu8804@ads.northwestern.edu::00d33fe6-533d-415e-a46a-0946ee113caf" userProvider="AD" userName="Berivan Ece"/>
        <t:Anchor>
          <t:Comment id="927917370"/>
        </t:Anchor>
        <t:Create/>
      </t:Event>
      <t:Event id="{054202EB-0E0E-49EF-BFD5-4DB63C6CC7E0}" time="2025-01-12T17:35:35.052Z">
        <t:Attribution userId="S::beu8804@ads.northwestern.edu::00d33fe6-533d-415e-a46a-0946ee113caf" userProvider="AD" userName="Berivan Ece"/>
        <t:Anchor>
          <t:Comment id="927917370"/>
        </t:Anchor>
        <t:Assign userId="S::lrh1146@ads.northwestern.edu::eebba2ca-3f48-4bf7-8aa3-d8bfe30cc4fe" userProvider="AD" userName="Lisa Ruth Hirschhorn"/>
      </t:Event>
      <t:Event id="{307E6FD9-8240-49A8-AEA7-D281FDFDDA03}" time="2025-01-12T17:35:35.052Z">
        <t:Attribution userId="S::beu8804@ads.northwestern.edu::00d33fe6-533d-415e-a46a-0946ee113caf" userProvider="AD" userName="Berivan Ece"/>
        <t:Anchor>
          <t:Comment id="927917370"/>
        </t:Anchor>
        <t:SetTitle title="@Lisa Ruth Hirschhorn can you check declarations part when you have time? I added the titles for all the required sections."/>
      </t:Event>
      <t:Event id="{5D4AE4D4-100C-4C37-A6D2-B4246114E5CD}" time="2025-01-13T16:59:48.404Z">
        <t:Attribution userId="S::beu8804@ads.northwestern.edu::00d33fe6-533d-415e-a46a-0946ee113caf" userProvider="AD" userName="Berivan Ece"/>
        <t:Progress percentComplete="100"/>
      </t:Event>
    </t:History>
  </t:Task>
  <t:Task id="{F92EAB89-80F5-4820-A885-F8B45710CB29}">
    <t:Anchor>
      <t:Comment id="823677026"/>
    </t:Anchor>
    <t:History>
      <t:Event id="{EEBCDD5E-BB28-4E17-B89E-1870D8A12E21}" time="2025-01-12T20:31:09.179Z">
        <t:Attribution userId="S::beu8804@ads.northwestern.edu::00d33fe6-533d-415e-a46a-0946ee113caf" userProvider="AD" userName="Berivan Ece"/>
        <t:Anchor>
          <t:Comment id="1010301351"/>
        </t:Anchor>
        <t:Create/>
      </t:Event>
      <t:Event id="{285B55E7-609D-457A-A6B3-293340539C68}" time="2025-01-12T20:31:09.179Z">
        <t:Attribution userId="S::beu8804@ads.northwestern.edu::00d33fe6-533d-415e-a46a-0946ee113caf" userProvider="AD" userName="Berivan Ece"/>
        <t:Anchor>
          <t:Comment id="1010301351"/>
        </t:Anchor>
        <t:Assign userId="S::lrh1146@ads.northwestern.edu::eebba2ca-3f48-4bf7-8aa3-d8bfe30cc4fe" userProvider="AD" userName="Lisa Ruth Hirschhorn"/>
      </t:Event>
      <t:Event id="{0E4FF9D6-F267-4449-B8F9-D6FA6A5DD23C}" time="2025-01-12T20:31:09.179Z">
        <t:Attribution userId="S::beu8804@ads.northwestern.edu::00d33fe6-533d-415e-a46a-0946ee113caf" userProvider="AD" userName="Berivan Ece"/>
        <t:Anchor>
          <t:Comment id="1010301351"/>
        </t:Anchor>
        <t:SetTitle title="@Lisa Ruth Hirschhorn Yes. I directly copied and pasted from the course advert. https://nuwildcat.sharepoint.com/sites/FSM-TanzaniaPCORD43/Shared%20Documents/Forms/AllItems.aspx?isAscending=false&amp;sortField=LinkFilename&amp;id=%2Fsites%2FFSM%…"/>
      </t:Event>
      <t:Event id="{408C294C-97BF-4BC4-92E0-35AA6BFBBA8C}" time="2025-01-13T17:18:59.203Z">
        <t:Attribution userId="S::beu8804@ads.northwestern.edu::00d33fe6-533d-415e-a46a-0946ee113caf" userProvider="AD" userName="Berivan Ece"/>
        <t:Progress percentComplete="100"/>
      </t:Event>
    </t:History>
  </t:Task>
  <t:Task id="{A27E91F9-49E4-48BC-8DA2-B4BA2824D01F}">
    <t:Anchor>
      <t:Comment id="393199870"/>
    </t:Anchor>
    <t:History>
      <t:Event id="{5493CE9F-9617-4C34-B9D5-D687E2700011}" time="2025-01-13T16:21:52.303Z">
        <t:Attribution userId="S::beu8804@ads.northwestern.edu::00d33fe6-533d-415e-a46a-0946ee113caf" userProvider="AD" userName="Berivan Ece"/>
        <t:Anchor>
          <t:Comment id="157190901"/>
        </t:Anchor>
        <t:Create/>
      </t:Event>
      <t:Event id="{690539E1-D779-4E2E-BBBD-60F6B4B41A47}" time="2025-01-13T16:21:52.303Z">
        <t:Attribution userId="S::beu8804@ads.northwestern.edu::00d33fe6-533d-415e-a46a-0946ee113caf" userProvider="AD" userName="Berivan Ece"/>
        <t:Anchor>
          <t:Comment id="157190901"/>
        </t:Anchor>
        <t:Assign userId="S::lrh1146@ads.northwestern.edu::eebba2ca-3f48-4bf7-8aa3-d8bfe30cc4fe" userProvider="AD" userName="Lisa Ruth Hirschhorn"/>
      </t:Event>
      <t:Event id="{A7DDC7C5-D046-4019-AE7F-C3C48D84286F}" time="2025-01-13T16:21:52.303Z">
        <t:Attribution userId="S::beu8804@ads.northwestern.edu::00d33fe6-533d-415e-a46a-0946ee113caf" userProvider="AD" userName="Berivan Ece"/>
        <t:Anchor>
          <t:Comment id="157190901"/>
        </t:Anchor>
        <t:SetTitle title="@Lisa Ruth Hirschhorn this is the explanation for consent for publication"/>
      </t:Event>
    </t:History>
  </t:Task>
  <t:Task id="{09FBBF12-9121-43F8-93D4-8C871AF131D3}">
    <t:Anchor>
      <t:Comment id="521534702"/>
    </t:Anchor>
    <t:History>
      <t:Event id="{892A133B-EDE5-4681-AB3E-A610FA723C5F}" time="2025-01-13T18:45:40.589Z">
        <t:Attribution userId="S::beu8804@ads.northwestern.edu::00d33fe6-533d-415e-a46a-0946ee113caf" userProvider="AD" userName="Berivan Ece"/>
        <t:Anchor>
          <t:Comment id="521534702"/>
        </t:Anchor>
        <t:Create/>
      </t:Event>
      <t:Event id="{820E0ED6-E3A7-46DA-A332-D6E0ED0824A5}" time="2025-01-13T18:45:40.589Z">
        <t:Attribution userId="S::beu8804@ads.northwestern.edu::00d33fe6-533d-415e-a46a-0946ee113caf" userProvider="AD" userName="Berivan Ece"/>
        <t:Anchor>
          <t:Comment id="521534702"/>
        </t:Anchor>
        <t:Assign userId="S::lrh1146@ads.northwestern.edu::eebba2ca-3f48-4bf7-8aa3-d8bfe30cc4fe" userProvider="AD" userName="Lisa Ruth Hirschhorn"/>
      </t:Event>
      <t:Event id="{77AFEDD2-B2EC-482B-B296-A6E9B9667AA7}" time="2025-01-13T18:45:40.589Z">
        <t:Attribution userId="S::beu8804@ads.northwestern.edu::00d33fe6-533d-415e-a46a-0946ee113caf" userProvider="AD" userName="Berivan Ece"/>
        <t:Anchor>
          <t:Comment id="521534702"/>
        </t:Anchor>
        <t:SetTitle title="@Lisa Ruth Hirschhorn is this version better? rather than explaining low, moderate, I added the original categories in the survey. Which version of Table 1 you prefer, I will remove one of them accordingly."/>
      </t:Event>
      <t:Event id="{3B95EAB8-CC53-4875-94D0-4665E46E9DF7}" time="2025-01-16T20:09:15.906Z">
        <t:Attribution userId="S::beu8804@ads.northwestern.edu::00d33fe6-533d-415e-a46a-0946ee113caf" userProvider="AD" userName="Berivan Ece"/>
        <t:Progress percentComplete="100"/>
      </t:Event>
    </t:History>
  </t:Task>
  <t:Task id="{89AC7F34-0F90-4578-8C2A-611B29CD26AE}">
    <t:Anchor>
      <t:Comment id="1853616613"/>
    </t:Anchor>
    <t:History>
      <t:Event id="{FF3D895C-A2B2-487D-8440-7927D7889AF9}" time="2025-01-14T04:04:04.068Z">
        <t:Attribution userId="S::beu8804@ads.northwestern.edu::00d33fe6-533d-415e-a46a-0946ee113caf" userProvider="AD" userName="Berivan Ece"/>
        <t:Anchor>
          <t:Comment id="1853616613"/>
        </t:Anchor>
        <t:Create/>
      </t:Event>
      <t:Event id="{F2696E68-F927-4F16-99D7-4066229E04BC}" time="2025-01-14T04:04:04.068Z">
        <t:Attribution userId="S::beu8804@ads.northwestern.edu::00d33fe6-533d-415e-a46a-0946ee113caf" userProvider="AD" userName="Berivan Ece"/>
        <t:Anchor>
          <t:Comment id="1853616613"/>
        </t:Anchor>
        <t:Assign userId="S::lrh1146@ads.northwestern.edu::eebba2ca-3f48-4bf7-8aa3-d8bfe30cc4fe" userProvider="AD" userName="Lisa Ruth Hirschhorn"/>
      </t:Event>
      <t:Event id="{BD8A54C6-3F29-4A8C-8B38-F8B588D7E5C5}" time="2025-01-14T04:04:04.068Z">
        <t:Attribution userId="S::beu8804@ads.northwestern.edu::00d33fe6-533d-415e-a46a-0946ee113caf" userProvider="AD" userName="Berivan Ece"/>
        <t:Anchor>
          <t:Comment id="1853616613"/>
        </t:Anchor>
        <t:SetTitle title="@Lisa Ruth Hirschhorn can you check and edit as needed? I don't have detailed knowledge of each author's contribution to the whole project. Your help would be great."/>
      </t:Event>
    </t:History>
  </t:Task>
  <t:Task id="{AF9AD5D0-6317-41C1-A252-451829F49BAC}">
    <t:Anchor>
      <t:Comment id="2109919140"/>
    </t:Anchor>
    <t:History>
      <t:Event id="{C5B4DDEB-9034-4DED-9273-C0551DA7B7B8}" time="2025-01-14T17:45:30.471Z">
        <t:Attribution userId="S::beu8804@ads.northwestern.edu::00d33fe6-533d-415e-a46a-0946ee113caf" userProvider="AD" userName="Berivan Ece"/>
        <t:Anchor>
          <t:Comment id="791342906"/>
        </t:Anchor>
        <t:Create/>
      </t:Event>
      <t:Event id="{58B4590F-0733-4B38-AA0B-9AE3ECE7418C}" time="2025-01-14T17:45:30.471Z">
        <t:Attribution userId="S::beu8804@ads.northwestern.edu::00d33fe6-533d-415e-a46a-0946ee113caf" userProvider="AD" userName="Berivan Ece"/>
        <t:Anchor>
          <t:Comment id="791342906"/>
        </t:Anchor>
        <t:Assign userId="S::ltr3290@ads.northwestern.edu::68b8eaf4-4db0-49ac-8242-816cb952069a" userProvider="AD" userName="Patricia Bucko"/>
      </t:Event>
      <t:Event id="{4913ED31-A721-4400-849F-F340A59ACBA2}" time="2025-01-14T17:45:30.471Z">
        <t:Attribution userId="S::beu8804@ads.northwestern.edu::00d33fe6-533d-415e-a46a-0946ee113caf" userProvider="AD" userName="Berivan Ece"/>
        <t:Anchor>
          <t:Comment id="791342906"/>
        </t:Anchor>
        <t:SetTitle title="@Patricia Bucko can you replace it with that one: Maaløe, N., Housseine, N., Sørensen, J. B., Obel, J., Sequeira DMello, B., Kujabi, M. L., Osaki, H., John, T. W., Khamis, R. S., Muniro, Z. S. S., Nkungu, D. J., Pinkowski Tersbøl, B., Konradsen, F., …"/>
      </t:Event>
      <t:Event id="{F8612121-174D-4DBA-A729-48151AB9A866}" time="2025-01-14T17:55:02.091Z">
        <t:Attribution userId="S::ltr3290@ads.northwestern.edu::68b8eaf4-4db0-49ac-8242-816cb952069a" userProvider="AD" userName="Patricia Bucko"/>
        <t:Progress percentComplete="100"/>
      </t:Event>
    </t:History>
  </t:Task>
  <t:Task id="{1645386B-FBA3-4F2C-A921-C8198252C217}">
    <t:Anchor>
      <t:Comment id="1941944595"/>
    </t:Anchor>
    <t:History>
      <t:Event id="{61A655F7-1478-4BFC-97F3-CEEE87EF9C41}" time="2025-01-14T17:59:01.687Z">
        <t:Attribution userId="S::beu8804@ads.northwestern.edu::00d33fe6-533d-415e-a46a-0946ee113caf" userProvider="AD" userName="Berivan Ece"/>
        <t:Anchor>
          <t:Comment id="1941944595"/>
        </t:Anchor>
        <t:Create/>
      </t:Event>
      <t:Event id="{9D69F3E6-EB3A-453D-B532-64AA5CDEACB7}" time="2025-01-14T17:59:01.687Z">
        <t:Attribution userId="S::beu8804@ads.northwestern.edu::00d33fe6-533d-415e-a46a-0946ee113caf" userProvider="AD" userName="Berivan Ece"/>
        <t:Anchor>
          <t:Comment id="1941944595"/>
        </t:Anchor>
        <t:Assign userId="S::ltr3290@ads.northwestern.edu::68b8eaf4-4db0-49ac-8242-816cb952069a" userProvider="AD" userName="Patricia Bucko"/>
      </t:Event>
      <t:Event id="{A688BF29-7C3C-414B-8771-3907FBAA8EAD}" time="2025-01-14T17:59:01.687Z">
        <t:Attribution userId="S::beu8804@ads.northwestern.edu::00d33fe6-533d-415e-a46a-0946ee113caf" userProvider="AD" userName="Berivan Ece"/>
        <t:Anchor>
          <t:Comment id="1941944595"/>
        </t:Anchor>
        <t:SetTitle title="@Patricia Bucko you can just delete this citation. ne need for a new one."/>
      </t:Event>
    </t:History>
  </t:Task>
  <t:Task id="{E3579C8C-26C4-400B-B66E-1B55BBDA53E2}">
    <t:Anchor>
      <t:Comment id="1407450809"/>
    </t:Anchor>
    <t:History>
      <t:Event id="{2E8DE236-88B3-4812-8DDB-982B79716CAB}" time="2025-01-13T18:45:40.589Z">
        <t:Attribution userId="S::beu8804@ads.northwestern.edu::00d33fe6-533d-415e-a46a-0946ee113caf" userProvider="AD" userName="Berivan Ece"/>
        <t:Anchor>
          <t:Comment id="1407450809"/>
        </t:Anchor>
        <t:Create/>
      </t:Event>
      <t:Event id="{35B51820-6D71-4F5B-A9CC-5C921DEC39F4}" time="2025-01-13T18:45:40.589Z">
        <t:Attribution userId="S::beu8804@ads.northwestern.edu::00d33fe6-533d-415e-a46a-0946ee113caf" userProvider="AD" userName="Berivan Ece"/>
        <t:Anchor>
          <t:Comment id="1407450809"/>
        </t:Anchor>
        <t:Assign userId="S::lrh1146@ads.northwestern.edu::eebba2ca-3f48-4bf7-8aa3-d8bfe30cc4fe" userProvider="AD" userName="Lisa Ruth Hirschhorn"/>
      </t:Event>
      <t:Event id="{DB6D17F1-BED6-4211-9598-1E87C94AD9BE}" time="2025-01-13T18:45:40.589Z">
        <t:Attribution userId="S::beu8804@ads.northwestern.edu::00d33fe6-533d-415e-a46a-0946ee113caf" userProvider="AD" userName="Berivan Ece"/>
        <t:Anchor>
          <t:Comment id="1407450809"/>
        </t:Anchor>
        <t:SetTitle title="@Lisa Ruth Hirschhorn is this version better? rather than explaining low, moderate, I added the original categories in the survey. Which version of Table 1 you prefer, I will remove one of them accordingly."/>
      </t:Event>
      <t:Event id="{6E44CF50-6CD5-415B-9240-A78EB7861C07}" time="2025-01-16T20:09:15.906Z">
        <t:Attribution userId="S::beu8804@ads.northwestern.edu::00d33fe6-533d-415e-a46a-0946ee113caf" userProvider="AD" userName="Berivan Ece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1A6A94E4874E4F8285A8D676A1BABD" ma:contentTypeVersion="17" ma:contentTypeDescription="Create a new document." ma:contentTypeScope="" ma:versionID="eabbd69011cfa479e30ce693f459f053">
  <xsd:schema xmlns:xsd="http://www.w3.org/2001/XMLSchema" xmlns:xs="http://www.w3.org/2001/XMLSchema" xmlns:p="http://schemas.microsoft.com/office/2006/metadata/properties" xmlns:ns2="5c28b8fa-d0cb-42e4-a3d7-936cefe529da" xmlns:ns3="93efa17e-8a58-406e-8124-1ef5869bb36a" xmlns:ns4="efce84db-8738-4c7b-9bdc-65b9500871f6" targetNamespace="http://schemas.microsoft.com/office/2006/metadata/properties" ma:root="true" ma:fieldsID="a586708ca7ad8986ff20d19eeccb2793" ns2:_="" ns3:_="" ns4:_="">
    <xsd:import namespace="5c28b8fa-d0cb-42e4-a3d7-936cefe529da"/>
    <xsd:import namespace="93efa17e-8a58-406e-8124-1ef5869bb36a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28b8fa-d0cb-42e4-a3d7-936cefe529d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efa17e-8a58-406e-8124-1ef5869bb3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cd6a6e6e-c083-4da9-b8d3-d1320889c063}" ma:internalName="TaxCatchAll" ma:showField="CatchAllData" ma:web="5c28b8fa-d0cb-42e4-a3d7-936cefe529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3efa17e-8a58-406e-8124-1ef5869bb36a">
      <Terms xmlns="http://schemas.microsoft.com/office/infopath/2007/PartnerControls"/>
    </lcf76f155ced4ddcb4097134ff3c332f>
    <TaxCatchAll xmlns="efce84db-8738-4c7b-9bdc-65b9500871f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87B439-B81E-491D-8DB6-A16CB7CE10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28b8fa-d0cb-42e4-a3d7-936cefe529da"/>
    <ds:schemaRef ds:uri="93efa17e-8a58-406e-8124-1ef5869bb36a"/>
    <ds:schemaRef ds:uri="efce84db-8738-4c7b-9bdc-65b950087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D7B7CF-1243-47E8-B890-89AB7DA1F159}">
  <ds:schemaRefs>
    <ds:schemaRef ds:uri="http://schemas.microsoft.com/office/2006/metadata/properties"/>
    <ds:schemaRef ds:uri="http://schemas.microsoft.com/office/infopath/2007/PartnerControls"/>
    <ds:schemaRef ds:uri="93efa17e-8a58-406e-8124-1ef5869bb36a"/>
    <ds:schemaRef ds:uri="efce84db-8738-4c7b-9bdc-65b9500871f6"/>
  </ds:schemaRefs>
</ds:datastoreItem>
</file>

<file path=customXml/itemProps3.xml><?xml version="1.0" encoding="utf-8"?>
<ds:datastoreItem xmlns:ds="http://schemas.openxmlformats.org/officeDocument/2006/customXml" ds:itemID="{EFB083E8-4D48-4308-B6E1-22DDACF673B2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/>
  <keywords/>
  <lastModifiedBy>Berivan Ece</lastModifiedBy>
  <revision>12</revision>
  <dcterms:created xsi:type="dcterms:W3CDTF">2025-01-09T22:49:00.0000000Z</dcterms:created>
  <dcterms:modified xsi:type="dcterms:W3CDTF">2025-01-16T20:54:25.878361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1A6A94E4874E4F8285A8D676A1BABD</vt:lpwstr>
  </property>
  <property fmtid="{D5CDD505-2E9C-101B-9397-08002B2CF9AE}" pid="3" name="MediaServiceImageTags">
    <vt:lpwstr/>
  </property>
</Properties>
</file>